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147" w14:textId="2536CCE2" w:rsidR="006A2C62" w:rsidRDefault="00A75F73" w:rsidP="00084E21">
      <w:pPr>
        <w:spacing w:line="480" w:lineRule="auto"/>
        <w:rPr>
          <w:rFonts w:ascii="Times New Roman" w:eastAsia="Times New Roman" w:hAnsi="Times New Roman"/>
          <w:sz w:val="20"/>
        </w:rPr>
      </w:pPr>
      <w:r w:rsidRPr="00A75F73">
        <w:rPr>
          <w:rFonts w:ascii="Times New Roman" w:eastAsia="Times New Roman" w:hAnsi="Times New Roman"/>
          <w:noProof/>
          <w:sz w:val="20"/>
        </w:rPr>
        <w:drawing>
          <wp:inline distT="0" distB="0" distL="0" distR="0" wp14:anchorId="425ECC4C" wp14:editId="16A54CB5">
            <wp:extent cx="7935402" cy="1595040"/>
            <wp:effectExtent l="0" t="0" r="2540" b="5715"/>
            <wp:docPr id="983845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84548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53941" cy="1598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910F5" w14:textId="5D799748" w:rsidR="00084E21" w:rsidRDefault="00501D1F" w:rsidP="00084E21">
      <w:pPr>
        <w:spacing w:line="480" w:lineRule="auto"/>
        <w:rPr>
          <w:rFonts w:ascii="Times New Roman" w:eastAsia="Times New Roman" w:hAnsi="Times New Roman"/>
          <w:sz w:val="20"/>
        </w:rPr>
      </w:pPr>
      <w:r w:rsidRPr="001172B4">
        <w:rPr>
          <w:rFonts w:ascii="Times New Roman" w:eastAsia="Times New Roman" w:hAnsi="Times New Roman"/>
          <w:b/>
          <w:bCs/>
          <w:sz w:val="20"/>
        </w:rPr>
        <w:t>S</w:t>
      </w:r>
      <w:r w:rsidR="00704BCD">
        <w:rPr>
          <w:rFonts w:ascii="Times New Roman" w:eastAsia="Times New Roman" w:hAnsi="Times New Roman"/>
          <w:b/>
          <w:bCs/>
          <w:sz w:val="20"/>
        </w:rPr>
        <w:t>2</w:t>
      </w:r>
      <w:r w:rsidRPr="001172B4">
        <w:rPr>
          <w:rFonts w:ascii="Times New Roman" w:eastAsia="Times New Roman" w:hAnsi="Times New Roman"/>
          <w:b/>
          <w:bCs/>
          <w:sz w:val="20"/>
        </w:rPr>
        <w:t xml:space="preserve"> Table. </w:t>
      </w:r>
      <w:r>
        <w:rPr>
          <w:rFonts w:ascii="Times New Roman" w:eastAsia="Times New Roman" w:hAnsi="Times New Roman"/>
          <w:b/>
          <w:bCs/>
          <w:sz w:val="20"/>
        </w:rPr>
        <w:t>First-week data divided</w:t>
      </w:r>
      <w:r w:rsidRPr="001172B4">
        <w:rPr>
          <w:rFonts w:ascii="Times New Roman" w:eastAsia="Times New Roman" w:hAnsi="Times New Roman"/>
          <w:b/>
          <w:bCs/>
          <w:sz w:val="20"/>
        </w:rPr>
        <w:t xml:space="preserve"> </w:t>
      </w:r>
      <w:r>
        <w:rPr>
          <w:rFonts w:ascii="Times New Roman" w:eastAsia="Times New Roman" w:hAnsi="Times New Roman"/>
          <w:b/>
          <w:bCs/>
          <w:sz w:val="20"/>
        </w:rPr>
        <w:t xml:space="preserve">by </w:t>
      </w:r>
      <w:r w:rsidRPr="001172B4">
        <w:rPr>
          <w:rFonts w:ascii="Times New Roman" w:eastAsia="Times New Roman" w:hAnsi="Times New Roman"/>
          <w:b/>
          <w:bCs/>
          <w:sz w:val="20"/>
        </w:rPr>
        <w:t>study year.</w:t>
      </w:r>
      <w:r>
        <w:rPr>
          <w:rFonts w:ascii="Times New Roman" w:eastAsia="Times New Roman" w:hAnsi="Times New Roman"/>
          <w:sz w:val="20"/>
        </w:rPr>
        <w:t xml:space="preserve"> </w:t>
      </w:r>
      <w:r w:rsidR="00084E21">
        <w:rPr>
          <w:rFonts w:ascii="Times New Roman" w:eastAsia="Times New Roman" w:hAnsi="Times New Roman"/>
          <w:sz w:val="20"/>
        </w:rPr>
        <w:t xml:space="preserve">Descriptive statistics for initial body mass (kg), </w:t>
      </w:r>
      <w:r w:rsidR="00953F71">
        <w:rPr>
          <w:rFonts w:ascii="Times New Roman" w:eastAsia="Times New Roman" w:hAnsi="Times New Roman"/>
          <w:sz w:val="20"/>
        </w:rPr>
        <w:t xml:space="preserve">initial </w:t>
      </w:r>
      <w:r w:rsidR="00084E21">
        <w:rPr>
          <w:rFonts w:ascii="Times New Roman" w:eastAsia="Times New Roman" w:hAnsi="Times New Roman"/>
          <w:sz w:val="20"/>
        </w:rPr>
        <w:t>corticosterone concentration</w:t>
      </w:r>
      <w:r w:rsidR="00953F71">
        <w:rPr>
          <w:rFonts w:ascii="Times New Roman" w:eastAsia="Times New Roman" w:hAnsi="Times New Roman"/>
          <w:sz w:val="20"/>
        </w:rPr>
        <w:t>s</w:t>
      </w:r>
      <w:r w:rsidR="00084E21">
        <w:rPr>
          <w:rFonts w:ascii="Times New Roman" w:eastAsia="Times New Roman" w:hAnsi="Times New Roman"/>
          <w:sz w:val="20"/>
        </w:rPr>
        <w:t xml:space="preserve"> (ng/mL) and </w:t>
      </w:r>
      <w:r w:rsidR="00953F71">
        <w:rPr>
          <w:rFonts w:ascii="Times New Roman" w:eastAsia="Times New Roman" w:hAnsi="Times New Roman"/>
          <w:sz w:val="20"/>
        </w:rPr>
        <w:t xml:space="preserve">initial </w:t>
      </w:r>
      <w:r w:rsidR="00084E21">
        <w:rPr>
          <w:rFonts w:ascii="Times New Roman" w:eastAsia="Times New Roman" w:hAnsi="Times New Roman"/>
          <w:sz w:val="20"/>
        </w:rPr>
        <w:t>thyroxine concentration</w:t>
      </w:r>
      <w:r w:rsidR="00953F71">
        <w:rPr>
          <w:rFonts w:ascii="Times New Roman" w:eastAsia="Times New Roman" w:hAnsi="Times New Roman"/>
          <w:sz w:val="20"/>
        </w:rPr>
        <w:t>s</w:t>
      </w:r>
      <w:r w:rsidR="00084E21">
        <w:rPr>
          <w:rFonts w:ascii="Times New Roman" w:eastAsia="Times New Roman" w:hAnsi="Times New Roman"/>
          <w:sz w:val="20"/>
        </w:rPr>
        <w:t xml:space="preserve"> (pg/mL) in Kemp’s ridley turtles in the</w:t>
      </w:r>
      <w:r w:rsidR="00953F71">
        <w:rPr>
          <w:rFonts w:ascii="Times New Roman" w:eastAsia="Times New Roman" w:hAnsi="Times New Roman"/>
          <w:sz w:val="20"/>
        </w:rPr>
        <w:t>ir</w:t>
      </w:r>
      <w:r w:rsidR="00084E21">
        <w:rPr>
          <w:rFonts w:ascii="Times New Roman" w:eastAsia="Times New Roman" w:hAnsi="Times New Roman"/>
          <w:sz w:val="20"/>
        </w:rPr>
        <w:t xml:space="preserve"> fir</w:t>
      </w:r>
      <w:r w:rsidR="00953F71">
        <w:rPr>
          <w:rFonts w:ascii="Times New Roman" w:eastAsia="Times New Roman" w:hAnsi="Times New Roman"/>
          <w:sz w:val="20"/>
        </w:rPr>
        <w:t xml:space="preserve">st week after admission, in each of the three study years (total n = </w:t>
      </w:r>
      <w:r w:rsidR="00D52C6E">
        <w:rPr>
          <w:rFonts w:ascii="Times New Roman" w:eastAsia="Times New Roman" w:hAnsi="Times New Roman"/>
          <w:sz w:val="20"/>
        </w:rPr>
        <w:t xml:space="preserve">up to </w:t>
      </w:r>
      <w:r w:rsidR="00953F71">
        <w:rPr>
          <w:rFonts w:ascii="Times New Roman" w:eastAsia="Times New Roman" w:hAnsi="Times New Roman"/>
          <w:sz w:val="20"/>
        </w:rPr>
        <w:t>106 turtles). Year 3 (2014</w:t>
      </w:r>
      <w:r w:rsidR="00A75F73">
        <w:rPr>
          <w:rFonts w:ascii="Times New Roman" w:eastAsia="Times New Roman" w:hAnsi="Times New Roman"/>
          <w:sz w:val="20"/>
        </w:rPr>
        <w:t>-15</w:t>
      </w:r>
      <w:r w:rsidR="00953F71">
        <w:rPr>
          <w:rFonts w:ascii="Times New Roman" w:eastAsia="Times New Roman" w:hAnsi="Times New Roman"/>
          <w:sz w:val="20"/>
        </w:rPr>
        <w:t xml:space="preserve">) had a record-breaking number of stranded turtles. </w:t>
      </w:r>
    </w:p>
    <w:sectPr w:rsidR="00084E21" w:rsidSect="00084E21">
      <w:headerReference w:type="default" r:id="rId8"/>
      <w:footerReference w:type="even" r:id="rId9"/>
      <w:footerReference w:type="default" r:id="rId10"/>
      <w:headerReference w:type="first" r:id="rId11"/>
      <w:pgSz w:w="15840" w:h="12220" w:orient="landscape"/>
      <w:pgMar w:top="1800" w:right="1440" w:bottom="1800" w:left="1440" w:header="720" w:footer="720" w:gutter="0"/>
      <w:lnNumType w:countBy="1" w:restart="newSection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560DB8" w14:textId="77777777" w:rsidR="008D62D4" w:rsidRDefault="008D62D4">
      <w:r>
        <w:separator/>
      </w:r>
    </w:p>
  </w:endnote>
  <w:endnote w:type="continuationSeparator" w:id="0">
    <w:p w14:paraId="352F636B" w14:textId="77777777" w:rsidR="008D62D4" w:rsidRDefault="008D6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A" w14:textId="77777777" w:rsidR="006A2C6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14B" w14:textId="77777777" w:rsidR="006A2C62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D" w14:textId="77777777" w:rsidR="006A2C62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939495" w14:textId="77777777" w:rsidR="008D62D4" w:rsidRDefault="008D62D4">
      <w:r>
        <w:separator/>
      </w:r>
    </w:p>
  </w:footnote>
  <w:footnote w:type="continuationSeparator" w:id="0">
    <w:p w14:paraId="6A7A37E5" w14:textId="77777777" w:rsidR="008D62D4" w:rsidRDefault="008D6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8" w14:textId="4689DEDC" w:rsidR="006A2C62" w:rsidRPr="006E198D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/>
        <w:i/>
        <w:iCs/>
        <w:color w:val="000000"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9" w14:textId="77777777" w:rsidR="006A2C62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C62"/>
    <w:rsid w:val="00010497"/>
    <w:rsid w:val="00030FB9"/>
    <w:rsid w:val="00037C44"/>
    <w:rsid w:val="000522BD"/>
    <w:rsid w:val="00061D8E"/>
    <w:rsid w:val="00072A54"/>
    <w:rsid w:val="00074713"/>
    <w:rsid w:val="00084E21"/>
    <w:rsid w:val="000B1D70"/>
    <w:rsid w:val="000B69EA"/>
    <w:rsid w:val="000D2535"/>
    <w:rsid w:val="000F0310"/>
    <w:rsid w:val="000F6216"/>
    <w:rsid w:val="00103354"/>
    <w:rsid w:val="001037E6"/>
    <w:rsid w:val="001062E8"/>
    <w:rsid w:val="0011235A"/>
    <w:rsid w:val="00114E49"/>
    <w:rsid w:val="001469BF"/>
    <w:rsid w:val="00152365"/>
    <w:rsid w:val="00156601"/>
    <w:rsid w:val="0018193C"/>
    <w:rsid w:val="001A5102"/>
    <w:rsid w:val="001E472C"/>
    <w:rsid w:val="002100F5"/>
    <w:rsid w:val="002510FB"/>
    <w:rsid w:val="00284203"/>
    <w:rsid w:val="00287D1B"/>
    <w:rsid w:val="002B5EC5"/>
    <w:rsid w:val="002F3B75"/>
    <w:rsid w:val="003006DA"/>
    <w:rsid w:val="00311A1E"/>
    <w:rsid w:val="003219F6"/>
    <w:rsid w:val="0034011D"/>
    <w:rsid w:val="0034135F"/>
    <w:rsid w:val="00342A33"/>
    <w:rsid w:val="003613DE"/>
    <w:rsid w:val="00373A8E"/>
    <w:rsid w:val="0038676C"/>
    <w:rsid w:val="003C2A1E"/>
    <w:rsid w:val="003C2C72"/>
    <w:rsid w:val="003C5046"/>
    <w:rsid w:val="003E20E2"/>
    <w:rsid w:val="003F160E"/>
    <w:rsid w:val="004159F6"/>
    <w:rsid w:val="0042091A"/>
    <w:rsid w:val="00424B45"/>
    <w:rsid w:val="00434FA9"/>
    <w:rsid w:val="0047065E"/>
    <w:rsid w:val="00484689"/>
    <w:rsid w:val="004879F2"/>
    <w:rsid w:val="004A35F4"/>
    <w:rsid w:val="004A481F"/>
    <w:rsid w:val="004A5550"/>
    <w:rsid w:val="004B1CED"/>
    <w:rsid w:val="004C0BDE"/>
    <w:rsid w:val="004C2658"/>
    <w:rsid w:val="00501283"/>
    <w:rsid w:val="00501D1F"/>
    <w:rsid w:val="00505B51"/>
    <w:rsid w:val="00507F16"/>
    <w:rsid w:val="00584984"/>
    <w:rsid w:val="0058598E"/>
    <w:rsid w:val="005A0206"/>
    <w:rsid w:val="005A3A24"/>
    <w:rsid w:val="005E002C"/>
    <w:rsid w:val="006010C3"/>
    <w:rsid w:val="00620CE1"/>
    <w:rsid w:val="006363EF"/>
    <w:rsid w:val="00647AF2"/>
    <w:rsid w:val="006673F5"/>
    <w:rsid w:val="0066745D"/>
    <w:rsid w:val="006A2C62"/>
    <w:rsid w:val="006C1EE3"/>
    <w:rsid w:val="006E198D"/>
    <w:rsid w:val="00704BCD"/>
    <w:rsid w:val="007070B4"/>
    <w:rsid w:val="0073157D"/>
    <w:rsid w:val="00742BFC"/>
    <w:rsid w:val="00755750"/>
    <w:rsid w:val="00767D66"/>
    <w:rsid w:val="00780229"/>
    <w:rsid w:val="00793229"/>
    <w:rsid w:val="00830778"/>
    <w:rsid w:val="00830E15"/>
    <w:rsid w:val="0086360A"/>
    <w:rsid w:val="00880750"/>
    <w:rsid w:val="00897FAC"/>
    <w:rsid w:val="008A0824"/>
    <w:rsid w:val="008A2757"/>
    <w:rsid w:val="008D62D4"/>
    <w:rsid w:val="009046D8"/>
    <w:rsid w:val="00935A95"/>
    <w:rsid w:val="009370BB"/>
    <w:rsid w:val="00953F71"/>
    <w:rsid w:val="009630D5"/>
    <w:rsid w:val="00971179"/>
    <w:rsid w:val="009866DD"/>
    <w:rsid w:val="00992C07"/>
    <w:rsid w:val="009A279F"/>
    <w:rsid w:val="009C6BB8"/>
    <w:rsid w:val="009F43CB"/>
    <w:rsid w:val="00A6092E"/>
    <w:rsid w:val="00A75F73"/>
    <w:rsid w:val="00AB7745"/>
    <w:rsid w:val="00AC3F90"/>
    <w:rsid w:val="00B03F23"/>
    <w:rsid w:val="00B2225E"/>
    <w:rsid w:val="00B25A56"/>
    <w:rsid w:val="00B265A2"/>
    <w:rsid w:val="00B951CA"/>
    <w:rsid w:val="00B9618E"/>
    <w:rsid w:val="00BA6CA8"/>
    <w:rsid w:val="00BB0AF3"/>
    <w:rsid w:val="00BB256E"/>
    <w:rsid w:val="00BB35F5"/>
    <w:rsid w:val="00BB6030"/>
    <w:rsid w:val="00BC49C3"/>
    <w:rsid w:val="00BF0982"/>
    <w:rsid w:val="00BF6284"/>
    <w:rsid w:val="00C05373"/>
    <w:rsid w:val="00C45F0D"/>
    <w:rsid w:val="00C82AC6"/>
    <w:rsid w:val="00CA586A"/>
    <w:rsid w:val="00CD38FE"/>
    <w:rsid w:val="00CF4636"/>
    <w:rsid w:val="00D24BF7"/>
    <w:rsid w:val="00D3533E"/>
    <w:rsid w:val="00D42BCB"/>
    <w:rsid w:val="00D51895"/>
    <w:rsid w:val="00D52C6E"/>
    <w:rsid w:val="00DF281B"/>
    <w:rsid w:val="00DF4CFA"/>
    <w:rsid w:val="00E012CF"/>
    <w:rsid w:val="00E0228C"/>
    <w:rsid w:val="00E53E75"/>
    <w:rsid w:val="00E82B5C"/>
    <w:rsid w:val="00E85C84"/>
    <w:rsid w:val="00EA053A"/>
    <w:rsid w:val="00F55F5C"/>
    <w:rsid w:val="00F652E1"/>
    <w:rsid w:val="00FA1690"/>
    <w:rsid w:val="00FB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FFE4"/>
  <w15:docId w15:val="{8F391C06-E8B7-2347-A491-49167DAF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53E"/>
    <w:rPr>
      <w:rFonts w:cs="Times New Roman"/>
      <w:szCs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Default"/>
    <w:next w:val="Default"/>
    <w:link w:val="Heading3Char"/>
    <w:uiPriority w:val="9"/>
    <w:semiHidden/>
    <w:unhideWhenUsed/>
    <w:qFormat/>
    <w:rsid w:val="009F453E"/>
    <w:pPr>
      <w:outlineLvl w:val="2"/>
    </w:pPr>
    <w:rPr>
      <w:color w:val="auto"/>
      <w:sz w:val="20"/>
      <w:lang w:val="x-none" w:eastAsia="x-non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link w:val="Heading3"/>
    <w:rsid w:val="009F453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Default">
    <w:name w:val="Default"/>
    <w:rsid w:val="009F453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Cs w:val="20"/>
    </w:rPr>
  </w:style>
  <w:style w:type="paragraph" w:styleId="NormalWeb">
    <w:name w:val="Normal (Web)"/>
    <w:basedOn w:val="Default"/>
    <w:next w:val="Default"/>
    <w:uiPriority w:val="99"/>
    <w:semiHidden/>
    <w:rsid w:val="009F453E"/>
    <w:rPr>
      <w:color w:val="auto"/>
    </w:rPr>
  </w:style>
  <w:style w:type="paragraph" w:styleId="Header">
    <w:name w:val="header"/>
    <w:basedOn w:val="Normal"/>
    <w:link w:val="HeaderChar"/>
    <w:semiHidden/>
    <w:rsid w:val="009F453E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semiHidden/>
    <w:rsid w:val="009F453E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semiHidden/>
    <w:rsid w:val="009F453E"/>
  </w:style>
  <w:style w:type="paragraph" w:styleId="Footer">
    <w:name w:val="footer"/>
    <w:basedOn w:val="Normal"/>
    <w:link w:val="FooterChar"/>
    <w:semiHidden/>
    <w:rsid w:val="009F453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9F453E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semiHidden/>
    <w:rsid w:val="009F453E"/>
  </w:style>
  <w:style w:type="character" w:styleId="CommentReference">
    <w:name w:val="annotation reference"/>
    <w:uiPriority w:val="99"/>
    <w:semiHidden/>
    <w:rsid w:val="009F453E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9F453E"/>
  </w:style>
  <w:style w:type="character" w:customStyle="1" w:styleId="CommentTextChar">
    <w:name w:val="Comment Text Char"/>
    <w:link w:val="CommentText"/>
    <w:uiPriority w:val="99"/>
    <w:semiHidden/>
    <w:rsid w:val="009F453E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9F4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9F453E"/>
    <w:rPr>
      <w:rFonts w:ascii="Tahoma" w:eastAsia="Times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F453E"/>
    <w:rPr>
      <w:b/>
      <w:bCs/>
      <w:sz w:val="20"/>
    </w:rPr>
  </w:style>
  <w:style w:type="character" w:customStyle="1" w:styleId="CommentSubjectChar">
    <w:name w:val="Comment Subject Char"/>
    <w:link w:val="CommentSubject"/>
    <w:rsid w:val="009F453E"/>
    <w:rPr>
      <w:rFonts w:ascii="Times" w:eastAsia="Times" w:hAnsi="Times" w:cs="Times New Roman"/>
      <w:b/>
      <w:bCs/>
      <w:sz w:val="20"/>
      <w:szCs w:val="20"/>
    </w:rPr>
  </w:style>
  <w:style w:type="character" w:styleId="Hyperlink">
    <w:name w:val="Hyperlink"/>
    <w:unhideWhenUsed/>
    <w:rsid w:val="009F453E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F453E"/>
    <w:pPr>
      <w:jc w:val="center"/>
    </w:pPr>
  </w:style>
  <w:style w:type="paragraph" w:customStyle="1" w:styleId="EndNoteBibliography">
    <w:name w:val="EndNote Bibliography"/>
    <w:basedOn w:val="Normal"/>
    <w:rsid w:val="009F453E"/>
  </w:style>
  <w:style w:type="paragraph" w:styleId="Revision">
    <w:name w:val="Revision"/>
    <w:hidden/>
    <w:uiPriority w:val="99"/>
    <w:semiHidden/>
    <w:rsid w:val="009F453E"/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D49A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7MU/9V37wO6vOg1IP3LHgduTPA==">CgMxLjAaJwoBMBIiCiAIBCocCgtBQUFCVVZEYlhSNBAIGgtBQUFCVVZEYlhSNBoaCgExEhUKEwgEKg8KC0FBQUJVeF9sMzBREAEaJwoBMhIiCiAIBCocCgtBQUFBNXJzaHBhOBAIGgtBQUFBNXJzaHBhOBonCgEzEiIKIAgEKhwKC0FBQUJVeF9sMzBJEAgaC0FBQUJVeF9sMzBJGhoKATQSFQoTCAQqDwoLQUFBQlV4X2wzeDQQARonCgE1EiIKIAgEKhwKC0FBQUJVeF9sM3hnEAgaC0FBQUJVeF9sM3hnGhoKATYSFQoTCAQqDwoLQUFBQlV4X2wzMFUQAhoaCgE3EhUKEwgEKg8KC0FBQUJVeF9sMzBVEAEaGgoBOBIVChMIBCoPCgtBQUFCVXhfbDN3dxACGhoKATkSFQoTCAQqDwoLQUFBQlV4X2wzd3cQARobCgIxMBIVChMIBCoPCgtBQUFCUUFBR25sQRABGhsKAjExEhUKEwgEKg8KC0FBQUJRQUFHbmxBEAIaGwoCMTISFQoTCAQqDwoLQUFBQlFBQUdubEUQARobCgIxMxIVChMIBCoPCgtBQUFCUUFBR25sRRACGhsKAjE0EhUKEwgEKg8KC0FBQUJVeF9sMzJrEAEaGwoCMTUSFQoTCAQqDwoLQUFBQlFBQUdubEkQARobCgIxNhIVChMIBCoPCgtBQUFCUUFBR25sSRACGhsKAjE3EhUKEwgEKg8KC0FBQUJVeF9sM3c4EAIaGwoCMTgSFQoTCAQqDwoLQUFBQlV4X2wzdzgQARobCgIxORIVChMIBCoPCgtBQUFCVXhfbDN5QRACGhsKAjIwEhUKEwgEKg8KC0FBQUJVeF9sM3lBEAEaGwoCMjESFQoTCAQqDwoLQUFBQlV4X2wzMkEQARobCgIyMhIVChMIBCoPCgtBQUFCVXhfbDN6ZxACGhsKAjIzEhUKEwgEKg8KC0FBQUJVeF9sM3pnEAEaGwoCMjQSFQoTCAQqDwoLQUFBQlFBQUdubUUQARobCgIyNRIVChMIBCoPCgtBQUFCUUFBR25tSRABGhsKAjI2EhUKEwgEKg8KC0FBQUJVeF9sM3lnEAEaGwoCMjcSFQoTCAQqDwoLQUFBQlV4X2wzMGsQAhobCgIyOBIVChMIBCoPCgtBQUFCVXhfbDMwaxABGhsKAjI5EhUKEwgEKg8KC0FBQUJVeF9sM3dzEAIaGwoCMzASFQoTCAQqDwoLQUFBQlV4X2wzd3MQARobCgIzMRIVChMIBCoPCgtBQUFCVXhfbDN4axABGigKAjMyEiIKIAgEKhwKC0FBQUJVeF9sM3hREAgaC0FBQUJVeF9sM3hRGigKAjMzEiIKIAgEKhwKC0FBQUJVeF9sM3hREAgaC0FBQUJVeF9sM3hVGigKAjM0EiIKIAgEKhwKC0FBQUJVeF9sM3dnEAgaC0FBQUJVeF9sM3dnGigKAjM1EiIKIAgEKhwKC0FBQUJVeF9sM3dnEAgaC0FBQUJVeF9sM3drGigKAjM2EiIKIAgEKhwKC0FBQUJVeF9sM3pVEAgaC0FBQUJVeF9sM3pVGigKAjM3EiIKIAgEKhwKC0FBQUJVeF9sM3pVEAgaC0FBQUJVeF9sM3pZGhsKAjM4EhUKEwgEKg8KC0FBQUJVeF9sMzJFEAIaKAoCMzkSIgogCAQqHAoLQUFBQlV4X2wzMkkQCBoLQUFBQlV4X2wzMkkaKAoCNDASIgogCAQqHAoLQUFBQlV4X2wzMkkQCBoLQUFBQlV4X2wzMk0aKAoCNDESIgogCAQqHAoLQUFBQlV4X2wzMkkQCBoLQUFBQlV4X2wzMlEaGwoCNDISFQoTCAQqDwoLQUFBQlV4X2wzd28QARooCgI0MxIiCiAIBCocCgtBQUFCUzZSNE9CcxAIGgtBQUFCUzZSNE9CcxooCgI0NBIiCiAIBCocCgtBQUFCVXhfbDN3MBAIGgtBQUFCVXhfbDN3MBooCgI0NRIiCiAIBCocCgtBQUFCVXhfbDN3MBAIGgtBQUFCVXhfbDN3NBooCgI0NhIiCiAIBCocCgtBQUFCVXhfbDMxQRAIGgtBQUFCVXhfbDMxQRooCgI0NxIiCiAIBCocCgtBQUFCVXhfbDMxQRAIGgtBQUFCVXhfbDMxRRobCgI0OBIVChMIBCoPCgtBQUFCVXhfbDN4OBABGhsKAjQ5EhUKEwgEKg8KC0FBQUJVeF9sMzFVEAIaKAoCNTASIgogCAQqHAoLQUFBQlV4X2wzMDAQCBoLQUFBQlV4X2wzMDAaKAoCNTESIgogCAQqHAoLQUFBQlV4X2wzMDAQCBoLQUFBQlV4X2wzMDQaKAoCNTISIgogCAQqHAoLQUFBQlM0cDVaUEUQCBoLQUFBQlM0cDVaUEUaKAoCNTMSIgogCAQqHAoLQUFBQlV4X2wzejQQCBoLQUFBQlV4X2wzejQaKAoCNTQSIgogCAQqHAoLQUFBQlV4X2wzMUkQCBoLQUFBQlV4X2wzMUkaKAoCNTUSIgogCAQqHAoLQUFBQlV4X2wzeHcQCBoLQUFBQlV4X2wzeHcaKAoCNTYSIgogCAQqHAoLQUFBQlV4X2wzeHcQCBoLQUFBQlV4X2wzeDAaKAoCNTcSIgogCAQqHAoLQUFBQlV4X2wzencQCBoLQUFBQlV4X2wzencaKAoCNTgSIgogCAQqHAoLQUFBQlV4X2wzencQCBoLQUFBQlV4X2wzejAaKAoCNTkSIgogCAQqHAoLQUFBQlV4X2wzMmMQCBoLQUFBQlV4X2wzMmMaKAoCNjASIgogCAQqHAoLQUFBQlV4X2wzMmMQCBoLQUFBQlV4X2wzMmcaKAoCNjESIgogCAQqHAoLQUFBQlM2UjRPRVEQCBoLQUFBQlM2UjRPRVEaKAoCNjISIgogCAQqHAoLQUFBQlV4X2wzMWcQCBoLQUFBQlV4X2wzMWcaKAoCNjMSIgogCAQqHAoLQUFBQlV4X2wzMWcQCBoLQUFBQlV4X2wzMWsaKAoCNjQSIgogCAQqHAoLQUFBQlV4X2wzMW8QCBoLQUFBQlV4X2wzMW8aKAoCNjUSIgogCAQqHAoLQUFBQlV4X2wzMW8QCBoLQUFBQlV4X2wzMXMaKAoCNjYSIgogCAQqHAoLQUFBQlV4X2wzMGMQCBoLQUFBQlV4X2wzMGMaKAoCNjcSIgogCAQqHAoLQUFBQlV4X2wzMGMQCBoLQUFBQlV4X2wzMGcaKAoCNjgSIgogCAQqHAoLQUFBQlV4X2wzemMQCBoLQUFBQlV4X2wzemMaKAoCNjkSIgogCAQqHAoLQUFBQlV4X2wzMU0QCBoLQUFBQlV4X2wzMU0aKAoCNzASIgogCAQqHAoLQUFBQlV4X2wzMU0QCBoLQUFBQlV4X2wzMVEaGwoCNzESFQoTCAQqDwoLQUFBQlFBQUdua1UQARobCgI3MhIVChMIBCoPCgtBQUFCUUFBR25rVRABGhsKAjczEhUKEwgEKg8KC0FBQUJRQUFHbmtVEAIaGwoCNzQSFQoTCAQqDwoLQUFBQlFBQUdua1EQARooCgI3NRIiCiAIBCocCgtBQUFCUjgwNE9lSRAIGgtBQUFCUjgwNE9lSRomCgI3NhIgCh4IB0IaCg9UaW1lcyBOZXcgUm9tYW4SB0d1bmdzdWgaKAoCNzcSIgogCAQqHAoLQUFBQlI4MDRPZVEQCBoLQUFBQlI4MDRPZVEaGwoCNzgSFQoTCAQqDwoLQUFBQlV4X2wzMWMQAhobCgI3ORIVChMIBCoPCgtBQUFCVXhfbDMxYxACGiYKAjgwEiAKHggHQhoKD1RpbWVzIE5ldyBSb21hbhIHR3VuZ3N1aBobCgI4MRIVChMIBCoPCgtBQUFCVXhfbDMxYxACGhsKAjgyEhUKEwgEKg8KC0FBQUJVeF9sMzFjEAIaKAoCODMSIgogCAQqHAoLQUFBQlV4X2wzeWsQCBoLQUFBQlV4X2wzeWsaKAoCODQSIgogCAQqHAoLQUFBQlV4X2wzeWsQCBoLQUFBQlV4X2wzeW8aKAoCODUSIgogCAQqHAoLQUFBQlV4X2wzeG8QCBoLQUFBQlV4X2wzeG8aKAoCODYSIgogCAQqHAoLQUFBQlV4X2wzeG8QCBoLQUFBQlV4X2wzeHMaKAoCODcSIgogCAQqHAoLQUFBQlV4X2wzeG8QCBoLQUFBQlBfNmV4UVEaGwoCODgSFQoTCAQqDwoLQUFBQlV4X2wzeTgQARobCgI4ORIVChMIBCoPCgtBQUFCVXhfbDN5OBACGhsKAjkwEhUKEwgEKg8KC0FBQUJQXzZleFA4EAEaNgoCOTESMAoEOgIIAgoTCAQqDwoLQUFBQlV4X2wzekEQBAoTCAQqDwoLQUFBQlV4X2wzekEQAxooCgI5MhIiCiAIBCocCgtBQUFCVXhfbDN6TRAIGgtBQUFCVXhfbDN6TRooCgI5MxIiCiAIBCocCgtBQUFCVXhfbDN6TRAIGgtBQUFCVXhfbDN6URooCgI5NBIiCiAIBCocCgtBQUFCVXhfbDMwOBAIGgtBQUFCVXhfbDMwOBooCgI5NRIiCiAIBCocCgtBQUFCUjgwNE9lZxAIGgtBQUFCUjgwNE9lZxobCgI5NhIVChMIBCoPCgtBQUFCVXhfbDN5WRACGhsKAjk3EhUKEwgEKg8KC0FBQUJVeF9sM3lZEAEaKAoCOTgSIgogCAQqHAoLQUFBQlI4MDRPZWsQCBoLQUFBQlI4MDRPZWsaKAoCOTkSIgogCAQqHAoLQUFBQlV4X2wzeUUQCBoLQUFBQlV4X2wzeUUaKQoDMTAwEiIKIAgEKhwKC0FBQUJVeF9sM3pvEAgaC0FBQUJVeF9sM3pvGikKAzEwMRIiCiAIBCocCgtBQUFCVXhfbDN5URAIGgtBQUFCVXhfbDN5URocCgMxMDISFQoTCAQqDwoLQUFBQlV4X2wzemsQARopCgMxMDMSIgogCAQqHAoLQUFBQlV4X2wzeUkQCBoLQUFBQlV4X2wzeUkaKQoDMTA0EiIKIAgEKhwKC0FBQUJVeF9sM3lJEAgaC0FBQUJVeF9sM3lNGikKAzEwNRIiCiAIBCocCgtBQUFCVXhfbDN4QRAIGgtBQUFCVXhfbDN4QRopCgMxMDYSIgogCAQqHAoLQUFBQlV4X2wzeEEQCBoLQUFBQlV4X2wzeEUaHAoDMTA3EhUKEwgEKg8KC0FBQUJVeF9sM3lVEAEaKQoDMTA4EiIKIAgEKhwKC0FBQUJRQUFHbmlvEAgaC0FBQUJRQUFHbmlvGhwKAzEwORIVChMIBCoPCgtBQUFCUUFBR25pURACGhwKAzExMBIVChMIBCoPCgtBQUFCUUFBR25pVRACGikKAzExMRIiCiAIBCocCgtBQUFCUzRwNVpRNBAIGgtBQUFCUzRwNVpRNBocCgMxMTISFQoTCAQqDwoLQUFBQlBfNmV4UlEQARopCgMxMTMSIgogCAQqHAoLQUFBQlV4X2wzekUQCBoLQUFBQlV4X2wzekUaKQoDMTE0EiIKIAgEKhwKC0FBQUJVeF9sM3pFEAgaC0FBQUJVeF9sM3pJGhwKAzExNRIVChMIBCoPCgtBQUFCUUFBR25obxABGikKAzExNhIiCiAIBCocCgtBQUFCVXhfbDN6cxAIGgtBQUFCVXhfbDN6cxopCgMxMTcSIgogCAQqHAoLQUFBQlV4X2wzMG8QCBoLQUFBQlV4X2wzMG8aKQoDMTE4EiIKIAgEKhwKC0FBQUJVeF9sMzBvEAgaC0FBQUJVeF9sMzBzGikKAzExORIiCiAIBCocCgtBQUFCVXhfbDMwbxAIGgtBQUFCVXhfbDMwdxocCgMxMjASFQoTCAQqDwoLQUFBQlBfNmV4UWMQAhocCgMxMjESFQoTCAQqDwoLQUFBQlBfNmV4UWcQARopCgMxMjISIgogCAQqHAoLQUFBQlV4X2wzMFkQCBoLQUFBQlV4X2wzMFkaJwoDMTIzEiAKHggHQhoKD1RpbWVzIE5ldyBSb21hbhIHR3VuZ3N1aBopCgMxMjQSIgogCAQqHAoLQUFBQlV4X2wzMlUQCBoLQUFBQlV4X2wzMlUaKQoDMTI1EiIKIAgEKhwKC0FBQUJVeF9sMzJVEAgaC0FBQUJVeF9sMzJZGikKAzEyNhIiCiAIBCocCgtBQUFCVXhfbDMxNBAIGgtBQUFCVXhfbDMxNBopCgMxMjcSIgogCAQqHAoLQUFBQlV4X2wzMTQQCBoLQUFBQlV4X2wzMTgaKQoDMTI4EiIKIAgEKhwKC0FBQUJVeF9sMzBNEAgaC0FBQUJVeF9sMzBNGikKAzEyORIiCiAIBCocCgtBQUFCVXhfbDN6OBAIGgtBQUFCVXhfbDN6OBopCgMxMzASIgogCAQqHAoLQUFBQlV4X2wzejgQCBoLQUFBQlV4X2wzMEEaKQoDMTMxEiIKIAgEKhwKC0FBQUJVeF9sM3o4EAgaC0FBQUJVeF9sMzBFGikKAzEzMhIiCiAIBCocCgtBQUFCVXhfbDN4SRAIGgtBQUFCVXhfbDN4SRopCgMxMzMSIgogCAQqHAoLQUFBQlV4X2wzeTQQCBoLQUFBQlV4X2wzeTQaHAoDMTM0EhUKEwgEKg8KC0FBQUJVeF9sM3hZEAEaHAoDMTM1EhUKEwgEKg8KC0FBQUJVeF9sM3hZEAIaHAoDMTM2EhUKEwgEKg8KC0FBQUJVeF9sM3hNEAEaKQoDMTM3EiIKIAgEKhwKC0FBQUJVeF9sMzFZEAgaC0FBQUJVeF9sMzFZGikKAzEzOBIiCiAIBCocCgtBQUFCVXhfbDN5dxAIGgtBQUFCVXhfbDN5dxopCgMxMzkSIgogCAQqHAoLQUFBQlV4X2wzeXcQCBoLQUFBQlV4X2wzeTAaHAoDMTQwEhUKEwgEKg8KC0FBQUJVeF9sM3hjEAEaHAoDMTQxEhUKEwgEKg8KC0FBQUJVeF9sM3ljEAIaKQoDMTQyEiIKIAgEKhwKC0FBQUJVeF9sMzF3EAgaC0FBQUJVeF9sMzF3GikKAzE0MxIiCiAIBCocCgtBQUFCVXhfbDMxdxAIGgtBQUFCVXhfbDMxMBopCgMxNDQSIgogCAQqHAoLQUFBQlVWRGJYUnMQCBoLQUFBQlVWRGJYUnMaKQoDMTQ1EiIKIAgEKhwKC0FBQUJVeF9sM3lzEAgaC0FBQUJVeF9sM3lzIp8CCgtBQUFCUUFBR25obxLrAQoLQUFBQlFBQUduaG8SC0FBQUJRQUFHbmhvGg0KCXRleHQvaHRtbBIAIg4KCnRleHQvcGxhaW4SACobIhUxMTA0MTkxMjM0NTc3NTQ5MDY4ODkoADgAMLrC7c6ZMjiT+/zOmTJKUQokYXBwbGljYXRpb24vdm5kLmdvb2dsZS1hcHBzLmRvY3MubWRzGinC19rkASMaIQodChd0byBtYXNzIGdhaW4gYnkgdHVydGxlcxABGAAQAVoMZDliamhjeHg0b2JpcgIgAHgAggEUc3VnZ2VzdC43and3N3RyZTQwcWOaAQYIABAAGAAYusLtzpkyIJP7/M6ZMkIUc3VnZ2VzdC43and3N3RyZTQwcWMiiAIKC0FBQUJQXzZleFJVEtQBCgtBQUFCUF82ZXhSVRILQUFBQlBfNmV4UlUaDQoJdGV4dC9odG1sEgAiDgoKdGV4dC9wbGFpbhIAKhsiFTExMDQxOTEyMzQ1Nzc1NDkwNjg4OSgAOAAwjevGzpkyOI3rxs6ZMko6CiRhcHBsaWNhdGlvbi92bmQuZ29vZ2xlLWFwcHMuZG9jcy5tZHMaEsLX2uQBDBIKCgYKABAUGAAQAVoMY3dpNmZjanZkOXVscgIgAHgAggEUc3VnZ2VzdC44OG1tdXhtanJkMjKaAQYIABAAGAAYjevGzpkyII3rxs6ZMkIUc3VnZ2VzdC44OG1tdXhtanJkMjIikwIKC0FBQUJRQUFHbmlREt8BCgtBQUFCUUFBR25pURILQUFBQlFBQUduaVEaDQoJdGV4dC9odG1sEgAiDgoKdGV4dC9wbGFpbhIAKhsiFTExMDQxOTEyMzQ1Nzc1NDkwNjg4OSgAOAAwr5Cez5kyOLiXns+ZMkpFCiRhcHBsaWNhdGlvbi92bmQuZ29vZ2xlLWFwcHMuZG9jcy5tZHMaHcLX2uQBFxIVChEKCzsgRmlndXJlIDRhEAEYABABWgxueGtna21yNDVtaGpyAiAAeACCARRzdWdnZXN0LmhkeHVuenl1NmszbpoBBggAEAAYABivkJ7PmTIguJeez5kyQhRzdWdnZXN0LmhkeHVuenl1NmszbiLtAgoLQUFBQlBfNmV4UlESuQIKC0FBQUJQXzZleFJREgtBQUFCUF82ZXhSURoNCgl0ZXh0L2h0bWwSACIOCgp0ZXh0L3BsYWluEgAqGyIVMTEwNDE5MTIzNDU3NzU0OTA2ODg5KAA4ADD2y8bOmTI42PK/z5kySp4BCiRhcHBsaWNhdGlvbi92bmQuZ29vZ2xlLWFwcHMuZG9jcy5tZHMadsLX2uQBcBpuCmoKZEN1cnZlIGVzdGltYXRpb24gc2hvd2VkIHRoYXQgdGhlIHJlbGF0aW9uc2hpcCBiZXR3ZWVuIG1hc3MgZ2FpbiBhbmQgY29ydCBvbiBkYXkgMTggd2FzIGJlc3QgZXhwbGFpbmUQARgBEAFaDGVrd2UwMTZvZWEzOHICIAB4AIIBFHN1Z2dlc3QuY3Mya2NrM2J2dGVimgEGCAAQABgAGPbLxs6ZMiDY8r/PmTJCFHN1Z2dlc3QuY3Mya2NrM2J2dGViIt8DCgtBQUFCVXhfbDN3OBKHAwoLQUFBQlV4X2wzdzgSC0FBQUJVeF9sM3c4Gg0KCXRleHQvaHRtbBIAIg4KCnRleHQvcGxhaW4SACpECgtMaXogQnVyZ2Vzcxo1Ly9zc2wuZ3N0YXRpYy5jb20vZG9jcy9jb21tb24vYmx1ZV9zaWxob3VldHRlOTYtMC5wbmcwgJ7RqJUyOICe0aiVMkpjCiRhcHBsaWNhdGlvbi92bmQuZ29vZ2xlLWFwcHMuZG9jcy5tZHMaO8LX2uQBNQozCh4KGGJlaW5nIHVuZGVyIG1hbmFnZWQgY2FyZRABGAASDwoJY2FwdGl2aXR5EAEYABgBckYKC0xpeiBCdXJnZXNzGjcKNS8vc3NsLmdzdGF0aWMuY29tL2RvY3MvY29tbW9uL2JsdWVfc2lsaG91ZXR0ZTk2LTAucG5neACCATZzdWdnZXN0SWRJbXBvcnQzZTdlNzEzOS01MzE3LTQ5NDUtOWYxOC1iOGM1ZWI2NDJjN2NfMTGIAQGaAQYIABAAGACwAQC4AQEYgJ7RqJUyIICe0aiVMjAAQjZzdWdnZXN0SWRJbXBvcnQzZTdlNzEzOS01MzE3LTQ5NDUtOWYxOC1iOGM1ZWI2NDJjN2NfMTEikAQKC0FBQUE1cnNocGE4Et4DCgtBQUFBNXJzaHBhOBILQUFBQTVyc2hwYTgaWwoJdGV4dC9odG1sEk5XZSBhcmUgcmlnaHQgYXQgdGhlIDMwMCB3b3JkIGxpbWl0LCBzbyBpZiB5b3UgYWRkIGFueXRoaW5nLCBjdXQgc29tZXRoaW5nIGVsc2UiXAoKdGV4dC9wbGFpbhJOV2UgYXJlIHJpZ2h0IGF0IHRoZSAzMDAgd29yZCBsaW1pdCwgc28gaWYgeW91IGFkZCBhbnl0aGluZywgY3V0IHNvbWV0aGluZyBlbHNlKkAKB3R3ZWVkb28aNS8vc3NsLmdzdGF0aWMuY29tL2RvY3MvY29tbW9uL2JsdWVfc2lsaG91ZXR0ZTk2LTAucG5nMLe9teWmMTjmwN6emTJaDGNvd2Z3bDNkeHYwenJCCgd0d2VlZG9vGjcKNS8vc3NsLmdzdGF0aWMuY29tL2RvY3MvY29tbW9uL2JsdWVfc2lsaG91ZXR0ZTk2LTAucG5neACIAQGaAQYIABAAGACqAVASTldlIGFyZSByaWdodCBhdCB0aGUgMzAwIHdvcmQgbGltaXQsIHNvIGlmIHlvdSBhZGQgYW55dGhpbmcsIGN1dCBzb21ldGhpbmcgZWxzZbABALgBARi3vbXlpjEg5sDenpkyMABCEGtpeC42cmQ2NHFyMTN5bzQi7QIKC0FBQUJQXzZleFFnErkCCgtBQUFCUF82ZXhRZxILQUFBQlBfNmV4UWcaDQoJdGV4dC9odG1sEgAiDgoKdGV4dC9wbGFpbhIAKhsiFTExMDQxOTEyMzQ1Nzc1NDkwNjg4OSgAOAAw4sCNzpkyOIL7vs+ZMkqeAQokYXBwbGljYXRpb24vdm5kLmdvb2dsZS1hcHBzLmRvY3MubWRzGnbC19rkAXAabgpqCmRTb2xpZCBsaW5lIGluZGljYXRlcyB0aGUgYmVzdCBmaXQgY3VydmUgZXN0aW1hdGlvbiBmb3Igb2JzZXJ2ZWQgY29ydGljb3N0ZXJvbmUgKGxvZ2lzdGljIGN1cnZlIGxpbmUsEAEYARABWgx4cTUwM295b2xybG5yAiAAeACCARRzdWdnZXN0LjkwMjlxbXEyOHQ5M5oBBggAEAAYABjiwI3OmTIggvu+z5kyQhRzdWdnZXN0LjkwMjlxbXEyOHQ5MyLBAwoLQUFBQlV4X2wzeDQS6gIKC0FBQUJVeF9sM3g0EgtBQUFCVXhfbDN4NBoNCgl0ZXh0L2h0bWwSACIOCgp0ZXh0L3BsYWluEgAqRgoNQ29ubmllIE1lcmlnbxo1Ly9zc2wuZ3N0YXRpYy5jb20vZG9jcy9jb21tb24vYmx1ZV9zaWxob3VldHRlOTYtMC5wbmcwwM3fqJQyOMDN36iUMkpDCiRhcHBsaWNhdGlvbi92bmQuZ29vZ2xlLWFwcHMuZG9jcy5tZHMaG8LX2uQBFRoTCg8KCXByb2xvbmdlZBABGAAQAXJICg1Db25uaWUgTWVyaWdvGjcKNS8vc3NsLmdzdGF0aWMuY29tL2RvY3MvY29tbW9uL2JsdWVfc2lsaG91ZXR0ZTk2LTAucG5neACCATVzdWdnZXN0SWRJbXBvcnQzZTdlNzEzOS01MzE3LTQ5NDUtOWYxOC1iOGM1ZWI2NDJjN2NfM4gBAZoBBggAEAAYALABALgBARjAzd+olDIgwM3fqJQyMABCNXN1Z2dlc3RJZEltcG9ydDNlN2U3MTM5LTUzMTctNDk0NS05ZjE4LWI4YzVlYjY0MmM3Y18zIooCCgtBQUFCUF82ZXhRYxLWAQoLQUFBQlBfNmV4UWMSC0FBQUJQXzZleFFjGg0KCXRleHQvaHRtbBIAIg4KCnRleHQvcGxhaW4SACobIhUxMTA0MTkxMjM0NTc3NTQ5MDY4ODkoADgAMLG5ic6ZMjjowonOmTJKPQokYXBwbGljYXRpb24vdm5kLmdvb2dsZS1hcHBzLmRvY3MubWRzGhXC19rkAQ8SDQoJCgNhZ2UQARgAEAFaC3M1bGcxeHNiYTQxcgIgAHgAggEUc3VnZ2VzdC55aHN0Nnl2M3BhdmOaAQYIABAAGAAYsbmJzpkyIOjCic6ZMkIUc3VnZ2VzdC55aHN0Nnl2M3BhdmMiywkKC0FBQUJTNHA1WlBFEpkJCgtBQUFCUzRwNVpQRRILQUFBQlM0cDVaUEUaxwIKCXRleHQvaHRtbBK5AkZZSSAtIHdlIGRvIG5vdCBhY3R1YWxseSBoYXZlIGFkbWlzc2lvbiB3ZWlnaHRzIGZvciB0aGUgdHVydGxlc8KgaW4gWWVhciAzICh0aGUgaGlnaCBzdHJhbmRpbmcgeWVhcikgLSBZMyB0dXJ0bGVzJiMzOTsgd2VpZ2h0IHJlY29yZHMgb25seSBzdGFydCBhdCBkYXkgNywgSSBiZWxpZXZlIGR1ZSB0byBjYXNlbG9hZCAmYW1wOyBzdGFmZiBsaW1pdGF0aW9ucy4gQnV0IGZvciB0aGUgcmVhc29ucyBtZW50aW9uZWQgZWFybGllciBpbiB0aGlzIHBhcmFncmFwaCB3ZSBkb24mIzM5O3QgcmVhbGx5IG5lZWQgdGhlIGRheSAwLTEgd2VpZ2h0cyBhbnl3YXkivAIKCnRleHQvcGxhaW4SrQJGWUkgLSB3ZSBkbyBub3QgYWN0dWFsbHkgaGF2ZSBhZG1pc3Npb24gd2VpZ2h0cyBmb3IgdGhlIHR1cnRsZXPCoGluIFllYXIgMyAodGhlIGhpZ2ggc3RyYW5kaW5nIHllYXIpIC0gWTMgdHVydGxlcycgd2VpZ2h0IHJlY29yZHMgb25seSBzdGFydCBhdCBkYXkgNywgSSBiZWxpZXZlIGR1ZSB0byBjYXNlbG9hZCAmIHN0YWZmIGxpbWl0YXRpb25zLiBCdXQgZm9yIHRoZSByZWFzb25zIG1lbnRpb25lZCBlYXJsaWVyIGluIHRoaXMgcGFyYWdyYXBoIHdlIGRvbid0IHJlYWxseSBuZWVkIHRoZSBkYXkgMC0xIHdlaWdodHMgYW55d2F5KkAKB3R3ZWVkb28aNS8vc3NsLmdzdGF0aWMuY29tL2RvY3MvY29tbW9uL2JsdWVfc2lsaG91ZXR0ZTk2LTAucG5nMMzno6yRMjjowN6emTJaDHdhZXd2dnM3d2s0bXJCCgd0d2VlZG9vGjcKNS8vc3NsLmdzdGF0aWMuY29tL2RvY3MvY29tbW9uL2JsdWVfc2lsaG91ZXR0ZTk2LTAucG5neACIAQGaAQYIABAAGACqAbwCErkCRllJIC0gd2UgZG8gbm90IGFjdHVhbGx5IGhhdmUgYWRtaXNzaW9uIHdlaWdodHMgZm9yIHRoZSB0dXJ0bGVzwqBpbiBZZWFyIDMgKHRoZSBoaWdoIHN0cmFuZGluZyB5ZWFyKSAtIFkzIHR1cnRsZXMmIzM5OyB3ZWlnaHQgcmVjb3JkcyBvbmx5IHN0YXJ0IGF0IGRheSA3LCBJIGJlbGlldmUgZHVlIHRvIGNhc2Vsb2FkICZhbXA7IHN0YWZmIGxpbWl0YXRpb25zLiBCdXQgZm9yIHRoZSByZWFzb25zIG1lbnRpb25lZCBlYXJsaWVyIGluIHRoaXMgcGFyYWdyYXBoIHdlIGRvbiYjMzk7dCByZWFsbHkgbmVlZCB0aGUgZGF5IDAtMSB3ZWlnaHRzIGFueXdhebABALgBARjM56OskTIg6MDenpkyMABCEGtpeC5jcGdkdTZ3ZXlsaTAiqgcKC0FBQUJRQUFHbmlvEvoGCgtBQUFCUUFBR25pbxILQUFBQlFBQUduaW8azwEKCXRleHQvaHRtbBLBAUkmIzM5O20gc3VnZ2VzdGluZyB0byBkZWxldGUgcmVmZXJlbmNlIHRvIGZpZ3VyZSA0IGhlcmUuIEluc3RlYWQsIHdlIHNob3VsZMKgYXR0YWNoZWQgaXQgdG8gdGhlIG5leHQgcGFyYSYjMzk7cyByZXN1bHRzLiBGaWd1cmUgNGEgbm93IHNob3dzIHRoZSBsb2dpc3RpYyBjdXJ2ZSBmb3IgQ09SVCBkYXRhLCByYXRoZXIgdGhhbiBsaW5lYXIiyAEKCnRleHQvcGxhaW4SuQFJJ20gc3VnZ2VzdGluZyB0byBkZWxldGUgcmVmZXJlbmNlIHRvIGZpZ3VyZSA0IGhlcmUuIEluc3RlYWQsIHdlIHNob3VsZMKgYXR0YWNoZWQgaXQgdG8gdGhlIG5leHQgcGFyYSdzIHJlc3VsdHMuIEZpZ3VyZSA0YSBub3cgc2hvd3MgdGhlIGxvZ2lzdGljIGN1cnZlIGZvciBDT1JUIGRhdGEsIHJhdGhlciB0aGFuIGxpbmVhciobIhUxMTA0MTkxMjM0NTc3NTQ5MDY4ODkoADgAMIC+pc+ZMjiAvqXPmTJKsAEKCnRleHQvcGxhaW4SoQEociA9IC0wLjM4LCBwID0gMC4wMDE7IEZpZ3VyZSA0YSkgYW5kIGRheSA2MCAociA9IC0wLjMyLCBwID0gMC4wMDcpIGlzIG5lZ2F0aXZlbHkgY29ycmVsYXRlZCB3aXRoIG1hc3MgZ2Fpbiwgd2hpbGUgZlQ0IGF0IGRheSAxOCAociA9IDAuMzQsIHAgPSAwLjAwNDsgRmlndXJlIDRiKVoMN3g0aW9va2VhNmdscgIgAHgAmgEGCAAQABgAqgHEARLBAUkmIzM5O20gc3VnZ2VzdGluZyB0byBkZWxldGUgcmVmZXJlbmNlIHRvIGZpZ3VyZSA0IGhlcmUuIEluc3RlYWQsIHdlIHNob3VsZMKgYXR0YWNoZWQgaXQgdG8gdGhlIG5leHQgcGFyYSYjMzk7cyByZXN1bHRzLiBGaWd1cmUgNGEgbm93IHNob3dzIHRoZSBsb2dpc3RpYyBjdXJ2ZSBmb3IgQ09SVCBkYXRhLCByYXRoZXIgdGhhbiBsaW5lYXIYgL6lz5kyIIC+pc+ZMkIQa2l4LmR6dzFsb2l1b3NyMyKBCwoLQUFBQlV4X2wzeEES1goKC0FBQUJVeF9sM3hBEgtBQUFCVXhfbDN4QRr/AQoJdGV4dC9odG1sEvEBQ2hhcmxpZSAtIG15IGFzc3VtcHRpb24gaXMgdGhhdCB0aGVzZSB0d28gKExrIDEyLTA3NSBhbmQgTGsgMTItMDg1KSBoYWQga25vd24gY2xpbmljYWwgaXNzdWVzLCBidXQgY2FuIHlvdSB2ZXJpZnk/PGJyPjxicj5UaGF0IGlzLCBJIHRoaW5rIHdlIGFscmVhZHkga25ldyB0aGVzZSB0dXJ0bGVzIHdlcmUgaW4gdHJvdWJsZSAod2l0aG91dCBuZWVkaW5nIHRvIGxvb2sgYXQgY29ydCBkYXRhIG9yIGJvZHkgbWFzcyBkYXRhKSL6AQoKdGV4dC9wbGFpbhLrAUNoYXJsaWUgLSBteSBhc3N1bXB0aW9uIGlzIHRoYXQgdGhlc2UgdHdvIChMayAxMi0wNzUgYW5kIExrIDEyLTA4NSkgaGFkIGtub3duIGNsaW5pY2FsIGlzc3VlcywgYnV0IGNhbiB5b3UgdmVyaWZ5PwoKVGhhdCBpcywgSSB0aGluayB3ZSBhbHJlYWR5IGtuZXcgdGhlc2UgdHVydGxlcyB3ZXJlIGluIHRyb3VibGUgKHdpdGhvdXQgbmVlZGluZyB0byBsb29rIGF0IGNvcnQgZGF0YSBvciBib2R5IG1hc3MgZGF0YSkqQAoHdHdlZWRvbxo1Ly9zc2wuZ3N0YXRpYy5jb20vZG9jcy9jb21tb24vYmx1ZV9zaWxob3VldHRlOTYtMC5wbmcwwOXmrJEyOKCghMORMkKaAwoLQUFBQlV4X2wzeEUSC0FBQUJVeF9sM3hBGkUKCXRleHQvaHRtbBI4Qm90aCBjYXNlcyBjaHJvbmljIHNldmVyZSBiYWN0ZXJpYWwgYW5kIGZ1bmdhbCBwbmV1bW9uaWEiRgoKdGV4dC9wbGFpbhI4Qm90aCBjYXNlcyBjaHJvbmljIHNldmVyZSBiYWN0ZXJpYWwgYW5kIGZ1bmdhbCBwbmV1bW9uaWEqRgoNQ2hhcmxpZSBJbm5pcxo1Ly9zc2wuZ3N0YXRpYy5jb20vZG9jcy9jb21tb24vYmx1ZV9zaWxob3VldHRlOTYtMC5wbmcwoKCEw5EyOKCghMORMnJICg1DaGFybGllIElubmlzGjcKNS8vc3NsLmdzdGF0aWMuY29tL2RvY3MvY29tbW9uL2JsdWVfc2lsaG91ZXR0ZTk2LTAucG5neACIAQGaAQYIABAAGACqAToSOEJvdGggY2FzZXMgY2hyb25pYyBzZXZlcmUgYmFjdGVyaWFsIGFuZCBmdW5nYWwgcG5ldW1vbmlhsAEAuAEBckIKB3R3ZWVkb28aNwo1Ly9zc2wuZ3N0YXRpYy5jb20vZG9jcy9jb21tb24vYmx1ZV9zaWxob3VldHRlOTYtMC5wbmd4AIgBAZoBBggAEAAYAKoB9AES8QFDaGFybGllIC0gbXkgYXNzdW1wdGlvbiBpcyB0aGF0IHRoZXNlIHR3byAoTGsgMTItMDc1IGFuZCBMayAxMi0wODUpIGhhZCBrbm93biBjbGluaWNhbCBpc3N1ZXMsIGJ1dCBjYW4geW91IHZlcmlmeT88YnI+PGJyPlRoYXQgaXMsIEkgdGhpbmsgd2UgYWxyZWFkeSBrbmV3IHRoZXNlIHR1cnRsZXMgd2VyZSBpbiB0cm91YmxlICh3aXRob3V0IG5lZWRpbmcgdG8gbG9vayBhdCBjb3J0IGRhdGEgb3IgYm9keSBtYXNzIGRhdGEpsAEAuAEBGMDl5qyRMiCgoITDkTIwAEIJa2l4LmNtdDQ1Ir4DCgtBQUFCVXhfbDN4OBLmAgoLQUFBQlV4X2wzeDgSC0FBQUJVeF9sM3g4Gg0KCXRleHQvaHRtbBIAIg4KCnRleHQvcGxhaW4SACpECgtMaXogQnVyZ2Vzcxo1Ly9zc2wuZ3N0YXRpYy5jb20vZG9jcy9jb21tb24vYmx1ZV9zaWxob3VldHRlOTYtMC5wbmcwoJ/VqpUyOKCf1aqVMkpCCiRhcHBsaWNhdGlvbi92bmQuZ29vZ2xlLWFwcHMuZG9jcy5tZHMaGsLX2uQBFBoSCg4KCHVzZWQgYW5kEAEYABABckYKC0xpeiBCdXJnZXNzGjcKNS8vc3NsLmdzdGF0aWMuY29tL2RvY3MvY29tbW9uL2JsdWVfc2lsaG91ZXR0ZTk2LTAucG5neACCATZzdWdnZXN0SWRJbXBvcnQzZTdlNzEzOS01MzE3LTQ5NDUtOWYxOC1iOGM1ZWI2NDJjN2NfMjaIAQGaAQYIABAAGACwAQC4AQEYoJ/VqpUyIKCf1aqVMjAAQjZzdWdnZXN0SWRJbXBvcnQzZTdlNzEzOS01MzE3LTQ5NDUtOWYxOC1iOGM1ZWI2NDJjN2NfMjYizgMKC0FBQUJVeF9sM3dvEvYCCgtBQUFCVXhfbDN3bxILQUFBQlV4X2wzd28aDQoJdGV4dC9odG1sEgAiDgoKdGV4dC9wbGFpbhIAKkQKC0xpeiBCdXJnZXNzGjUvL3NzbC5nc3RhdGljLmNvbS9kb2NzL2NvbW1vbi9ibHVlX3NpbGhvdWV0dGU5Ni0wLnBuZzCg2u6plTI4oNruqZUySlIKJGFwcGxpY2F0aW9uL3ZuZC5nb29nbGUtYXBwcy5kb2NzLm1kcxoqwtfa5AEkGiIKHgoYc2VsZWN0ZWQgYXQgcmFuZG9tIHRvIGJlEAEYABABckYKC0xpeiBCdXJnZXNzGjcKNS8vc3NsLmdzdGF0aWMuY29tL2RvY3MvY29tbW9uL2JsdWVfc2lsaG91ZXR0ZTk2LTAucG5neACCATZzdWdnZXN0SWRJbXBvcnQzZTdlNzEzOS01MzE3LTQ5NDUtOWYxOC1iOGM1ZWI2NDJjN2NfMjWIAQGaAQYIABAAGACwAQC4AQEYoNruqZUyIKDa7qmVMjAAQjZzdWdnZXN0SWRJbXBvcnQzZTdlNzEzOS01MzE3LTQ5NDUtOWYxOC1iOGM1ZWI2NDJjN2NfMjUisQkKC0FBQUJVeF9sM3hREocJCgtBQUFCVXhfbDN4URILQUFBQlV4X2wzeFEaQQoJdGV4dC9odG1sEjRBZGQgcmVsZWFzZSBtb250aHMgaGVyZSBmb3IgY29uc2lzdGVuY3k7ID8/TWFyY2gtTWF5IkIKCnRleHQvcGxhaW4SNEFkZCByZWxlYXNlIG1vbnRocyBoZXJlIGZvciBjb25zaXN0ZW5jeTsgPz9NYXJjaC1NYXkqRAoLTGl6IEJ1cmdlc3MaNS8vc3NsLmdzdGF0aWMuY29tL2RvY3MvY29tbW9uL2JsdWVfc2lsaG91ZXR0ZTk2LTAucG5nMIDjt6mVMjjgz6X7lzJC+gUKC0FBQUJVeF9sM3hVEgtBQUFCVXhfbDN4URq4AQoJdGV4dC9odG1sEqoBVGhlIHJlbGVhc2UgbW9udGhzIGFyZSBhY3R1YWxseSBwcmV0dHkgYnJvYWQsIE1hcmNoIHRvIEF1Z3VzdCAodGhlcmUmIzM5O3MgYSBmZXcgbGluZ2VyaW5nIHR1cnRsZXMgd2hvIGRvbiYjMzk7dCBnZXQgcmVsZWFzZWQgdW50aWwgSnVseSBvciBBdWcpLiBNb3N0IGFyZSBBcHItSnVuZSB0aG91Z2gisQEKCnRleHQvcGxhaW4SogFUaGUgcmVsZWFzZSBtb250aHMgYXJlIGFjdHVhbGx5IHByZXR0eSBicm9hZCwgTWFyY2ggdG8gQXVndXN0ICh0aGVyZSdzIGEgZmV3IGxpbmdlcmluZyB0dXJ0bGVzIHdobyBkb24ndCBnZXQgcmVsZWFzZWQgdW50aWwgSnVseSBvciBBdWcpLiBNb3N0IGFyZSBBcHItSnVuZSB0aG91Z2gqTAoTS2F0aGxlZW4gRWxsZW4gSHVudBo1Ly9zc2wuZ3N0YXRpYy5jb20vZG9jcy9jb21tb24vYmx1ZV9zaWxob3VldHRlOTYtMC5wbmcw4M+l+5cyOODPpfuXMnJOChNLYXRobGVlbiBFbGxlbiBIdW50GjcKNS8vc3NsLmdzdGF0aWMuY29tL2RvY3MvY29tbW9uL2JsdWVfc2lsaG91ZXR0ZTk2LTAucG5neACIAQGaAQYIABAAGACqAa0BEqoBVGhlIHJlbGVhc2UgbW9udGhzIGFyZSBhY3R1YWxseSBwcmV0dHkgYnJvYWQsIE1hcmNoIHRvIEF1Z3VzdCAodGhlcmUmIzM5O3MgYSBmZXcgbGluZ2VyaW5nIHR1cnRsZXMgd2hvIGRvbiYjMzk7dCBnZXQgcmVsZWFzZWQgdW50aWwgSnVseSBvciBBdWcpLiBNb3N0IGFyZSBBcHItSnVuZSB0aG91Z2iwAQC4AQFyRgoLTGl6IEJ1cmdlc3MaNwo1Ly9zc2wuZ3N0YXRpYy5jb20vZG9jcy9jb21tb24vYmx1ZV9zaWxob3VldHRlOTYtMC5wbmd4AIgBAZoBBggAEAAYAKoBNhI0QWRkIHJlbGVhc2UgbW9udGhzIGhlcmUgZm9yIGNvbnNpc3RlbmN5OyA/P01hcmNoLU1hebABALgBARiA47eplTIg4M+l+5cyMABCCGtpeC5jbXQyIvkMCgtBQUFCVXhfbDN5NBLODAoLQUFBQlV4X2wzeTQSC0FBQUJVeF9sM3k0GtYDCgl0ZXh0L2h0bWwSyANSZW1haW5kZXIgb2YgdGhpcyBwYXJhZ3JhcGggaGFzIGJlZW4gcmV3cml0dGVuIHRvIHNvdW5kIGJvbGRlciBhYm91dCBjb3J0IGJlaW5nIHVzZWZ1bCBpbiBhIGNsaW5pY2FsIGNvbnRleHQuIEkgaGFkIGJlZW4gdHJ5aW5nIGJlZm9yZSB0byBzdGFjayBhbGwgdGhlIGNhdmVhdHMgdXAgKHRyeWluZyB0byBmZW5kIG9mZiByZXZpZXdlcnMgd2hvIG1pZ2h0IGJlIHRoaW5raW5nIHNvbWV0aGluZyBsaWtlICZxdW90O3dlbGwgb2YgY291cnNlIGNvcnQgaXMgaGlnaCBpbiBhIHNpY2sgYW5pbWFsLCB0aGF0IGlzIHVuc3VycHJpc2luZywgYWxzbyB5b3UmIzM5O3JlIHByb2JhYmx5IGhhbmRsaW5nIHRob3NlIGFuaW1hbHMgbW9yZSZxdW90OykgLSBidXQgY29uc2Vuc3VzIHNlZW1zIHRvIGJlIHRvIHN0YXRlIHRoaXMgbW9yZSBzdHJvbmdseSBhbmQganVzdCBzZWUgd2hhdCB0aGUgcmV2aWV3ZXJzIHNheS4iyQMKCnRleHQvcGxhaW4SugNSZW1haW5kZXIgb2YgdGhpcyBwYXJhZ3JhcGggaGFzIGJlZW4gcmV3cml0dGVuIHRvIHNvdW5kIGJvbGRlciBhYm91dCBjb3J0IGJlaW5nIHVzZWZ1bCBpbiBhIGNsaW5pY2FsIGNvbnRleHQuIEkgaGFkIGJlZW4gdHJ5aW5nIGJlZm9yZSB0byBzdGFjayBhbGwgdGhlIGNhdmVhdHMgdXAgKHRyeWluZyB0byBmZW5kIG9mZiByZXZpZXdlcnMgd2hvIG1pZ2h0IGJlIHRoaW5raW5nIHNvbWV0aGluZyBsaWtlICJ3ZWxsIG9mIGNvdXJzZSBjb3J0IGlzIGhpZ2ggaW4gYSBzaWNrIGFuaW1hbCwgdGhhdCBpcyB1bnN1cnByaXNpbmcsIGFsc28geW91J3JlIHByb2JhYmx5IGhhbmRsaW5nIHRob3NlIGFuaW1hbHMgbW9yZSIpIC0gYnV0IGNvbnNlbnN1cyBzZWVtcyB0byBiZSB0byBzdGF0ZSB0aGlzIG1vcmUgc3Ryb25nbHkgYW5kIGp1c3Qgc2VlIHdoYXQgdGhlIHJldmlld2VycyBzYXkuKkwKE0thdGhsZWVuIEVsbGVuIEh1bnQaNS8vc3NsLmdzdGF0aWMuY29tL2RvY3MvY29tbW9uL2JsdWVfc2lsaG91ZXR0ZTk2LTAucG5nMOCh0v+XMjjgodL/lzJyTgoTS2F0aGxlZW4gRWxsZW4gSHVudBo3CjUvL3NzbC5nc3RhdGljLmNvbS9kb2NzL2NvbW1vbi9ibHVlX3NpbGhvdWV0dGU5Ni0wLnBuZ3gAiAEBmgEGCAAQABgAqgHLAxLIA1JlbWFpbmRlciBvZiB0aGlzIHBhcmFncmFwaCBoYXMgYmVlbiByZXdyaXR0ZW4gdG8gc291bmQgYm9sZGVyIGFib3V0IGNvcnQgYmVpbmcgdXNlZnVsIGluIGEgY2xpbmljYWwgY29udGV4dC4gSSBoYWQgYmVlbiB0cnlpbmcgYmVmb3JlIHRvIHN0YWNrIGFsbCB0aGUgY2F2ZWF0cyB1cCAodHJ5aW5nIHRvIGZlbmQgb2ZmIHJldmlld2VycyB3aG8gbWlnaHQgYmUgdGhpbmtpbmcgc29tZXRoaW5nIGxpa2UgJnF1b3Q7d2VsbCBvZiBjb3Vyc2UgY29ydCBpcyBoaWdoIGluIGEgc2ljayBhbmltYWwsIHRoYXQgaXMgdW5zdXJwcmlzaW5nLCBhbHNvIHlvdSYjMzk7cmUgcHJvYmFibHkgaGFuZGxpbmcgdGhvc2UgYW5pbWFscyBtb3JlJnF1b3Q7KSAtIGJ1dCBjb25zZW5zdXMgc2VlbXMgdG8gYmUgdG8gc3RhdGUgdGhpcyBtb3JlIHN0cm9uZ2x5IGFuZCBqdXN0IHNlZSB3aGF0IHRoZSByZXZpZXdlcnMgc2F5LrABALgBARjgodL/lzIg4KHS/5cyMABCCWtpeC5jbXQ2MSLgAwoLQUFBQlV4X2wzd3MSiAMKC0FBQUJVeF9sM3dzEgtBQUFCVXhfbDN3cxoNCgl0ZXh0L2h0bWwSACIOCgp0ZXh0L3BsYWluEgAqTAoTS2F0aGxlZW4gRWxsZW4gSHVudBo1Ly9zc2wuZ3N0YXRpYy5jb20vZG9jcy9jb21tb24vYmx1ZV9zaWxob3VldHRlOTYtMC5wbmcwwP6L+5cyOMD+i/uXMkpUCiRhcHBsaWNhdGlvbi92bmQuZ29vZ2xlLWFwcHMuZG9jcy5tZHMaLMLX2uQBJgokCgoKBENvcnQQARgAEhQKDmNvcnRpY29zdGVyb25lEAEYABgBck4KE0thdGhsZWVuIEVsbGVuIEh1bnQaNwo1Ly9zc2wuZ3N0YXRpYy5jb20vZG9jcy9jb21tb24vYmx1ZV9zaWxob3VldHRlOTYtMC5wbmd4AIIBNnN1Z2dlc3RJZEltcG9ydDNlN2U3MTM5LTUzMTctNDk0NS05ZjE4LWI4YzVlYjY0MmM3Y18yMYgBAZoBBggAEAAYALABALgBARjA/ov7lzIgwP6L+5cyMABCNnN1Z2dlc3RJZEltcG9ydDNlN2U3MTM5LTUzMTctNDk0NS05ZjE4LWI4YzVlYjY0MmM3Y18yMSLKEwoLQUFBQlV4X2wzd2cSoBMKC0FBQUJVeF9sM3dnEgtBQUFCVXhfbDN3ZxqoAwoJdGV4dC9odG1sEpoDSSBmb3JnZXQsIGRpZCB3ZSBvbmx5IGluY2x1ZGUgdHVydGxlcyBpZiB0aGV5IG9ubHkgc3BlbnQgYXQgbW9zdCBvbmUgbmlnaHQgaW4gV2VsbGZsZWV0PyBUaGF0IGlzLCBmb3IgMjAxNCwgdGhlcmUgd2VyZSBzaXR1YXRpb25zIHdoZXJlIHNvbWUgdHVydGxlcyBzdGF5ZWQgYXQgV2VsbGZsZWV0IGZvciBtb3JlIHRoYW4gb25lIG5pZ2h0LCB3aGljaCBjb3VsZCBoYXZlIGFmZmVjdGVkIHJlc3VsdHMsIG9mIGNvdXJzZS4gQnV0IG1heWJlIHdlIGV4Y2x1ZGVkIHN1Y2ggZnJvbSB0aGUgb3V0c2V0IHRvIGF2b2lkIHRoZSBpc3N1ZT8gSWYgbm90LCB3ZSBuZWVkIHRvIGF0IGxlYXN0IGRpc2N1c3MgIGl0OyBhbmQgYXQgbW9zdCBmaWd1cmUgd2hvIHRob3NlIHdlcmUgc28gd2UgY2FuIGxvb2sgYXQgdGhhdCB2YXJpYWJsZS4iqQMKCnRleHQvcGxhaW4SmgNJIGZvcmdldCwgZGlkIHdlIG9ubHkgaW5jbHVkZSB0dXJ0bGVzIGlmIHRoZXkgb25seSBzcGVudCBhdCBtb3N0IG9uZSBuaWdodCBpbiBXZWxsZmxlZXQ/IFRoYXQgaXMsIGZvciAyMDE0LCB0aGVyZSB3ZXJlIHNpdHVhdGlvbnMgd2hlcmUgc29tZSB0dXJ0bGVzIHN0YXllZCBhdCBXZWxsZmxlZXQgZm9yIG1vcmUgdGhhbiBvbmUgbmlnaHQsIHdoaWNoIGNvdWxkIGhhdmUgYWZmZWN0ZWQgcmVzdWx0cywgb2YgY291cnNlLiBCdXQgbWF5YmUgd2UgZXhjbHVkZWQgc3VjaCBmcm9tIHRoZSBvdXRzZXQgdG8gYXZvaWQgdGhlIGlzc3VlPyBJZiBub3QsIHdlIG5lZWQgdG8gYXQgbGVhc3QgZGlzY3VzcyAgaXQ7IGFuZCBhdCBtb3N0IGZpZ3VyZSB3aG8gdGhvc2Ugd2VyZSBzbyB3ZSBjYW4gbG9vayBhdCB0aGF0IHZhcmlhYmxlLipGCg1DaGFybGllIElubmlzGjUvL3NzbC5nc3RhdGljLmNvbS9kb2NzL2NvbW1vbi9ibHVlX3NpbGhvdWV0dGU5Ni0wLnBuZzCAqc3CkTI44Lenj5IyQtcHCgtBQUFCVXhfbDN3axILQUFBQlV4X2wzd2cagwIKCXRleHQvaHRtbBL1AVdlIG1hZGUgZWZmb3J0cyBpbiBZMyB0byBvbmx5IGVucm9sbCB0dXJ0bGVzIGluIHRoaXMgc3R1ZHkgaWYgdGhleSBoYWQgYmVlbiBwcm9tcHRseSB0cmFuc3BvcnRlZC4gQXQgb25lIHBvaW50IEkgd2VudCBiYWNrIGFuZCBkb3VibGVjaGVja2VkIGFsbCBZMyBhZG1pc3Npb24gZGF0ZXMgdnMgc3RyYW5kIGRhdGVzIGFuZCBkaWQgbm90IGRldGVjdCBhbnkgdHJlbmQgdGhhdCB3YXMgZGlmZmVyZW50IGZyb20gcHJpb3IgeWVhcnMuIoQCCgp0ZXh0L3BsYWluEvUBV2UgbWFkZSBlZmZvcnRzIGluIFkzIHRvIG9ubHkgZW5yb2xsIHR1cnRsZXMgaW4gdGhpcyBzdHVkeSBpZiB0aGV5IGhhZCBiZWVuIHByb21wdGx5IHRyYW5zcG9ydGVkLiBBdCBvbmUgcG9pbnQgSSB3ZW50IGJhY2sgYW5kIGRvdWJsZWNoZWNrZWQgYWxsIFkzIGFkbWlzc2lvbiBkYXRlcyB2cyBzdHJhbmQgZGF0ZXMgYW5kIGRpZCBub3QgZGV0ZWN0IGFueSB0cmVuZCB0aGF0IHdhcyBkaWZmZXJlbnQgZnJvbSBwcmlvciB5ZWFycy4qRgoNS2F0aGxlZW4gSHVudBo1Ly9zc2wuZ3N0YXRpYy5jb20vZG9jcy9jb21tb24vYmx1ZV9zaWxob3VldHRlOTYtMC5wbmcw4Lenj5IyOOC3p4+SMnJICg1LYXRobGVlbiBIdW50GjcKNS8vc3NsLmdzdGF0aWMuY29tL2RvY3MvY29tbW9uL2JsdWVfc2lsaG91ZXR0ZTk2LTAucG5neACIAQGaAQYIABAAGACqAfgBEvUBV2UgbWFkZSBlZmZvcnRzIGluIFkzIHRvIG9ubHkgZW5yb2xsIHR1cnRsZXMgaW4gdGhpcyBzdHVkeSBpZiB0aGV5IGhhZCBiZWVuIHByb21wdGx5IHRyYW5zcG9ydGVkLiBBdCBvbmUgcG9pbnQgSSB3ZW50IGJhY2sgYW5kIGRvdWJsZWNoZWNrZWQgYWxsIFkzIGFkbWlzc2lvbiBkYXRlcyB2cyBzdHJhbmQgZGF0ZXMgYW5kIGRpZCBub3QgZGV0ZWN0IGFueSB0cmVuZCB0aGF0IHdhcyBkaWZmZXJlbnQgZnJvbSBwcmlvciB5ZWFycy6wAQC4AQFySAoNQ2hhcmxpZSBJbm5pcxo3CjUvL3NzbC5nc3RhdGljLmNvbS9kb2NzL2NvbW1vbi9ibHVlX3NpbGhvdWV0dGU5Ni0wLnBuZ3gAiAEBmgEGCAAQABgAqgGdAxKaA0kgZm9yZ2V0LCBkaWQgd2Ugb25seSBpbmNsdWRlIHR1cnRsZXMgaWYgdGhleSBvbmx5IHNwZW50IGF0IG1vc3Qgb25lIG5pZ2h0IGluIFdlbGxmbGVldD8gVGhhdCBpcywgZm9yIDIwMTQsIHRoZXJlIHdlcmUgc2l0dWF0aW9ucyB3aGVyZSBzb21lIHR1cnRsZXMgc3RheWVkIGF0IFdlbGxmbGVldCBmb3IgbW9yZSB0aGFuIG9uZSBuaWdodCwgd2hpY2ggY291bGQgaGF2ZSBhZmZlY3RlZCByZXN1bHRzLCBvZiBjb3Vyc2UuIEJ1dCBtYXliZSB3ZSBleGNsdWRlZCBzdWNoIGZyb20gdGhlIG91dHNldCB0byBhdm9pZCB0aGUgaXNzdWU/IElmIG5vdCwgd2UgbmVlZCB0byBhdCBsZWFzdCBkaXNjdXNzICBpdDsgYW5kIGF0IG1vc3QgZmlndXJlIHdobyB0aG9zZSB3ZXJlIHNvIHdlIGNhbiBsb29rIGF0IHRoYXQgdmFyaWFibGUusAEAuAEBGICpzcKRMiDgt6ePkjIwAEIIa2l4LmNtdDQivQcKC0FBQUJVeF9sM3hJEpIHCgtBQUFCVXhfbDN4SRILQUFBQlV4X2wzeEka6AEKCXRleHQvaHRtbBLaAVJpZ2h0IGhlcmUgaXMgd2hlcmUgd2UgY2FuIHN0aWNrIGEgc2VudGVuY2Ugd2l0aCBjaXRhdGlvbnMgYWJvdXQsIGNvcnQgaGFzIGJlZW4gc2hvd24gdG8gcHJlZGljdCBtb3J0YWxpdHkgaW4gdmFyaW91cyBvdGhlciBzcGVjaWVzLiBUaGVuIG5leHQgc2VudGVuY2UgaXMgcmV3b3JkZWQgc2xpZ2h0bHkgdG8gdHJhbnNpdGlvbiBiYWNrIHRvIHRoZSBzZWEgdHVydGxlIGNvbnRleHQuIukBCgp0ZXh0L3BsYWluEtoBUmlnaHQgaGVyZSBpcyB3aGVyZSB3ZSBjYW4gc3RpY2sgYSBzZW50ZW5jZSB3aXRoIGNpdGF0aW9ucyBhYm91dCwgY29ydCBoYXMgYmVlbiBzaG93biB0byBwcmVkaWN0IG1vcnRhbGl0eSBpbiB2YXJpb3VzIG90aGVyIHNwZWNpZXMuIFRoZW4gbmV4dCBzZW50ZW5jZSBpcyByZXdvcmRlZCBzbGlnaHRseSB0byB0cmFuc2l0aW9uIGJhY2sgdG8gdGhlIHNlYSB0dXJ0bGUgY29udGV4dC4qTAoTS2F0aGxlZW4gRWxsZW4gSHVudBo1Ly9zc2wuZ3N0YXRpYy5jb20vZG9jcy9jb21tb24vYmx1ZV9zaWxob3VldHRlOTYtMC5wbmcw4PTg/5cyOOD04P+XMnJOChNLYXRobGVlbiBFbGxlbiBIdW50GjcKNS8vc3NsLmdzdGF0aWMuY29tL2RvY3MvY29tbW9uL2JsdWVfc2lsaG91ZXR0ZTk2LTAucG5neACIAQGaAQYIABAAGACqAd0BEtoBUmlnaHQgaGVyZSBpcyB3aGVyZSB3ZSBjYW4gc3RpY2sgYSBzZW50ZW5jZSB3aXRoIGNpdGF0aW9ucyBhYm91dCwgY29ydCBoYXMgYmVlbiBzaG93biB0byBwcmVkaWN0IG1vcnRhbGl0eSBpbiB2YXJpb3VzIG90aGVyIHNwZWNpZXMuIFRoZW4gbmV4dCBzZW50ZW5jZSBpcyByZXdvcmRlZCBzbGlnaHRseSB0byB0cmFuc2l0aW9uIGJhY2sgdG8gdGhlIHNlYSB0dXJ0bGUgY29udGV4dC6wAQC4AQEY4PTg/5cyIOD04P+XMjAAQglraXguY210NjAikwIKC0FBQUJRQUFHbmlVEt8BCgtBQUFCUUFBR25pVRILQUFBQlFBQUduaVUaDQoJdGV4dC9odG1sEgAiDgoKdGV4dC9wbGFpbhIAKhsiFTExMDQxOTEyMzQ1Nzc1NDkwNjg4OSgAOAAwyLuez5kyOMrBns+ZMkpFCiRhcHBsaWNhdGlvbi92bmQuZ29vZ2xlLWFwcHMuZG9jcy5tZHMaHcLX2uQBFxIVChEKCzsgRmlndXJlIDRiEAEYABABWgwzYnllM28xNjMxM2lyAiAAeACCARRzdWdnZXN0Lm1vZ2x3ZGtlbnNzYpoBBggAEAAYABjIu57PmTIgysGez5kyQhRzdWdnZXN0Lm1vZ2x3ZGtlbnNzYiLHAwoLQUFBQlV4X2wzeE0S7wIKC0FBQUJVeF9sM3hNEgtBQUFCVXhfbDN4TRoNCgl0ZXh0L2h0bWwSACIOCgp0ZXh0L3BsYWluEgAqTAoTS2F0aGxlZW4gRWxsZW4gSHVudBo1Ly9zc2wuZ3N0YXRpYy5jb20vZG9jcy9jb21tb24vYmx1ZV9zaWxob3VldHRlOTYtMC5wbmcwwMnk/5cyOMDJ5P+XMko7CiRhcHBsaWNhdGlvbi92bmQuZ29vZ2xlLWFwcHMuZG9jcy5tZHMaE8LX2uQBDRoLCgcKAWEQARgAEAFyTgoTS2F0aGxlZW4gRWxsZW4gSHVudBo3CjUvL3NzbC5nc3RhdGljLmNvbS9kb2NzL2NvbW1vbi9ibHVlX3NpbGhvdWV0dGU5Ni0wLnBuZ3gAggE2c3VnZ2VzdElkSW1wb3J0M2U3ZTcxMzktNTMxNy00OTQ1LTlmMTgtYjhjNWViNjQyYzdjXzM5iAEBmgEGCAAQABgAsAEAuAEBGMDJ5P+XMiDAyeT/lzIwAEI2c3VnZ2VzdElkSW1wb3J0M2U3ZTcxMzktNTMxNy00OTQ1LTlmMTgtYjhjNWViNjQyYzdjXzM5IpsGCgtBQUFCUzRwNVpRNBLqBQoLQUFBQlM0cDVaUTQSC0FBQUJTNHA1WlE0GtUBCgl0ZXh0L2h0bWwSxwFMaXogLSBJIGZsaXBwZWQgdGhlIG9yZGVyIG9mIHRoZXNlIHR3byBwYXJhZ3JhcGhzIGFuZCBhZGRlZCBhIGludHJvIHBocmFzZSB0byByZW1pbmQgdGhlIHJlYWRlciB3aHkgd2UgYXJlIGRpc2N1c3NpbmcgZGF5IDE4IHR3aWNlIChzaW5jZSBkYXkgMTggaXMgYWxzbyBtZW50aW9uZWQgaW4gdGhlIHBhcmFncmFwaCB0aGF0IGlzIG5vdyBhYm92ZSkuItYBCgp0ZXh0L3BsYWluEscBTGl6IC0gSSBmbGlwcGVkIHRoZSBvcmRlciBvZiB0aGVzZSB0d28gcGFyYWdyYXBocyBhbmQgYWRkZWQgYSBpbnRybyBwaHJhc2UgdG8gcmVtaW5kIHRoZSByZWFkZXIgd2h5IHdlIGFyZSBkaXNjdXNzaW5nIGRheSAxOCB0d2ljZSAoc2luY2UgZGF5IDE4IGlzIGFsc28gbWVudGlvbmVkIGluIHRoZSBwYXJhZ3JhcGggdGhhdCBpcyBub3cgYWJvdmUpLiobIhUxMTY0NTg3NzcwMjg2NzQ4MDI0ODAoADgAMOa38ayRMjjmt/GskTJaDGFyNWVjM3FrMmVudnICIAB4AIgBApoBBggAEAAYAKoBygESxwFMaXogLSBJIGZsaXBwZWQgdGhlIG9yZGVyIG9mIHRoZXNlIHR3byBwYXJhZ3JhcGhzIGFuZCBhZGRlZCBhIGludHJvIHBocmFzZSB0byByZW1pbmQgdGhlIHJlYWRlciB3aHkgd2UgYXJlIGRpc2N1c3NpbmcgZGF5IDE4IHR3aWNlIChzaW5jZSBkYXkgMTggaXMgYWxzbyBtZW50aW9uZWQgaW4gdGhlIHBhcmFncmFwaCB0aGF0IGlzIG5vdyBhYm92ZSkusAEAuAEBGOa38ayRMiDmt/GskTIwAEIPa2l4Lm81eDRvdmluOTBuIpsQCgtBQUFCVXhfbDMxdxLwDwoLQUFBQlV4X2wzMXcSC0FBQUJVeF9sMzF3GsUCCgl0ZXh0L2h0bWwStwJJIGRpZCBhIHF1aWNrIGNoZWNrIG9mIHRoZSByZWZlcmVuY2VzLCBldmVyeXRoaW5nIHRoYXQgaXMgaW4gdGhlIGxpc3QgaXMgaW4gdGhlIG1hbnVzY3JpcHQsIGJ1dCB0aGVyZSBhcmUgc29tZSBpbiB0aGUgbWFudXNjcmlwdCB0aGF0IGRvbuKAmXQgaGF2ZSByZWZlcmVuY2VzIHlldCAoY29tbWVudCBhZGRlZCBvbiB0aG9zZSkuIEFsc28sIHNvbWUgb2YgdGhlIHJlZmVyZW5jZXMgaGF2ZSB0aGUgZGF0ZSBpbiBwYXJlbnRoZXNlcyBhbmQgc29tZSBkb27igJl0IC0gZmxhZ2dpbmcgZm9yIHRoZSBmaW5hbCBwYXNzIGJlZm9yZSBzdWJtaXNzaW9uLiLGAgoKdGV4dC9wbGFpbhK3AkkgZGlkIGEgcXVpY2sgY2hlY2sgb2YgdGhlIHJlZmVyZW5jZXMsIGV2ZXJ5dGhpbmcgdGhhdCBpcyBpbiB0aGUgbGlzdCBpcyBpbiB0aGUgbWFudXNjcmlwdCwgYnV0IHRoZXJlIGFyZSBzb21lIGluIHRoZSBtYW51c2NyaXB0IHRoYXQgZG9u4oCZdCBoYXZlIHJlZmVyZW5jZXMgeWV0IChjb21tZW50IGFkZGVkIG9uIHRob3NlKS4gQWxzbywgc29tZSBvZiB0aGUgcmVmZXJlbmNlcyBoYXZlIHRoZSBkYXRlIGluIHBhcmVudGhlc2VzIGFuZCBzb21lIGRvbuKAmXQgLSBmbGFnZ2luZyBmb3IgdGhlIGZpbmFsIHBhc3MgYmVmb3JlIHN1Ym1pc3Npb24uKkgKD0RhbmllbGxlIERpbGxvbho1Ly9zc2wuZ3N0YXRpYy5jb20vZG9jcy9jb21tb24vYmx1ZV9zaWxob3VldHRlOTYtMC5wbmcwwJz7tZMyOMCc8/+XMkLMBgoLQUFBQlV4X2wzMTASC0FBQUJVeF9sMzF3GtIBCgl0ZXh0L2h0bWwSxAFUaGFuayB5b3UhIFRoaXMgd2FzIGFsbCBjb21waWxlZCBtYW51YWxseSBpbiBhIGh1cnJ5IC0gaGF2ZSBub3QgeWV0IEVuZG5vdGUmIzM5O2QgaXQgYWxsIChiZWNhdXNlIEVuZG5vdGUganVzdCBkaWQgYW5vdGhlciB1cGRhdGUgYW5kIGl0IGNob2tlZCB3aGVuIGFza2VkIHRvIHVwZGF0ZSBteSBvbGRlciBzZWEgdHVydGxlIGxpYnJhcnkuLi4pIs8BCgp0ZXh0L3BsYWluEsABVGhhbmsgeW91ISBUaGlzIHdhcyBhbGwgY29tcGlsZWQgbWFudWFsbHkgaW4gYSBodXJyeSAtIGhhdmUgbm90IHlldCBFbmRub3RlJ2QgaXQgYWxsIChiZWNhdXNlIEVuZG5vdGUganVzdCBkaWQgYW5vdGhlciB1cGRhdGUgYW5kIGl0IGNob2tlZCB3aGVuIGFza2VkIHRvIHVwZGF0ZSBteSBvbGRlciBzZWEgdHVydGxlIGxpYnJhcnkuLi4pKkwKE0thdGhsZWVuIEVsbGVuIEh1bnQaNS8vc3NsLmdzdGF0aWMuY29tL2RvY3MvY29tbW9uL2JsdWVfc2lsaG91ZXR0ZTk2LTAucG5nMMCc8/+XMjjAnPP/lzJyTgoTS2F0aGxlZW4gRWxsZW4gSHVudBo3CjUvL3NzbC5nc3RhdGljLmNvbS9kb2NzL2NvbW1vbi9ibHVlX3NpbGhvdWV0dGU5Ni0wLnBuZ3gAiAEBmgEGCAAQABgAqgHHARLEAVRoYW5rIHlvdSEgVGhpcyB3YXMgYWxsIGNvbXBpbGVkIG1hbnVhbGx5IGluIGEgaHVycnkgLSBoYXZlIG5vdCB5ZXQgRW5kbm90ZSYjMzk7ZCBpdCBhbGwgKGJlY2F1c2UgRW5kbm90ZSBqdXN0IGRpZCBhbm90aGVyIHVwZGF0ZSBhbmQgaXQgY2hva2VkIHdoZW4gYXNrZWQgdG8gdXBkYXRlIG15IG9sZGVyIHNlYSB0dXJ0bGUgbGlicmFyeS4uLimwAQC4AQFySgoPRGFuaWVsbGUgRGlsbG9uGjcKNS8vc3NsLmdzdGF0aWMuY29tL2RvY3MvY29tbW9uL2JsdWVfc2lsaG91ZXR0ZTk2LTAucG5neACIAQGaAQYIABAAGACqAboCErcCSSBkaWQgYSBxdWljayBjaGVjayBvZiB0aGUgcmVmZXJlbmNlcywgZXZlcnl0aGluZyB0aGF0IGlzIGluIHRoZSBsaXN0IGlzIGluIHRoZSBtYW51c2NyaXB0LCBidXQgdGhlcmUgYXJlIHNvbWUgaW4gdGhlIG1hbnVzY3JpcHQgdGhhdCBkb27igJl0IGhhdmUgcmVmZXJlbmNlcyB5ZXQgKGNvbW1lbnQgYWRkZWQgb24gdGhvc2UpLiBBbHNvLCBzb21lIG9mIHRoZSByZWZlcmVuY2VzIGhhdmUgdGhlIGRhdGUgaW4gcGFyZW50aGVzZXMgYW5kIHNvbWUgZG9u4oCZdCAtIGZsYWdnaW5nIGZvciB0aGUgZmluYWwgcGFzcyBiZWZvcmUgc3VibWlzc2lvbi6wAQC4AQEYwJz7tZMyIMCc8/+XMjAAQglraXguY210NjUi7QIKC0FBQUJRQUFHbmtRErkCCgtBQUFCUUFBR25rURILQUFBQlFBQUdua1EaDQoJdGV4dC9odG1sEgAiDgoKdGV4dC9wbGFpbhIAKhsiFTExMDQxOTEyMzQ1Nzc1NDkwNjg4OSgAOAAw+aXMz5kyOJjy3M+ZMkqeAQokYXBwbGljYXRpb24vdm5kLmdvb2dsZS1hcHBzLmRvY3MubWRzGnbC19rkAXAabgpqCmRCYXNlZCBvbiBvdXRjb21lcywgY3VydmUgZXN0aW1hdGlvbiBtb2RlbHMgd2VyZSB1c2VkIHRvIGZ1cnRoZXIgZXhwbG9yZSB0aGUgcmVsYXRpb25zaGlwIGJldHdlZW4gbWFzEAEYARABWgxicnl4cWhzdndlMzZyAiAAeACCARRzdWdnZXN0Lm4xbGxrMWdsejhkepoBBggAEAAYABj5pczPmTIgmPLcz5kyQhRzdWdnZXN0Lm4xbGxrMWdsejhkeiLQDwoLQUFBQlV4X2wzMW8SpQ8KC0FBQUJVeF9sMzFvEgtBQUFCVXhfbDMxbxqrAgoJdGV4dC9odG1sEp0CSSBoYXZlIG5vdCB5ZXQgcmVhZCBmdXJ0aGVyIHRvIHNlZSBpZiB0aGlzIGdldHMgZGlzY3Vzc2VkLCBidXQgd2UgY291bGQgZ2V0IHNvbWUgcmV2aWV3ZXIgcHVzaCByZSBzb21lIG9mIHRoZXNlIGJlaGF2aW9ycyBiZWluZyBub3JtYWwgYXQgdGltZXMsIG9mIGNvdXJzZSwgcmVzdGluZywgcXVpZXQsIGFyZSBub3QgYWx3YXlzIHNpZ25zIG9mIGEgcHJvYmxlbS4gQnV0IGFzIGEgc2ltcGxlIHByb3h5LCBJIGdldCBpdC4gSWYgbm90IGFscmVhZHkgcGFydCBvZiBkaXNjdXNzaW9uLCBhZGQgYSBiaXQuIqwCCgp0ZXh0L3BsYWluEp0CSSBoYXZlIG5vdCB5ZXQgcmVhZCBmdXJ0aGVyIHRvIHNlZSBpZiB0aGlzIGdldHMgZGlzY3Vzc2VkLCBidXQgd2UgY291bGQgZ2V0IHNvbWUgcmV2aWV3ZXIgcHVzaCByZSBzb21lIG9mIHRoZXNlIGJlaGF2aW9ycyBiZWluZyBub3JtYWwgYXQgdGltZXMsIG9mIGNvdXJzZSwgcmVzdGluZywgcXVpZXQsIGFyZSBub3QgYWx3YXlzIHNpZ25zIG9mIGEgcHJvYmxlbS4gQnV0IGFzIGEgc2ltcGxlIHByb3h5LCBJIGdldCBpdC4gSWYgbm90IGFscmVhZHkgcGFydCBvZiBkaXNjdXNzaW9uLCBhZGQgYSBiaXQuKkYKDUNoYXJsaWUgSW5uaXMaNS8vc3NsLmdzdGF0aWMuY29tL2RvY3MvY29tbW9uL2JsdWVfc2lsaG91ZXR0ZTk2LTAucG5nMOCL+cGRMjjAmI+XkjJC0wYKC0FBQUJVeF9sMzFzEgtBQUFCVXhfbDMxbxrXAQoJdGV4dC9odG1sEskBQWdyZWUsIHRoZXNlIGNhbiBiZSBub3JtYWwsIGJ1dCB3ZSBhcmUgaW50ZXJlc3RlZCBpbiBlbmRvY3JpbmUgcmVsYXRpb25zaGlwcyBvbiBzdWNoIGJlaGF2aW9ycyBhbnl3YXkgKGkuZS4gZXZlbiBiZWhhdmlvcnMgd2l0aGluIHRoZSBub3JtYWwgcmFuZ2UgYXJlIG9mIGludGVyZXN0KS4gQ2FuIGRpc2N1c3MgbW9yZSBpZiBhIHJldmlld2VyIGFza3MuItgBCgp0ZXh0L3BsYWluEskBQWdyZWUsIHRoZXNlIGNhbiBiZSBub3JtYWwsIGJ1dCB3ZSBhcmUgaW50ZXJlc3RlZCBpbiBlbmRvY3JpbmUgcmVsYXRpb25zaGlwcyBvbiBzdWNoIGJlaGF2aW9ycyBhbnl3YXkgKGkuZS4gZXZlbiBiZWhhdmlvcnMgd2l0aGluIHRoZSBub3JtYWwgcmFuZ2UgYXJlIG9mIGludGVyZXN0KS4gQ2FuIGRpc2N1c3MgbW9yZSBpZiBhIHJldmlld2VyIGFza3MuKkYKDUthdGhsZWVuIEh1bnQaNS8vc3NsLmdzdGF0aWMuY29tL2RvY3MvY29tbW9uL2JsdWVfc2lsaG91ZXR0ZTk2LTAucG5nMMCYj5eSMjjAmI+XkjJySAoNS2F0aGxlZW4gSHVudBo3CjUvL3NzbC5nc3RhdGljLmNvbS9kb2NzL2NvbW1vbi9ibHVlX3NpbGhvdWV0dGU5Ni0wLnBuZ3gAiAEBmgEGCAAQABgAqgHMARLJAUFncmVlLCB0aGVzZSBjYW4gYmUgbm9ybWFsLCBidXQgd2UgYXJlIGludGVyZXN0ZWQgaW4gZW5kb2NyaW5lIHJlbGF0aW9uc2hpcHMgb24gc3VjaCBiZWhhdmlvcnMgYW55d2F5IChpLmUuIGV2ZW4gYmVoYXZpb3JzIHdpdGhpbiB0aGUgbm9ybWFsIHJhbmdlIGFyZSBvZiBpbnRlcmVzdCkuIENhbiBkaXNjdXNzIG1vcmUgaWYgYSByZXZpZXdlciBhc2tzLrABALgBAXJICg1DaGFybGllIElubmlzGjcKNS8vc3NsLmdzdGF0aWMuY29tL2RvY3MvY29tbW9uL2JsdWVfc2lsaG91ZXR0ZTk2LTAucG5neACIAQGaAQYIABAAGACqAaACEp0CSSBoYXZlIG5vdCB5ZXQgcmVhZCBmdXJ0aGVyIHRvIHNlZSBpZiB0aGlzIGdldHMgZGlzY3Vzc2VkLCBidXQgd2UgY291bGQgZ2V0IHNvbWUgcmV2aWV3ZXIgcHVzaCByZSBzb21lIG9mIHRoZXNlIGJlaGF2aW9ycyBiZWluZyBub3JtYWwgYXQgdGltZXMsIG9mIGNvdXJzZSwgcmVzdGluZywgcXVpZXQsIGFyZSBub3QgYWx3YXlzIHNpZ25zIG9mIGEgcHJvYmxlbS4gQnV0IGFzIGEgc2ltcGxlIHByb3h5LCBJIGdldCBpdC4gSWYgbm90IGFscmVhZHkgcGFydCBvZiBkaXNjdXNzaW9uLCBhZGQgYSBiaXQusAEAuAEBGOCL+cGRMiDAmI+XkjIwAEIJa2l4LmNtdDI3IpUdCgtBQUFCVXhfbDMyVRLqHAoLQUFBQlV4X2wzMlUSC0FBQUJVeF9sMzJVGogECgl0ZXh0L2h0bWwS+gNJIHRoaW5rIGl04oCZcyB3b3J0aCBtZW50aW9uaW5nIHRoYXQgZ2VuZXJhbGx5IHR1cnRsZXMgYXJlIGhhbmRsZWQgbXVjaCBtb3JlIGZyZXF1ZW50bHkgZHVyaW5nIHRoZSBmaXJzdCBmZXcgZGF5cy4gIFRoZXkgbWlnaHQgYmUgdGFrZW4gb3V0IGZyb20gdGhlaXIgYm94ZXMgMnggYSBkYXkgZm9yIHN3aW0gdGltZSBhbmQgc29tZSBhcmUgZWl0aGVyIHRha2VuIG91dCBhZ2FpbiBmb3IgZmx1aWRzIG9yIGluamVjdGlvbnMuICBGbHVpZHMgYXJlIG9mdGVuIGdpdmVuIHdpdGggdGhlIHR1cnRsZSBpbiB0aGUgYm94IGJ1dCB0aGVyZSBpcyBzdGlsbCBzb21ldGhpbmcgaGFwcGVuaW5nIHRvIHRoZXNlIHR1cnRsZXMgZHVyaW5nIHRoZSBhZG1pbmlzdHJhdGlvbi4gIE9uY2UgdGhleSBhcmUgYXQgZnVsbCB0ZW1wIGFuZCBpbiB0aGUgYmlnIHBvb2xzLCBoYW5kbGluZyB0YXBlcnMgb2ZmIHNvbWV3aGF0LiAgQ291bGQgY29ydCBiZSBpbmNyZWFzaW5nIGFuZCBoaXQgYSBwZWVrIG9uIGRheSAzPyKJBAoKdGV4dC9wbGFpbhL6A0kgdGhpbmsgaXTigJlzIHdvcnRoIG1lbnRpb25pbmcgdGhhdCBnZW5lcmFsbHkgdHVydGxlcyBhcmUgaGFuZGxlZCBtdWNoIG1vcmUgZnJlcXVlbnRseSBkdXJpbmcgdGhlIGZpcnN0IGZldyBkYXlzLiAgVGhleSBtaWdodCBiZSB0YWtlbiBvdXQgZnJvbSB0aGVpciBib3hlcyAyeCBhIGRheSBmb3Igc3dpbSB0aW1lIGFuZCBzb21lIGFyZSBlaXRoZXIgdGFrZW4gb3V0IGFnYWluIGZvciBmbHVpZHMgb3IgaW5qZWN0aW9ucy4gIEZsdWlkcyBhcmUgb2Z0ZW4gZ2l2ZW4gd2l0aCB0aGUgdHVydGxlIGluIHRoZSBib3ggYnV0IHRoZXJlIGlzIHN0aWxsIHNvbWV0aGluZyBoYXBwZW5pbmcgdG8gdGhlc2UgdHVydGxlcyBkdXJpbmcgdGhlIGFkbWluaXN0cmF0aW9uLiAgT25jZSB0aGV5IGFyZSBhdCBmdWxsIHRlbXAgYW5kIGluIHRoZSBiaWcgcG9vbHMsIGhhbmRsaW5nIHRhcGVycyBvZmYgc29tZXdoYXQuICBDb3VsZCBjb3J0IGJlIGluY3JlYXNpbmcgYW5kIGhpdCBhIHBlZWsgb24gZGF5IDM/KkYKDUNvbm5pZSBNZXJpZ28aNS8vc3NsLmdzdGF0aWMuY29tL2RvY3MvY29tbW9uL2JsdWVfc2lsaG91ZXR0ZTk2LTAucG5nMIDxx7OUMjigs+T+lzJCgQ8KC0FBQUJVeF9sMzJZEgtBQUFCVXhfbDMyVRq7BAoJdGV4dC9odG1sEq0EQnV0IHdlcmVuJiMzOTt0IHRoZXkgYWxzbyBoYW5kbGVkIGEgbG90IG9mIGRheXMgMC0xPyBQaWNrZWQgdXAsIGJyb3VnaHQgdG8gV2VsbGZsZWV0LCBwdXQgaW4gYSB0cnVjaywgZXRjLiwgdGhlbiB0aGVpciBmaXJzdCBleGFtIGF0IE5FQXEsIG51bWJlcnMgcGFpbnRlZCBvbiBzaGVsbCwgZXRjLiwgYWxsIGJ5IGVuZCBvZiBkYXkgMS4gSSBleHBlY3RlZCBkYXkgMyB0byBiZSBoaWdoIGZvciB0aGUgcmVhc29ucyB5b3Ugb3V0bGluZSwgYnV0IEkgZXhwZWN0ZWQgZGF5IDEgdG8gYmUgZXZlbiBoaWdoZXIhIC0gZXNwZWNpYWxseSB3aXRoIHRoZSBhZGRlZCBmYWN0b3Igb2YgdGhlIHRydWNrIHRyYW5zcG9ydCB0aGF0IG9jY3VycyBvbiBkYXkgMC8xLjxicj48YnI+SSB0aGluayB5b3VyIHBvaW50cyBhcmUgcmVsZXZhbnQgdGhvdWdoIGZvciB3aHkgZGF5IDE4IGlzIHNvIG11Y2ggbG93ZXIuIFRoYXQgaXMsIG5vdCBvbmx5IGhhdmUgdGhleSBhZGp1c3RlZCB0byBjbGluaWMgbGlmZSBieSBkYXkgMTgsIGJ1dCBhbHNvIHRoZXkgYXJlIGJlaW5nIGhhbmRsZWQgbGVzcyBvZnRlbi4isgQKCnRleHQvcGxhaW4SowRCdXQgd2VyZW4ndCB0aGV5IGFsc28gaGFuZGxlZCBhIGxvdCBvZiBkYXlzIDAtMT8gUGlja2VkIHVwLCBicm91Z2h0IHRvIFdlbGxmbGVldCwgcHV0IGluIGEgdHJ1Y2ssIGV0Yy4sIHRoZW4gdGhlaXIgZmlyc3QgZXhhbSBhdCBORUFxLCBudW1iZXJzIHBhaW50ZWQgb24gc2hlbGwsIGV0Yy4sIGFsbCBieSBlbmQgb2YgZGF5IDEuIEkgZXhwZWN0ZWQgZGF5IDMgdG8gYmUgaGlnaCBmb3IgdGhlIHJlYXNvbnMgeW91IG91dGxpbmUsIGJ1dCBJIGV4cGVjdGVkIGRheSAxIHRvIGJlIGV2ZW4gaGlnaGVyISAtIGVzcGVjaWFsbHkgd2l0aCB0aGUgYWRkZWQgZmFjdG9yIG9mIHRoZSB0cnVjayB0cmFuc3BvcnQgdGhhdCBvY2N1cnMgb24gZGF5IDAvMS4KCkkgdGhpbmsgeW91ciBwb2ludHMgYXJlIHJlbGV2YW50IHRob3VnaCBmb3Igd2h5IGRheSAxOCBpcyBzbyBtdWNoIGxvd2VyLiBUaGF0IGlzLCBub3Qgb25seSBoYXZlIHRoZXkgYWRqdXN0ZWQgdG8gY2xpbmljIGxpZmUgYnkgZGF5IDE4LCBidXQgYWxzbyB0aGV5IGFyZSBiZWluZyBoYW5kbGVkIGxlc3Mgb2Z0ZW4uKkwKE0thdGhsZWVuIEVsbGVuIEh1bnQaNS8vc3NsLmdzdGF0aWMuY29tL2RvY3MvY29tbW9uL2JsdWVfc2lsaG91ZXR0ZTk2LTAucG5nMKCz5P6XMjigs+T+lzJyTgoTS2F0aGxlZW4gRWxsZW4gSHVudBo3CjUvL3NzbC5nc3RhdGljLmNvbS9kb2NzL2NvbW1vbi9ibHVlX3NpbGhvdWV0dGU5Ni0wLnBuZ3gAiAEBmgEGCAAQABgAqgGwBBKtBEJ1dCB3ZXJlbiYjMzk7dCB0aGV5IGFsc28gaGFuZGxlZCBhIGxvdCBvZiBkYXlzIDAtMT8gUGlja2VkIHVwLCBicm91Z2h0IHRvIFdlbGxmbGVldCwgcHV0IGluIGEgdHJ1Y2ssIGV0Yy4sIHRoZW4gdGhlaXIgZmlyc3QgZXhhbSBhdCBORUFxLCBudW1iZXJzIHBhaW50ZWQgb24gc2hlbGwsIGV0Yy4sIGFsbCBieSBlbmQgb2YgZGF5IDEuIEkgZXhwZWN0ZWQgZGF5IDMgdG8gYmUgaGlnaCBmb3IgdGhlIHJlYXNvbnMgeW91IG91dGxpbmUsIGJ1dCBJIGV4cGVjdGVkIGRheSAxIHRvIGJlIGV2ZW4gaGlnaGVyISAtIGVzcGVjaWFsbHkgd2l0aCB0aGUgYWRkZWQgZmFjdG9yIG9mIHRoZSB0cnVjayB0cmFuc3BvcnQgdGhhdCBvY2N1cnMgb24gZGF5IDAvMS48YnI+PGJyPkkgdGhpbmsgeW91ciBwb2ludHMgYXJlIHJlbGV2YW50IHRob3VnaCBmb3Igd2h5IGRheSAxOCBpcyBzbyBtdWNoIGxvd2VyLiBUaGF0IGlzLCBub3Qgb25seSBoYXZlIHRoZXkgYWRqdXN0ZWQgdG8gY2xpbmljIGxpZmUgYnkgZGF5IDE4LCBidXQgYWxzbyB0aGV5IGFyZSBiZWluZyBoYW5kbGVkIGxlc3Mgb2Z0ZW4usAEAuAEBckgKDUNvbm5pZSBNZXJpZ28aNwo1Ly9zc2wuZ3N0YXRpYy5jb20vZG9jcy9jb21tb24vYmx1ZV9zaWxob3VldHRlOTYtMC5wbmd4AIgBAZoBBggAEAAYAKoB/QMS+gNJIHRoaW5rIGl04oCZcyB3b3J0aCBtZW50aW9uaW5nIHRoYXQgZ2VuZXJhbGx5IHR1cnRsZXMgYXJlIGhhbmRsZWQgbXVjaCBtb3JlIGZyZXF1ZW50bHkgZHVyaW5nIHRoZSBmaXJzdCBmZXcgZGF5cy4gIFRoZXkgbWlnaHQgYmUgdGFrZW4gb3V0IGZyb20gdGhlaXIgYm94ZXMgMnggYSBkYXkgZm9yIHN3aW0gdGltZSBhbmQgc29tZSBhcmUgZWl0aGVyIHRha2VuIG91dCBhZ2FpbiBmb3IgZmx1aWRzIG9yIGluamVjdGlvbnMuICBGbHVpZHMgYXJlIG9mdGVuIGdpdmVuIHdpdGggdGhlIHR1cnRsZSBpbiB0aGUgYm94IGJ1dCB0aGVyZSBpcyBzdGlsbCBzb21ldGhpbmcgaGFwcGVuaW5nIHRvIHRoZXNlIHR1cnRsZXMgZHVyaW5nIHRoZSBhZG1pbmlzdHJhdGlvbi4gIE9uY2UgdGhleSBhcmUgYXQgZnVsbCB0ZW1wIGFuZCBpbiB0aGUgYmlnIHBvb2xzLCBoYW5kbGluZyB0YXBlcnMgb2ZmIHNvbWV3aGF0LiAgQ291bGQgY29ydCBiZSBpbmNyZWFzaW5nIGFuZCBoaXQgYSBwZWVrIG9uIGRheSAzP7ABALgBARiA8cezlDIgoLPk/pcyMABCCWtpeC5jbXQ1MiK/AwoLQUFBQlV4X2wzMmsS5wIKC0FBQUJVeF9sMzJrEgtBQUFCVXhfbDMyaxoNCgl0ZXh0L2h0bWwSACIOCgp0ZXh0L3BsYWluEgAqSAoPRGFuaWVsbGUgRGlsbG9uGjUvL3NzbC5nc3RhdGljLmNvbS9kb2NzL2NvbW1vbi9ibHVlX3NpbGhvdWV0dGU5Ni0wLnBuZzCA1JLAkjI4gNSSwJIySjsKJGFwcGxpY2F0aW9uL3ZuZC5nb29nbGUtYXBwcy5kb2NzLm1kcxoTwtfa5AENGgsKBwoBLBABGAAQAXJKCg9EYW5pZWxsZSBEaWxsb24aNwo1Ly9zc2wuZ3N0YXRpYy5jb20vZG9jcy9jb21tb24vYmx1ZV9zaWxob3VldHRlOTYtMC5wbmd4AIIBNnN1Z2dlc3RJZEltcG9ydDNlN2U3MTM5LTUzMTctNDk0NS05ZjE4LWI4YzVlYjY0MmM3Y18xMIgBAZoBBggAEAAYALABALgBARiA1JLAkjIggNSSwJIyMABCNnN1Z2dlc3RJZEltcG9ydDNlN2U3MTM5LTUzMTctNDk0NS05ZjE4LWI4YzVlYjY0MmM3Y18xMCLqBgoLQUFBQlM2UjRPQnMSuAYKC0FBQUJTNlI0T0JzEgtBQUFCUzZSNE9CcxrvAQoJdGV4dC9odG1sEuEBTm90ZSB0byBteXNlbGYgdG8gcmVtZW1iZXIgdGhhdCB0aGUgZXhjZXB0aW9uIHdhcyBvbmUgY2FzZSBvZiBhIGRlYXRoIGF0IGRheSAxNyB0aGF0IG9jY3VycmVkIGJlZm9yZSB0aGF0IHR1cnRsZeKAmXMgZGF5IDE4IGJsb29kIHNhbXBsZSB3YXMgY29sbGVjdGVkOyB0aHVzLCB0aGlzIGNhc2UgY291bGQgbm90IGJlIGluY2x1ZGVkIGluIHRoZSBhbmFseXNpcyBvZiBkYXkgMTggaG9ybW9uZXMuIvABCgp0ZXh0L3BsYWluEuEBTm90ZSB0byBteXNlbGYgdG8gcmVtZW1iZXIgdGhhdCB0aGUgZXhjZXB0aW9uIHdhcyBvbmUgY2FzZSBvZiBhIGRlYXRoIGF0IGRheSAxNyB0aGF0IG9jY3VycmVkIGJlZm9yZSB0aGF0IHR1cnRsZeKAmXMgZGF5IDE4IGJsb29kIHNhbXBsZSB3YXMgY29sbGVjdGVkOyB0aHVzLCB0aGlzIGNhc2UgY291bGQgbm90IGJlIGluY2x1ZGVkIGluIHRoZSBhbmFseXNpcyBvZiBkYXkgMTggaG9ybW9uZXMuKhsiFTExNjQ1ODc3NzAyODY3NDgwMjQ4MCgAOAAw+bOB+ZAyOPmzgfmQMloMNG93bzYwMnZ6cW9icgIgAHgAiAECmgEGCAAQABgAqgHkARLhAU5vdGUgdG8gbXlzZWxmIHRvIHJlbWVtYmVyIHRoYXQgdGhlIGV4Y2VwdGlvbiB3YXMgb25lIGNhc2Ugb2YgYSBkZWF0aCBhdCBkYXkgMTcgdGhhdCBvY2N1cnJlZCBiZWZvcmUgdGhhdCB0dXJ0bGXigJlzIGRheSAxOCBibG9vZCBzYW1wbGUgd2FzIGNvbGxlY3RlZDsgdGh1cywgdGhpcyBjYXNlIGNvdWxkIG5vdCBiZSBpbmNsdWRlZCBpbiB0aGUgYW5hbHlzaXMgb2YgZGF5IDE4IGhvcm1vbmVzLrABALgBARj5s4H5kDIg+bOB+ZAyMABCEGtpeC5nY3huNWRsenl5MmcipwwKC0FBQUJVeF9sMzJjEvwLCgtBQUFCVXhfbDMyYxILQUFBQlV4X2wzMmMaJwoJdGV4dC9odG1sEhpIb3cgb2Z0ZW4gZGlkIHRoaXMgaGFwcGVuPyIoCgp0ZXh0L3BsYWluEhpIb3cgb2Z0ZW4gZGlkIHRoaXMgaGFwcGVuPypECgtMaXogQnVyZ2Vzcxo1Ly9zc2wuZ3N0YXRpYy5jb20vZG9jcy9jb21tb24vYmx1ZV9zaWxob3VldHRlOTYtMC5wbmcwwKetrJUyOICMw/yXMkK9CQoLQUFBQlV4X2wzMmcSC0FBQUJVeF9sMzJjGtMCCgl0ZXh0L2h0bWwSxQJSYXJlbHkuIEkgZGVhcmx5IGhvcGUgdGhleSBkbyBub3QgYXNrIHVzIGV4YWN0bHkgaG93IG9mdGVuIGJlY2F1c2UgSSYjMzk7ZCBoYXZlIHRvIGdvIGJhY2sgdGhyb3VnaCBhbGwgY2xpbmljYWwgcmVjb3JkcyYjMzk7IHBkZnMgb2YgaHVuZHJlZHMgb2Ygc2Nhbm5lZCBwYWdlcykgLSB3ZSBkaWRuJiMzOTt0IHRoaW5rIGF0IHRoZSB0aW1lIHRvIGtlZXAgdHJhY2sgb2YgaXQgaW4gYW55IHdheSB0aGF0IHdvdWxkIGJlIGVhc3kgdG8gZmluZCBub3cuPGJyPjxicj5BbSB0ZW1wdGVkIHRvIGp1c3QgZGVsZXRlIHRoaXMgc2VudGVuY2UgJmFtcDsgdGhlIG5leHQgb25lLi4uIr4CCgp0ZXh0L3BsYWluEq8CUmFyZWx5LiBJIGRlYXJseSBob3BlIHRoZXkgZG8gbm90IGFzayB1cyBleGFjdGx5IGhvdyBvZnRlbiBiZWNhdXNlIEknZCBoYXZlIHRvIGdvIGJhY2sgdGhyb3VnaCBhbGwgY2xpbmljYWwgcmVjb3JkcycgcGRmcyBvZiBodW5kcmVkcyBvZiBzY2FubmVkIHBhZ2VzKSAtIHdlIGRpZG4ndCB0aGluayBhdCB0aGUgdGltZSB0byBrZWVwIHRyYWNrIG9mIGl0IGluIGFueSB3YXkgdGhhdCB3b3VsZCBiZSBlYXN5IHRvIGZpbmQgbm93LgoKQW0gdGVtcHRlZCB0byBqdXN0IGRlbGV0ZSB0aGlzIHNlbnRlbmNlICYgdGhlIG5leHQgb25lLi4uKkwKE0thdGhsZWVuIEVsbGVuIEh1bnQaNS8vc3NsLmdzdGF0aWMuY29tL2RvY3MvY29tbW9uL2JsdWVfc2lsaG91ZXR0ZTk2LTAucG5nMICMw/yXMjiAjMP8lzJyTgoTS2F0aGxlZW4gRWxsZW4gSHVudBo3CjUvL3NzbC5nc3RhdGljLmNvbS9kb2NzL2NvbW1vbi9ibHVlX3NpbGhvdWV0dGU5Ni0wLnBuZ3gAiAEBmgEGCAAQABgAqgHIAhLFAlJhcmVseS4gSSBkZWFybHkgaG9wZSB0aGV5IGRvIG5vdCBhc2sgdXMgZXhhY3RseSBob3cgb2Z0ZW4gYmVjYXVzZSBJJiMzOTtkIGhhdmUgdG8gZ28gYmFjayB0aHJvdWdoIGFsbCBjbGluaWNhbCByZWNvcmRzJiMzOTsgcGRmcyBvZiBodW5kcmVkcyBvZiBzY2FubmVkIHBhZ2VzKSAtIHdlIGRpZG4mIzM5O3QgdGhpbmsgYXQgdGhlIHRpbWUgdG8ga2VlcCB0cmFjayBvZiBpdCBpbiBhbnkgd2F5IHRoYXQgd291bGQgYmUgZWFzeSB0byBmaW5kIG5vdy48YnI+PGJyPkFtIHRlbXB0ZWQgdG8ganVzdCBkZWxldGUgdGhpcyBzZW50ZW5jZSAmYW1wOyB0aGUgbmV4dCBvbmUuLi6wAQC4AQFyRgoLTGl6IEJ1cmdlc3MaNwo1Ly9zc2wuZ3N0YXRpYy5jb20vZG9jcy9jb21tb24vYmx1ZV9zaWxob3VldHRlOTYtMC5wbmd4AIgBAZoBBggAEAAYAKoBHBIaSG93IG9mdGVuIGRpZCB0aGlzIGhhcHBlbj+wAQC4AQEYwKetrJUyIICMw/yXMjAAQglraXguY210MjMi7QIKC0FBQUJQXzZleFA4ErkCCgtBQUFCUF82ZXhQOBILQUFBQlBfNmV4UDgaDQoJdGV4dC9odG1sEgAiDgoKdGV4dC9wbGFpbhIAKhsiFTExMDQxOTEyMzQ1Nzc1NDkwNjg4OSgAOAAwl7r4zZkyOM7c/c2ZMkqeAQokYXBwbGljYXRpb24vdm5kLmdvb2dsZS1hcHBzLmRvY3MubWRzGnbC19rkAXAabgpqCmQ7IE5COiBzYW1wbGUgc2l6ZXMgd2VyZSBsaW1pdGVkIGZvciB0dXJ0bGVzIHRoYXQgZGllZCBvbiBEYXkgODAgKG4gPSAzKSwgMTA4IChuID0gMSksIGFuZCAxNDAgKG4gPSAwEAEYARABWgxiMWY3YmJ5dnowdHVyAiAAeACCARRzdWdnZXN0LmQ3d3M3bTNyOXdobZoBBggAEAAYABiXuvjNmTIgztz9zZkyQhRzdWdnZXN0LmQ3d3M3bTNyOXdobSKSAgoLQUFBQlFBQUdubEkS3gEKC0FBQUJRQUFHbmxJEgtBQUFCUUFBR25sSRoNCgl0ZXh0L2h0bWwSACIOCgp0ZXh0L3BsYWluEgAqGyIVMTEwNDE5MTIzNDU3NzU0OTA2ODg5KAA4ADCUoLHQmTI4zaSx0JkySkQKJGFwcGxpY2F0aW9uL3ZuZC5nb29nbGUtYXBwcy5kb2NzLm1kcxocwtfa5AEWChQKBwoBTBABGAASBwoBbBABGAAYAVoMYmhiMHdiejVidHN3cgIgAHgAggEUc3VnZ2VzdC5wdGlnMGtlaTV1eHaaAQYIABAAGAAYlKCx0JkyIM2ksdCZMkIUc3VnZ2VzdC5wdGlnMGtlaTV1eHYikgIKC0FBQUJRQUFHbmxFEt4BCgtBQUFCUUFBR25sRRILQUFBQlFBQUdubEUaDQoJdGV4dC9odG1sEgAiDgoKdGV4dC9wbGFpbhIAKhsiFTExMDQxOTEyMzQ1Nzc1NDkwNjg4OSgAOAAwjoix0JkyONGMsdCZMkpECiRhcHBsaWNhdGlvbi92bmQuZ29vZ2xlLWFwcHMuZG9jcy5tZHMaHMLX2uQBFgoUCgcKAUwQARgAEgcKAWwQARgAGAFaDHFjbm85cXR3Mzlwd3ICIAB4AIIBFHN1Z2dlc3QuNmlkMThvcmppcmhmmgEGCAAQABgAGI6IsdCZMiDRjLHQmTJCFHN1Z2dlc3QuNmlkMThvcmppcmhmIpICCgtBQUFCUUFBR25sQRLeAQoLQUFBQlFBQUdubEESC0FBQUJRQUFHbmxBGg0KCXRleHQvaHRtbBIAIg4KCnRleHQvcGxhaW4SACobIhUxMTA0MTkxMjM0NTc3NTQ5MDY4ODkoADgAMJzysNCZMjiN+LDQmTJKRAokYXBwbGljYXRpb24vdm5kLmdvb2dsZS1hcHBzLmRvY3MubWRzGhzC19rkARYKFAoHCgFMEAEYABIHCgFsEAEYABgBWgx4MW11c3ExNWQxeTFyAiAAeACCARRzdWdnZXN0Lnc2OTl6dG5mM20yZ5oBBggAEAAYABic8rDQmTIgjfiw0JkyQhRzdWdnZXN0Lnc2OTl6dG5mM20yZyKjBwoLQUFBQlV4X2wzdzAS+AYKC0FBQUJVeF9sM3cwEgtBQUFCVXhfbDN3MBolCgl0ZXh0L2h0bWwSGERldGFpbHMgb2YgbWFjaGluZSB1c2VkPyImCgp0ZXh0L3BsYWluEhhEZXRhaWxzIG9mIG1hY2hpbmUgdXNlZD8qRAoLTGl6IEJ1cmdlc3MaNS8vc3NsLmdzdGF0aWMuY29tL2RvY3MvY29tbW9uL2JsdWVfc2lsaG91ZXR0ZTk2LTAucG5nMKD5t6qVMjiAmuv7lzJCvwQKC0FBQUJVeF9sM3c0EgtBQUFCVXhfbDN3MBp4Cgl0ZXh0L2h0bWwSa0FkYW0sIGRvIHlvdSBrbm93IG1vZGVsICMgb2Ygd2hhdGV2ZXIgY2VudHJpZnVnZSBORUFxIHdhcyB1c2luZyBhdCB0aGUgdGltZT8gKFRoZSBvbmUgaW4gdGhlIGxhYiBhdCBRdWluY3kpInkKCnRleHQvcGxhaW4Sa0FkYW0sIGRvIHlvdSBrbm93IG1vZGVsICMgb2Ygd2hhdGV2ZXIgY2VudHJpZnVnZSBORUFxIHdhcyB1c2luZyBhdCB0aGUgdGltZT8gKFRoZSBvbmUgaW4gdGhlIGxhYiBhdCBRdWluY3kpKkwKE0thdGhsZWVuIEVsbGVuIEh1bnQaNS8vc3NsLmdzdGF0aWMuY29tL2RvY3MvY29tbW9uL2JsdWVfc2lsaG91ZXR0ZTk2LTAucG5nMICa6/uXMjiAmuv7lzJyTgoTS2F0aGxlZW4gRWxsZW4gSHVudBo3CjUvL3NzbC5nc3RhdGljLmNvbS9kb2NzL2NvbW1vbi9ibHVlX3NpbGhvdWV0dGU5Ni0wLnBuZ3gAiAEBmgEGCAAQABgAqgFtEmtBZGFtLCBkbyB5b3Uga25vdyBtb2RlbCAjIG9mIHdoYXRldmVyIGNlbnRyaWZ1Z2UgTkVBcSB3YXMgdXNpbmcgYXQgdGhlIHRpbWU/IChUaGUgb25lIGluIHRoZSBsYWIgYXQgUXVpbmN5KbABALgBAXJGCgtMaXogQnVyZ2Vzcxo3CjUvL3NzbC5nc3RhdGljLmNvbS9kb2NzL2NvbW1vbi9ibHVlX3NpbGhvdWV0dGU5Ni0wLnBuZ3gAiAEBmgEGCAAQABgAqgEaEhhEZXRhaWxzIG9mIG1hY2hpbmUgdXNlZD+wAQC4AQEYoPm3qpUyIICa6/uXMjAAQglraXguY210MTEinQIKC0FBQUJRQUFHbmtVEukBCgtBQUFCUUFBR25rVRILQUFBQlFBQUdua1UaDQoJdGV4dC9odG1sEgAiDgoKdGV4dC9wbGFpbhIAKhsiFTExMDQxOTEyMzQ1Nzc1NDkwNjg4OSgAOAAwy+3Zz5kyOIn02c+ZMkpPCiRhcHBsaWNhdGlvbi92bmQuZ29vZ2xlLWFwcHMuZG9jcy5tZHMaJ8LX2uQBIQofCg0KB1BlYXJzb24QARgAEgwKBkxpbmVhchABGAAYAVoMaDRva2tpNmdvODlwcgIgAHgAggEUc3VnZ2VzdC51N2tkdzVhbDhzYm+aAQYIABAAGAAYy+3Zz5kyIIn02c+ZMkIUc3VnZ2VzdC51N2tkdzVhbDhzYm8i2QgKC0FBQUJVeF9sM3pjEq4ICgtBQUFCVXhfbDN6YxILQUFBQlV4X2wzemMaoAIKCXRleHQvaHRtbBKSAkZZSSB3ZSBhbHNvIGRpZCBhIHNpbXBsZSBjb21wYXJpc29uIG9mIE5vdi4gdnMuIERlYy4gc3RyYW5kaW5nIGRhdGVzLCBhbmQgbW9udGggb2Ygc3RyYW5kaW5nIGRpZCBub3QgbWFrZSBhIGRpZmZlcmVuY2UuIFdlIGhhdmUgZGVjaWRlZCBub3QgdG8gbWVudGlvbiB0aGF0IHRob3VnaCB1bmxlc3MgYSByZXZpZXdlciBhc2tzLCBzaW5jZSBpdCBjb3VsZCBvcGVuIHVwIGEgY2FuIG9mIHdvcm1zIGFib3V0IG1hbnkgb3RoZXIgdmFyaWFibGVzIHRoYXQgY291bGQgYmUgZXhhbWluZWQioQIKCnRleHQvcGxhaW4SkgJGWUkgd2UgYWxzbyBkaWQgYSBzaW1wbGUgY29tcGFyaXNvbiBvZiBOb3YuIHZzLiBEZWMuIHN0cmFuZGluZyBkYXRlcywgYW5kIG1vbnRoIG9mIHN0cmFuZGluZyBkaWQgbm90IG1ha2UgYSBkaWZmZXJlbmNlLiBXZSBoYXZlIGRlY2lkZWQgbm90IHRvIG1lbnRpb24gdGhhdCB0aG91Z2ggdW5sZXNzIGEgcmV2aWV3ZXIgYXNrcywgc2luY2UgaXQgY291bGQgb3BlbiB1cCBhIGNhbiBvZiB3b3JtcyBhYm91dCBtYW55IG90aGVyIHZhcmlhYmxlcyB0aGF0IGNvdWxkIGJlIGV4YW1pbmVkKkYKDUthdGhsZWVuIEh1bnQaNS8vc3NsLmdzdGF0aWMuY29tL2RvY3MvY29tbW9uL2JsdWVfc2lsaG91ZXR0ZTk2LTAucG5nMMC1wZGSMjjAtcGRkjJySAoNS2F0aGxlZW4gSHVudBo3CjUvL3NzbC5nc3RhdGljLmNvbS9kb2NzL2NvbW1vbi9ibHVlX3NpbGhvdWV0dGU5Ni0wLnBuZ3gAiAEBmgEGCAAQABgAqgGVAhKSAkZZSSB3ZSBhbHNvIGRpZCBhIHNpbXBsZSBjb21wYXJpc29uIG9mIE5vdi4gdnMuIERlYy4gc3RyYW5kaW5nIGRhdGVzLCBhbmQgbW9udGggb2Ygc3RyYW5kaW5nIGRpZCBub3QgbWFrZSBhIGRpZmZlcmVuY2UuIFdlIGhhdmUgZGVjaWRlZCBub3QgdG8gbWVudGlvbiB0aGF0IHRob3VnaCB1bmxlc3MgYSByZXZpZXdlciBhc2tzLCBzaW5jZSBpdCBjb3VsZCBvcGVuIHVwIGEgY2FuIG9mIHdvcm1zIGFib3V0IG1hbnkgb3RoZXIgdmFyaWFibGVzIHRoYXQgY291bGQgYmUgZXhhbWluZWSwAQC4AQEYwLXBkZIyIMC1wZGSMjAAQglraXguY210MzEi/gIKC0FBQUJVeF9sMzBZEtMCCgtBQUFCVXhfbDMwWRILQUFBQlV4X2wzMFkaLAoJdGV4dC9odG1sEh/igJx0dXJ0bGVzIHRoYXQgZGlkIG5vdCBlYXTigJ0/Ii0KCnRleHQvcGxhaW4SH+KAnHR1cnRsZXMgdGhhdCBkaWQgbm90IGVhdOKAnT8qSAoPRGFuaWVsbGUgRGlsbG9uGjUvL3NzbC5nc3RhdGljLmNvbS9kb2NzL2NvbW1vbi9ibHVlX3NpbGhvdWV0dGU5Ni0wLnBuZzCg3OrBkjI4oNzqwZIyckoKD0RhbmllbGxlIERpbGxvbho3CjUvL3NzbC5nc3RhdGljLmNvbS9kb2NzL2NvbW1vbi9ibHVlX3NpbGhvdWV0dGU5Ni0wLnBuZ3gAiAEBmgEGCAAQABgAqgEhEh/igJx0dXJ0bGVzIHRoYXQgZGlkIG5vdCBlYXTigJ0/sAEAuAEBGKDc6sGSMiCg3OrBkjIwAEIJa2l4LmNtdDUxItADCgtBQUFCVXhfbDN6ZxL4AgoLQUFBQlV4X2wzemcSC0FBQUJVeF9sM3pnGg0KCXRleHQvaHRtbBIAIg4KCnRleHQvcGxhaW4SACpICg9EYW5pZWxsZSBEaWxsb24aNS8vc3NsLmdzdGF0aWMuY29tL2RvY3MvY29tbW9uL2JsdWVfc2lsaG91ZXR0ZTk2LTAucG5nMMD9mcCSMjjA/ZnAkjJKTAokYXBwbGljYXRpb24vdm5kLmdvb2dsZS1hcHBzLmRvY3MubWRzGiTC19rkAR4KHAoNCgdzbWFsbGVyEAEYABIJCgNsb3cQARgAGAFySgoPRGFuaWVsbGUgRGlsbG9uGjcKNS8vc3NsLmdzdGF0aWMuY29tL2RvY3MvY29tbW9uL2JsdWVfc2lsaG91ZXR0ZTk2LTAucG5neACCATZzdWdnZXN0SWRJbXBvcnQzZTdlNzEzOS01MzE3LTQ5NDUtOWYxOC1iOGM1ZWI2NDJjN2NfMTaIAQGaAQYIABAAGACwAQC4AQEYwP2ZwJIyIMD9mcCSMjAAQjZzdWdnZXN0SWRJbXBvcnQzZTdlNzEzOS01MzE3LTQ5NDUtOWYxOC1iOGM1ZWI2NDJjN2NfMTYilgoKC0FBQUJVeF9sM3l3EusJCgtBQUFCVXhfbDN5dxILQUFBQlV4X2wzeXcayQEKCXRleHQvaHRtbBK7AVBlcmhhcHMgb2Ygbm90ZSwgd2UgZm91bmQgdGhhdCAxKSBUMykgaXMgcG9zaXRpdmVseSBjb3JyZWxhdGVkIHdpdGggYWN0aXZpdHkgaW4gdGVndSBsaXphcmRzLCBhbmQgMikgVGh5cm9pZCBob3Jtb25lcyAoVDQgYW5kIFQzKSBhbmQgY29ydGljb3N0ZXJvbmUgY29ycmVsYXRlIHBvc2l0aXZlbHkgd2l0aCB0ZWd1c+KAmSBUYi4iygEKCnRleHQvcGxhaW4SuwFQZXJoYXBzIG9mIG5vdGUsIHdlIGZvdW5kIHRoYXQgMSkgVDMpIGlzIHBvc2l0aXZlbHkgY29ycmVsYXRlZCB3aXRoIGFjdGl2aXR5IGluIHRlZ3UgbGl6YXJkcywgYW5kIDIpIFRoeXJvaWQgaG9ybW9uZXMgKFQ0IGFuZCBUMykgYW5kIGNvcnRpY29zdGVyb25lIGNvcnJlbGF0ZSBwb3NpdGl2ZWx5IHdpdGggdGVndXPigJkgVGIuKksKEkNoYXJsZXMgTG9yZW4gQnVjaxo1Ly9zc2wuZ3N0YXRpYy5jb20vZG9jcy9jb21tb24vYmx1ZV9zaWxob3VldHRlOTYtMC5wbmcwoPXEt5QyOIDz6/+XMkK1AwoLQUFBQlV4X2wzeTASC0FBQUJVeF9sM3l3GkoKCXRleHQvaHRtbBI9SSB3aWxsIHNlZSBpZiB0aGVyZSBpcyBhIHBsYWNlIHRvIHNsaWRlIGluIHRoZSB0ZWd1IGNpdGF0aW9ucyJLCgp0ZXh0L3BsYWluEj1JIHdpbGwgc2VlIGlmIHRoZXJlIGlzIGEgcGxhY2UgdG8gc2xpZGUgaW4gdGhlIHRlZ3UgY2l0YXRpb25zKkwKE0thdGhsZWVuIEVsbGVuIEh1bnQaNS8vc3NsLmdzdGF0aWMuY29tL2RvY3MvY29tbW9uL2JsdWVfc2lsaG91ZXR0ZTk2LTAucG5nMIDz6/+XMjiA8+v/lzJyTgoTS2F0aGxlZW4gRWxsZW4gSHVudBo3CjUvL3NzbC5nc3RhdGljLmNvbS9kb2NzL2NvbW1vbi9ibHVlX3NpbGhvdWV0dGU5Ni0wLnBuZ3gAiAEBmgEGCAAQABgAqgE/Ej1JIHdpbGwgc2VlIGlmIHRoZXJlIGlzIGEgcGxhY2UgdG8gc2xpZGUgaW4gdGhlIHRlZ3UgY2l0YXRpb25zsAEAuAEBck0KEkNoYXJsZXMgTG9yZW4gQnVjaxo3CjUvL3NzbC5nc3RhdGljLmNvbS9kb2NzL2NvbW1vbi9ibHVlX3NpbGhvdWV0dGU5Ni0wLnBuZ3gAiAEBmgEGCAAQABgAqgG+ARK7AVBlcmhhcHMgb2Ygbm90ZSwgd2UgZm91bmQgdGhhdCAxKSBUMykgaXMgcG9zaXRpdmVseSBjb3JyZWxhdGVkIHdpdGggYWN0aXZpdHkgaW4gdGVndSBsaXphcmRzLCBhbmQgMikgVGh5cm9pZCBob3Jtb25lcyAoVDQgYW5kIFQzKSBhbmQgY29ydGljb3N0ZXJvbmUgY29ycmVsYXRlIHBvc2l0aXZlbHkgd2l0aCB0ZWd1c+KAmSBUYi6wAQC4AQEYoPXEt5QyIIDz6/+XMjAAQglraXguY210NjMi5gMKC0FBQUJVeF9sMzBREo8DCgtBQUFCVXhfbDMwURILQUFBQlV4X2wzMFEaDQoJdGV4dC9odG1sEgAiDgoKdGV4dC9wbGFpbhIAKkwKE0thdGhsZWVuIEVsbGVuIEh1bnQaNS8vc3NsLmdzdGF0aWMuY29tL2RvY3MvY29tbW9uL2JsdWVfc2lsaG91ZXR0ZTk2LTAucG5nMMDmlvqXMjjA5pb6lzJKXAokYXBwbGljYXRpb24vdm5kLmdvb2dsZS1hcHBzLmRvY3MubWRzGjTC19rkAS4aLAooCiJKb2RpZSBUcmVsb2FyMiwgS2F0aGVyaW5lIEdyYWhhbTIsEAEYABABck4KE0thdGhsZWVuIEVsbGVuIEh1bnQaNwo1Ly9zc2wuZ3N0YXRpYy5jb20vZG9jcy9jb21tb24vYmx1ZV9zaWxob3VldHRlOTYtMC5wbmd4AIIBNXN1Z2dlc3RJZEltcG9ydDNlN2U3MTM5LTUzMTctNDk0NS05ZjE4LWI4YzVlYjY0MmM3Y18xiAEBmgEGCAAQABgAsAEAuAEBGMDmlvqXMiDA5pb6lzIwAEI1c3VnZ2VzdElkSW1wb3J0M2U3ZTcxMzktNTMxNy00OTQ1LTlmMTgtYjhjNWViNjQyYzdjXzEiiQIKC0FBQUJRQUFHbm1JEtUBCgtBQUFCUUFBR25tSRILQUFBQlFBQUdubUkaDQoJdGV4dC9odG1sEgAiDgoKdGV4dC9wbGFpbhIAKhsiFTExMDQxOTEyMzQ1Nzc1NDkwNjg4OSgAOAAw27bA0JkyONK7wNCZMko7CiRhcHBsaWNhdGlvbi92bmQuZ29vZ2xlLWFwcHMuZG9jcy5tZHMaE8LX2uQBDRoLCgcKASwQARgAEAFaDGMzZW94dnE0ZDF2MHICIAB4AIIBFHN1Z2dlc3QuMTMycWR3Y2JrYWt3mgEGCAAQABgAGNu2wNCZMiDSu8DQmTJCFHN1Z2dlc3QuMTMycWR3Y2JrYWt3IqYMCgtBQUFCVXhfbDMxNBL7CwoLQUFBQlV4X2wzMTQSC0FBQUJVeF9sMzE0GtgBCgl0ZXh0L2h0bWwSygFXZSBoYXZlIHNvbWUgcGFwZXJzIGFib3V0IHRoZSBzZWFzb25hbCBwYXR0ZXJucyBvZiBob3Jtb25lcyBpbiB0ZWd1IGxpemFyZHMgKFplbmEgZXQgYWwuLCAyMDE4IGFuZCAyMDE5KSwgaW5jbHVkaW5nIFQzLCBUNCBhbmQgY29ydGljb3N0ZXJvbmUsIHdpdGggc29tZSBuaWNlIGNvbXBhcmlzb25zIHRvIGFjdGl2aXR5IGFuZCBib2R5IHRlbXBlcmF0dXJlItkBCgp0ZXh0L3BsYWluEsoBV2UgaGF2ZSBzb21lIHBhcGVycyBhYm91dCB0aGUgc2Vhc29uYWwgcGF0dGVybnMgb2YgaG9ybW9uZXMgaW4gdGVndSBsaXphcmRzIChaZW5hIGV0IGFsLiwgMjAxOCBhbmQgMjAxOSksIGluY2x1ZGluZyBUMywgVDQgYW5kIGNvcnRpY29zdGVyb25lLCB3aXRoIHNvbWUgbmljZSBjb21wYXJpc29ucyB0byBhY3Rpdml0eSBhbmQgYm9keSB0ZW1wZXJhdHVyZSpICg9EYW5pZWxsZSBEaWxsb24aNS8vc3NsLmdzdGF0aWMuY29tL2RvY3MvY29tbW9uL2JsdWVfc2lsaG91ZXR0ZTk2LTAucG5nMMCmsMKSMjiA2/b+lzJCngUKC0FBQUJVeF9sMzE4EgtBQUFCVXhfbDMxNBqYAQoJdGV4dC9odG1sEooBVGhleSBhcmUgc2Vhc29uYWxseSBlbmRvdGhlcm1pYyB0aG91Z2gsIHdoaWNoIG1heSBtdWRkeSB0aGUgd2F0ZXJzIHNvbWV3aGF0LCBhcyBLZW1wJiMzOTtzIGFyZSBhc3N1bWVkIHRvIGJlIGNsYXNzaWMgZWN0b3RoZXJtcyB5ZWFyLXJvdW5kIpUBCgp0ZXh0L3BsYWluEoYBVGhleSBhcmUgc2Vhc29uYWxseSBlbmRvdGhlcm1pYyB0aG91Z2gsIHdoaWNoIG1heSBtdWRkeSB0aGUgd2F0ZXJzIHNvbWV3aGF0LCBhcyBLZW1wJ3MgYXJlIGFzc3VtZWQgdG8gYmUgY2xhc3NpYyBlY3RvdGhlcm1zIHllYXItcm91bmQqTAoTS2F0aGxlZW4gRWxsZW4gSHVudBo1Ly9zc2wuZ3N0YXRpYy5jb20vZG9jcy9jb21tb24vYmx1ZV9zaWxob3VldHRlOTYtMC5wbmcwgNv2/pcyOIDb9v6XMnJOChNLYXRobGVlbiBFbGxlbiBIdW50GjcKNS8vc3NsLmdzdGF0aWMuY29tL2RvY3MvY29tbW9uL2JsdWVfc2lsaG91ZXR0ZTk2LTAucG5neACIAQGaAQYIABAAGACqAY0BEooBVGhleSBhcmUgc2Vhc29uYWxseSBlbmRvdGhlcm1pYyB0aG91Z2gsIHdoaWNoIG1heSBtdWRkeSB0aGUgd2F0ZXJzIHNvbWV3aGF0LCBhcyBLZW1wJiMzOTtzIGFyZSBhc3N1bWVkIHRvIGJlIGNsYXNzaWMgZWN0b3RoZXJtcyB5ZWFyLXJvdW5ksAEAuAEBckoKD0RhbmllbGxlIERpbGxvbho3CjUvL3NzbC5nc3RhdGljLmNvbS9kb2NzL2NvbW1vbi9ibHVlX3NpbGhvdWV0dGU5Ni0wLnBuZ3gAiAEBmgEGCAAQABgAqgHNARLKAVdlIGhhdmUgc29tZSBwYXBlcnMgYWJvdXQgdGhlIHNlYXNvbmFsIHBhdHRlcm5zIG9mIGhvcm1vbmVzIGluIHRlZ3UgbGl6YXJkcyAoWmVuYSBldCBhbC4sIDIwMTggYW5kIDIwMTkpLCBpbmNsdWRpbmcgVDMsIFQ0IGFuZCBjb3J0aWNvc3Rlcm9uZSwgd2l0aCBzb21lIG5pY2UgY29tcGFyaXNvbnMgdG8gYWN0aXZpdHkgYW5kIGJvZHkgdGVtcGVyYXR1cmWwAQC4AQEYwKawwpIyIIDb9v6XMjAAQglraXguY210NTQi4gMKC0FBQUJVeF9sMzBVEosDCgtBQUFCVXhfbDMwVRILQUFBQlV4X2wzMFUaDQoJdGV4dC9odG1sEgAiDgoKdGV4dC9wbGFpbhIAKkwKE0thdGhsZWVuIEVsbGVuIEh1bnQaNS8vc3NsLmdzdGF0aWMuY29tL2RvY3MvY29tbW9uL2JsdWVfc2lsaG91ZXR0ZTk2LTAucG5nMKCAgfuXMjiggIH7lzJKWAokYXBwbGljYXRpb24vdm5kLmdvb2dsZS1hcHBzLmRvY3MubWRzGjDC19rkASoKKAoTCg1hcHByb3hpbWF0ZWx5EAEYABIPCgltb3JlIHRoYW4QARgAGAFyTgoTS2F0aGxlZW4gRWxsZW4gSHVudBo3CjUvL3NzbC5nc3RhdGljLmNvbS9kb2NzL2NvbW1vbi9ibHVlX3NpbGhvdWV0dGU5Ni0wLnBuZ3gAggE1c3VnZ2VzdElkSW1wb3J0M2U3ZTcxMzktNTMxNy00OTQ1LTlmMTgtYjhjNWViNjQyYzdjXzaIAQGaAQYIABAAGACwAQC4AQEYoICB+5cyIKCAgfuXMjAAQjVzdWdnZXN0SWRJbXBvcnQzZTdlNzEzOS01MzE3LTQ5NDUtOWYxOC1iOGM1ZWI2NDJjN2NfNiKJAgoLQUFBQlFBQUdubUUS1QEKC0FBQUJRQUFHbm1FEgtBQUFCUUFBR25tRRoNCgl0ZXh0L2h0bWwSACIOCgp0ZXh0L3BsYWluEgAqGyIVMTEwNDE5MTIzNDU3NzU0OTA2ODg5KAA4ADDQocDQmTI48KbA0JkySjsKJGFwcGxpY2F0aW9uL3ZuZC5nb29nbGUtYXBwcy5kb2NzLm1kcxoTwtfa5AENGgsKBwoBLBABGAAQAVoMbzVhczh3Mm5oeGx0cgIgAHgAggEUc3VnZ2VzdC5sMXFydmJmdnpuYnaaAQYIABAAGAAY0KHA0JkyIPCmwNCZMkIUc3VnZ2VzdC5sMXFydmJmdnpuYnYizQkKC0FBQUJVeF9sMzFJEqIJCgtBQUFCVXhfbDMxSRILQUFBQlV4X2wzMUkaxAIKCXRleHQvaHRtbBK2AlNwZWNpZmljYWxseSwgZm9vZCBpcyBvZnRlbiB3aXRoaGVsZCBvbiB0aGUgZGF5IG9mIGNsaW5pY2FsIGV4YW1zIHVudGlsIGFmdGVyIHRoZSBleGFtLCBieSB3aGljaCBwb2ludCB0dXJ0bGVzIGFyZSBhbHNvIHN0cmVzc2VkIGJ5IGhhdmluZyBoYWQgdGhlIGV4YW0uIEkgbG9va2VkIGF0IHRoaXMgZnJvbSBhIGxvdCBvZiBhbmdsZXMgYW5kIGVuZGVkIHVwIGNvbmNsdWRpbmcgd2Ugc2hvdWxkbiYjMzk7dCB0cnkgdG8gdXNlIGFueSBmZWVkaW5nIGRhdGEgdGhhdCBhcmUgZnJvbSB0aGUgYWN0dWFsIGRhdGUgb2YgdGhlIGJsb29kIHNhbXBsZS4iwQIKCnRleHQvcGxhaW4SsgJTcGVjaWZpY2FsbHksIGZvb2QgaXMgb2Z0ZW4gd2l0aGhlbGQgb24gdGhlIGRheSBvZiBjbGluaWNhbCBleGFtcyB1bnRpbCBhZnRlciB0aGUgZXhhbSwgYnkgd2hpY2ggcG9pbnQgdHVydGxlcyBhcmUgYWxzbyBzdHJlc3NlZCBieSBoYXZpbmcgaGFkIHRoZSBleGFtLiBJIGxvb2tlZCBhdCB0aGlzIGZyb20gYSBsb3Qgb2YgYW5nbGVzIGFuZCBlbmRlZCB1cCBjb25jbHVkaW5nIHdlIHNob3VsZG4ndCB0cnkgdG8gdXNlIGFueSBmZWVkaW5nIGRhdGEgdGhhdCBhcmUgZnJvbSB0aGUgYWN0dWFsIGRhdGUgb2YgdGhlIGJsb29kIHNhbXBsZS4qTAoTS2F0aGxlZW4gRWxsZW4gSHVudBo1Ly9zc2wuZ3N0YXRpYy5jb20vZG9jcy9jb21tb24vYmx1ZV9zaWxob3VldHRlOTYtMC5wbmcwgLm0/JcyOIC5tPyXMnJOChNLYXRobGVlbiBFbGxlbiBIdW50GjcKNS8vc3NsLmdzdGF0aWMuY29tL2RvY3MvY29tbW9uL2JsdWVfc2lsaG91ZXR0ZTk2LTAucG5neACIAQGaAQYIABAAGACqAbkCErYCU3BlY2lmaWNhbGx5LCBmb29kIGlzIG9mdGVuIHdpdGhoZWxkIG9uIHRoZSBkYXkgb2YgY2xpbmljYWwgZXhhbXMgdW50aWwgYWZ0ZXIgdGhlIGV4YW0sIGJ5IHdoaWNoIHBvaW50IHR1cnRsZXMgYXJlIGFsc28gc3RyZXNzZWQgYnkgaGF2aW5nIGhhZCB0aGUgZXhhbS4gSSBsb29rZWQgYXQgdGhpcyBmcm9tIGEgbG90IG9mIGFuZ2xlcyBhbmQgZW5kZWQgdXAgY29uY2x1ZGluZyB3ZSBzaG91bGRuJiMzOTt0IHRyeSB0byB1c2UgYW55IGZlZWRpbmcgZGF0YSB0aGF0IGFyZSBmcm9tIHRoZSBhY3R1YWwgZGF0ZSBvZiB0aGUgYmxvb2Qgc2FtcGxlLrABALgBARiAubT8lzIggLm0/JcyMABCCWtpeC5jbXQxOCLaCQoLQUFBQlV4X2wzenMSrwkKC0FBQUJVeF9sM3pzEgtBQUFCVXhfbDN6cxrJAgoJdGV4dC9odG1sErsCTGl6LCBhbm90aGVyIHF1ZXN0aW9uIGZvciB5b3U6IENhbiB3ZSBkZXRlcm1pbmUgd2hldGhlciBjb3J0IGNvbnRpbnVlcyB0byBzaG93IHRoaXMgcmVsYXRpb25zaGlwIHdpdGggZ3Jvd3RoIGV2ZW4gaWYgd2UgZXhjbHVkZSBoaWdoIGNvcnQgY29uY2VudHJhdGlvbnM/PGJyPjxicj5BbmQgaWYgd2UgaXRlcmF0aXZlbHkgZXhjbHVkZSBtb3JlIGFuZCBtb3JlIG9mIHRoZSBoaWdoZXItQ29ydCBlbmQgb2YgdGhlIGRhdGFzZXQsIGF0IHdoYXQgcG9pbnQgZG9lcyB0aGUgcmVsYXRpb25zaGlwIGRpc2FwcHBlYXI/IChvciBkb2VzIGl0IGRpc2FwcGVhcj8pIsQCCgp0ZXh0L3BsYWluErUCTGl6LCBhbm90aGVyIHF1ZXN0aW9uIGZvciB5b3U6IENhbiB3ZSBkZXRlcm1pbmUgd2hldGhlciBjb3J0IGNvbnRpbnVlcyB0byBzaG93IHRoaXMgcmVsYXRpb25zaGlwIHdpdGggZ3Jvd3RoIGV2ZW4gaWYgd2UgZXhjbHVkZSBoaWdoIGNvcnQgY29uY2VudHJhdGlvbnM/CgpBbmQgaWYgd2UgaXRlcmF0aXZlbHkgZXhjbHVkZSBtb3JlIGFuZCBtb3JlIG9mIHRoZSBoaWdoZXItQ29ydCBlbmQgb2YgdGhlIGRhdGFzZXQsIGF0IHdoYXQgcG9pbnQgZG9lcyB0aGUgcmVsYXRpb25zaGlwIGRpc2FwcHBlYXI/IChvciBkb2VzIGl0IGRpc2FwcGVhcj8pKkwKE0thdGhsZWVuIEVsbGVuIEh1bnQaNS8vc3NsLmdzdGF0aWMuY29tL2RvY3MvY29tbW9uL2JsdWVfc2lsaG91ZXR0ZTk2LTAucG5nMKDg1f6XMjig4NX+lzJyTgoTS2F0aGxlZW4gRWxsZW4gSHVudBo3CjUvL3NzbC5nc3RhdGljLmNvbS9kb2NzL2NvbW1vbi9ibHVlX3NpbGhvdWV0dGU5Ni0wLnBuZ3gAiAEBmgEGCAAQABgAqgG+AhK7AkxpeiwgYW5vdGhlciBxdWVzdGlvbiBmb3IgeW91OiBDYW4gd2UgZGV0ZXJtaW5lIHdoZXRoZXIgY29ydCBjb250aW51ZXMgdG8gc2hvdyB0aGlzIHJlbGF0aW9uc2hpcCB3aXRoIGdyb3d0aCBldmVuIGlmIHdlIGV4Y2x1ZGUgaGlnaCBjb3J0IGNvbmNlbnRyYXRpb25zPzxicj48YnI+QW5kIGlmIHdlIGl0ZXJhdGl2ZWx5IGV4Y2x1ZGUgbW9yZSBhbmQgbW9yZSBvZiB0aGUgaGlnaGVyLUNvcnQgZW5kIG9mIHRoZSBkYXRhc2V0LCBhdCB3aGF0IHBvaW50IGRvZXMgdGhlIHJlbGF0aW9uc2hpcCBkaXNhcHBwZWFyPyAob3IgZG9lcyBpdCBkaXNhcHBlYXI/KbABALgBARig4NX+lzIgoODV/pcyMABCCWtpeC5jbXQ0OCLhAwoLQUFBQlV4X2wzMGsSiQMKC0FBQUJVeF9sMzBrEgtBQUFCVXhfbDMwaxoNCgl0ZXh0L2h0bWwSACIOCgp0ZXh0L3BsYWluEgAqTAoTS2F0aGxlZW4gRWxsZW4gSHVudBo1Ly9zc2wuZ3N0YXRpYy5jb20vZG9jcy9jb21tb24vYmx1ZV9zaWxob3VldHRlOTYtMC5wbmcwwP6L+5cyOMD+i/uXMkpVCiRhcHBsaWNhdGlvbi92bmQuZ29vZ2xlLWFwcHMuZG9jcy5tZHMaLcLX2uQBJwolChIKDHN1YnNlcXVlbnRseRABGAASDQoHdGhhdCBpcxABGAAYAXJOChNLYXRobGVlbiBFbGxlbiBIdW50GjcKNS8vc3NsLmdzdGF0aWMuY29tL2RvY3MvY29tbW9uL2JsdWVfc2lsaG91ZXR0ZTk2LTAucG5neACCATZzdWdnZXN0SWRJbXBvcnQzZTdlNzEzOS01MzE3LTQ5NDUtOWYxOC1iOGM1ZWI2NDJjN2NfMTmIAQGaAQYIABAAGACwAQC4AQEYwP6L+5cyIMD+i/uXMjAAQjZzdWdnZXN0SWRJbXBvcnQzZTdlNzEzOS01MzE3LTQ5NDUtOWYxOC1iOGM1ZWI2NDJjN2NfMTki+wYKC0FBQUJVeF9sMzFNEtAGCgtBQUFCVXhfbDMxTRILQUFBQlV4X2wzMU0aggEKCXRleHQvaHRtbBJ1TGl6IC0gcmVhcnJhbmdpbmcgaGFzIGhhcHBlbmVkIGhlcmUgdG8gY2xhcmlmeSBvcmRlciBvZiB0aW1lcG9pbnRzIC0gc2VlIGlmIGFueXRoaW5nIG5lZWRzIHRvIGJlIHJlcGhyYXNlZCBzdGF0cy13aXNlIoMBCgp0ZXh0L3BsYWluEnVMaXogLSByZWFycmFuZ2luZyBoYXMgaGFwcGVuZWQgaGVyZSB0byBjbGFyaWZ5IG9yZGVyIG9mIHRpbWVwb2ludHMgLSBzZWUgaWYgYW55dGhpbmcgbmVlZHMgdG8gYmUgcmVwaHJhc2VkIHN0YXRzLXdpc2UqRgoNS2F0aGxlZW4gSHVudBo1Ly9zc2wuZ3N0YXRpYy5jb20vZG9jcy9jb21tb24vYmx1ZV9zaWxob3VldHRlOTYtMC5wbmcwwL6sl5IyOMCg2ayVMkL6AQoLQUFBQlV4X2wzMVESC0FBQUJVeF9sMzFNGhEKCXRleHQvaHRtbBIEQ29vbCISCgp0ZXh0L3BsYWluEgRDb29sKkQKC0xpeiBCdXJnZXNzGjUvL3NzbC5nc3RhdGljLmNvbS9kb2NzL2NvbW1vbi9ibHVlX3NpbGhvdWV0dGU5Ni0wLnBuZzDAoNmslTI4wKDZrJUyckYKC0xpeiBCdXJnZXNzGjcKNS8vc3NsLmdzdGF0aWMuY29tL2RvY3MvY29tbW9uL2JsdWVfc2lsaG91ZXR0ZTk2LTAucG5neACIAQGaAQYIABAAGACqAQYSBENvb2ywAQC4AQFySAoNS2F0aGxlZW4gSHVudBo3CjUvL3NzbC5nc3RhdGljLmNvbS9kb2NzL2NvbW1vbi9ibHVlX3NpbGhvdWV0dGU5Ni0wLnBuZ3gAiAEBmgEGCAAQABgAqgF3EnVMaXogLSByZWFycmFuZ2luZyBoYXMgaGFwcGVuZWQgaGVyZSB0byBjbGFyaWZ5IG9yZGVyIG9mIHRpbWVwb2ludHMgLSBzZWUgaWYgYW55dGhpbmcgbmVlZHMgdG8gYmUgcmVwaHJhc2VkIHN0YXRzLXdpc2WwAQC4AQEYwL6sl5IyIMCg2ayVMjAAQglraXguY210MzIizAkKC0FBQUJVeF9sM3p3EqEJCgtBQUFCVXhfbDN6dxILQUFBQlV4X2wzencaWAoJdGV4dC9odG1sEktDYWxjdWxhdGVkIGFzIGEgNy1kYXkgYXZlcmFnZT8/IE9yIGNhbGN1bGF0ZWQgYXMgYW4gYXZlcmFnZSBvdmVyIG9uZSB3ZWVrPz8iWQoKdGV4dC9wbGFpbhJLQ2FsY3VsYXRlZCBhcyBhIDctZGF5IGF2ZXJhZ2U/PyBPciBjYWxjdWxhdGVkIGFzIGFuIGF2ZXJhZ2Ugb3ZlciBvbmUgd2Vlaz8/KkQKC0xpeiBCdXJnZXNzGjUvL3NzbC5nc3RhdGljLmNvbS9kb2NzL2NvbW1vbi9ibHVlX3NpbGhvdWV0dGU5Ni0wLnBuZzCA2IislTI4gOal/JcyQs8FCgtBQUFCVXhfbDN6MBILQUFBQlV4X2wzencapwEKCXRleHQvaHRtbBKZAUl0IGlzIHBlci1kYXkuIEF2ZXJhZ2UgZyBvZiBmb29kIGVhdGVuIHBlciBkYXkuIFByb2R1Y2VkIGJ5IGF2ZXJhZ2luZyBzZXZlbiBkYXRhIHBvaW50cyAoZWFjaCBkYXRhIHBvaW50IGlzIGcgb2YgZm9vZCBlYXRlbiBwZXIgZGF5LCBmb3IgYSBzcGVjaWZpYyBkYXRlKSKoAQoKdGV4dC9wbGFpbhKZAUl0IGlzIHBlci1kYXkuIEF2ZXJhZ2UgZyBvZiBmb29kIGVhdGVuIHBlciBkYXkuIFByb2R1Y2VkIGJ5IGF2ZXJhZ2luZyBzZXZlbiBkYXRhIHBvaW50cyAoZWFjaCBkYXRhIHBvaW50IGlzIGcgb2YgZm9vZCBlYXRlbiBwZXIgZGF5LCBmb3IgYSBzcGVjaWZpYyBkYXRlKSpMChNLYXRobGVlbiBFbGxlbiBIdW50GjUvL3NzbC5nc3RhdGljLmNvbS9kb2NzL2NvbW1vbi9ibHVlX3NpbGhvdWV0dGU5Ni0wLnBuZzCA5qX8lzI4gOal/Jcyck4KE0thdGhsZWVuIEVsbGVuIEh1bnQaNwo1Ly9zc2wuZ3N0YXRpYy5jb20vZG9jcy9jb21tb24vYmx1ZV9zaWxob3VldHRlOTYtMC5wbmd4AIgBAZoBBggAEAAYAKoBnAESmQFJdCBpcyBwZXItZGF5LiBBdmVyYWdlIGcgb2YgZm9vZCBlYXRlbiBwZXIgZGF5LiBQcm9kdWNlZCBieSBhdmVyYWdpbmcgc2V2ZW4gZGF0YSBwb2ludHMgKGVhY2ggZGF0YSBwb2ludCBpcyBnIG9mIGZvb2QgZWF0ZW4gcGVyIGRheSwgZm9yIGEgc3BlY2lmaWMgZGF0ZSmwAQC4AQFyRgoLTGl6IEJ1cmdlc3MaNwo1Ly9zc2wuZ3N0YXRpYy5jb20vZG9jcy9jb21tb24vYmx1ZV9zaWxob3VldHRlOTYtMC5wbmd4AIgBAZoBBggAEAAYAKoBTRJLQ2FsY3VsYXRlZCBhcyBhIDctZGF5IGF2ZXJhZ2U/PyBPciBjYWxjdWxhdGVkIGFzIGFuIGF2ZXJhZ2Ugb3ZlciBvbmUgd2Vlaz8/sAEAuAEBGIDYiKyVMiCA5qX8lzIwAEIJa2l4LmNtdDIxIrACCgtBQUFCUzZSNE9FURL+AQoLQUFBQlM2UjRPRVESC0FBQUJTNlI0T0VRGjIKCXRleHQvaHRtbBIldGhlc2Ugd2VyZSB3aW50ZXIgYmxpenphcmRzLCBqdXN0IGJ0dyIzCgp0ZXh0L3BsYWluEiV0aGVzZSB3ZXJlIHdpbnRlciBibGl6emFyZHMsIGp1c3QgYnR3KhsiFTExNjQ1ODc3NzAyODY3NDgwMjQ4MCgAOAAw3tPF+ZAyON7TxfmQMloMcnZudmFpNHZxOWJvcgIgAHgAiAECmgEGCAAQABgAqgEnEiV0aGVzZSB3ZXJlIHdpbnRlciBibGl6emFyZHMsIGp1c3QgYnR3sAEAuAEBGN7TxfmQMiDe08X5kDIwAEIQa2l4LmR4MnE0NWR6dzV2cSKvEAoLQUFBQlV4X2wzMUEShBAKC0FBQUJVeF9sMzFBEgtBQUFCVXhfbDMxQRrTAgoJdGV4dC9odG1sEsUCSSBtb3ZlZCB0aGUgc2VudGVuY2Ugb24gbWlub3IgZGV2aWF0aW9uIGluIGRheXMgZm9yd2FyZCB0byBzaXQgYWxvbmdzaWRlIHRoZSBzYW1wbGluZyByZWdpbWUsIGJlY2F1c2UgaXTigJlzIGFsd2F5cyBhIGJ1bW1lciB0byByZWFkIGEgY2F2ZWF0IGF0IHRoZSBlbmQuIDxicj48YnI+QWxzbywgYSBwb3RlbnRpYWwgYWx0ZXJuYXRpdmUgd2F5IHRvIHJlcG9ydCB0aGUgMS0yIGRheSBkZXZpYXRpb24gd2l0aCAowrEgMS0yIGQgbWFyZ2luIG9mIGVycm9yKS4gSnVzdCBmb29kIGZvciB0aG91Z2h0IOKAkyB5b3VyIGNhbGwg4oCTIHRoZSBzZW50ZW5jZSB3b3JrcyBmaW5lLiLOAgoKdGV4dC9wbGFpbhK/AkkgbW92ZWQgdGhlIHNlbnRlbmNlIG9uIG1pbm9yIGRldmlhdGlvbiBpbiBkYXlzIGZvcndhcmQgdG8gc2l0IGFsb25nc2lkZSB0aGUgc2FtcGxpbmcgcmVnaW1lLCBiZWNhdXNlIGl04oCZcyBhbHdheXMgYSBidW1tZXIgdG8gcmVhZCBhIGNhdmVhdCBhdCB0aGUgZW5kLiAKCkFsc28sIGEgcG90ZW50aWFsIGFsdGVybmF0aXZlIHdheSB0byByZXBvcnQgdGhlIDEtMiBkYXkgZGV2aWF0aW9uIHdpdGggKMKxIDEtMiBkIG1hcmdpbiBvZiBlcnJvcikuIEp1c3QgZm9vZCBmb3IgdGhvdWdodCDigJMgeW91ciBjYWxsIOKAkyB0aGUgc2VudGVuY2Ugd29ya3MgZmluZS4qRAoLTGl6IEJ1cmdlc3MaNS8vc3NsLmdzdGF0aWMuY29tL2RvY3MvY29tbW9uL2JsdWVfc2lsaG91ZXR0ZTk2LTAucG5nMIChyqqVMjigmPb7lzJCxAYKC0FBQUJVeF9sMzFFEgtBQUFCVXhfbDMxQRrOAQoJdGV4dC9odG1sEsABSSB0aGluayBJIGxpa2UgaGF2aW5nIGJvdGggLSB0aGUgZWFybGllciBvbmUgaXMgbmljZSBmb3IgdGhlIGltbWVkaWF0ZS1jYXZlYXQgcmVhc29uIHRoYXQgeW91IG1lbnRpb24sIGFuZCB0aGUgbGF0ZXIgb25lIGNsYXJpZmllcyB0aGF0IHRoZSBtYXJnaW4gb2YgZXJyb3IgYXBwbGllcyB0byBsYXRlciB0aW1lcG9pbnRzIGFzIHdlbGwuIs8BCgp0ZXh0L3BsYWluEsABSSB0aGluayBJIGxpa2UgaGF2aW5nIGJvdGggLSB0aGUgZWFybGllciBvbmUgaXMgbmljZSBmb3IgdGhlIGltbWVkaWF0ZS1jYXZlYXQgcmVhc29uIHRoYXQgeW91IG1lbnRpb24sIGFuZCB0aGUgbGF0ZXIgb25lIGNsYXJpZmllcyB0aGF0IHRoZSBtYXJnaW4gb2YgZXJyb3IgYXBwbGllcyB0byBsYXRlciB0aW1lcG9pbnRzIGFzIHdlbGwuKkwKE0thdGhsZWVuIEVsbGVuIEh1bnQaNS8vc3NsLmdzdGF0aWMuY29tL2RvY3MvY29tbW9uL2JsdWVfc2lsaG91ZXR0ZTk2LTAucG5nMKCY9vuXMjigmPb7lzJyTgoTS2F0aGxlZW4gRWxsZW4gSHVudBo3CjUvL3NzbC5nc3RhdGljLmNvbS9kb2NzL2NvbW1vbi9ibHVlX3NpbGhvdWV0dGU5Ni0wLnBuZ3gAiAEBmgEGCAAQABgAqgHDARLAAUkgdGhpbmsgSSBsaWtlIGhhdmluZyBib3RoIC0gdGhlIGVhcmxpZXIgb25lIGlzIG5pY2UgZm9yIHRoZSBpbW1lZGlhdGUtY2F2ZWF0IHJlYXNvbiB0aGF0IHlvdSBtZW50aW9uLCBhbmQgdGhlIGxhdGVyIG9uZSBjbGFyaWZpZXMgdGhhdCB0aGUgbWFyZ2luIG9mIGVycm9yIGFwcGxpZXMgdG8gbGF0ZXIgdGltZXBvaW50cyBhcyB3ZWxsLrABALgBAXJGCgtMaXogQnVyZ2Vzcxo3CjUvL3NzbC5nc3RhdGljLmNvbS9kb2NzL2NvbW1vbi9ibHVlX3NpbGhvdWV0dGU5Ni0wLnBuZ3gAiAEBmgEGCAAQABgAqgHIAhLFAkkgbW92ZWQgdGhlIHNlbnRlbmNlIG9uIG1pbm9yIGRldmlhdGlvbiBpbiBkYXlzIGZvcndhcmQgdG8gc2l0IGFsb25nc2lkZSB0aGUgc2FtcGxpbmcgcmVnaW1lLCBiZWNhdXNlIGl04oCZcyBhbHdheXMgYSBidW1tZXIgdG8gcmVhZCBhIGNhdmVhdCBhdCB0aGUgZW5kLiA8YnI+PGJyPkFsc28sIGEgcG90ZW50aWFsIGFsdGVybmF0aXZlIHdheSB0byByZXBvcnQgdGhlIDEtMiBkYXkgZGV2aWF0aW9uIHdpdGggKMKxIDEtMiBkIG1hcmdpbiBvZiBlcnJvcikuIEp1c3QgZm9vZCBmb3IgdGhvdWdodCDigJMgeW91ciBjYWxsIOKAkyB0aGUgc2VudGVuY2Ugd29ya3MgZmluZS6wAQC4AQEYgKHKqpUyIKCY9vuXMjAAQglraXguY210MTMiwQMKC0FBQUJVeF9sM3prEukCCgtBQUFCVXhfbDN6axILQUFBQlV4X2wzemsaDQoJdGV4dC9odG1sEgAiDgoKdGV4dC9wbGFpbhIAKkgKD0RhbmllbGxlIERpbGxvbho1Ly9zc2wuZ3N0YXRpYy5jb20vZG9jcy9jb21tb24vYmx1ZV9zaWxob3VldHRlOTYtMC5wbmcwwI67wZIyOMCOu8GSMko9CiRhcHBsaWNhdGlvbi92bmQuZ29vZ2xlLWFwcHMuZG9jcy5tZHMaFcLX2uQBDxoNCgkKA3RoZRABGAAQAXJKCg9EYW5pZWxsZSBEaWxsb24aNwo1Ly9zc2wuZ3N0YXRpYy5jb20vZG9jcy9jb21tb24vYmx1ZV9zaWxob3VldHRlOTYtMC5wbmd4AIIBNnN1Z2dlc3RJZEltcG9ydDNlN2U3MTM5LTUzMTctNDk0NS05ZjE4LWI4YzVlYjY0MmM3Y18zNYgBAZoBBggAEAAYALABALgBARjAjrvBkjIgwI67wZIyMABCNnN1Z2dlc3RJZEltcG9ydDNlN2U3MTM5LTUzMTctNDk0NS05ZjE4LWI4YzVlYjY0MmM3Y18zNSKCHgoLQUFBQlV4X2wzMGMS1x0KC0FBQUJVeF9sMzBjEgtBQUFCVXhfbDMwYxqtAgoJdGV4dC9odG1sEp8CQXMgYW4gYXNpZGUsIHdlIGFyZSB3b3JraW5nIG9uIGFub3RoZXIgbGVhdGhlcmJhY2sgbWFudXNjcmlwdCB0aGF0IGluY2x1ZGVzIHNvbWUgZlQ0IGRhdGEsIG1hbnkgb2Ygd2hpY2ggd2VyZSBCTEQ7IGFuZCBhIHJldmlld2VyIGlzIGFza2luZyBhYm91dCB3aGV0aGVyIHdlIG1heSBoYXZlIGhhZCBleHRyYWN0aW9uIHByb2JsZW1zLCB3aGV0aGVyIG1vcmUgc2Vuc2l0aXZpdHkgYXNzYXlzIGV4aXN0LCBldGMuIENvbnNpZGVyIERpc2N1c3NpbmcgdGhpcyBmb3IgdGhpcyBwYXBlciwgdG9vLCBtYXliZS4irgIKCnRleHQvcGxhaW4SnwJBcyBhbiBhc2lkZSwgd2UgYXJlIHdvcmtpbmcgb24gYW5vdGhlciBsZWF0aGVyYmFjayBtYW51c2NyaXB0IHRoYXQgaW5jbHVkZXMgc29tZSBmVDQgZGF0YSwgbWFueSBvZiB3aGljaCB3ZXJlIEJMRDsgYW5kIGEgcmV2aWV3ZXIgaXMgYXNraW5nIGFib3V0IHdoZXRoZXIgd2UgbWF5IGhhdmUgaGFkIGV4dHJhY3Rpb24gcHJvYmxlbXMsIHdoZXRoZXIgbW9yZSBzZW5zaXRpdml0eSBhc3NheXMgZXhpc3QsIGV0Yy4gQ29uc2lkZXIgRGlzY3Vzc2luZyB0aGlzIGZvciB0aGlzIHBhcGVyLCB0b28sIG1heWJlLipGCg1DaGFybGllIElubmlzGjUvL3NzbC5nc3RhdGljLmNvbS9kb2NzL2NvbW1vbi9ibHVlX3NpbGhvdWV0dGU5Ni0wLnBuZzCggbvCkTI4oLe2kZIyQv8UCgtBQUFCVXhfbDMwZxILQUFBQlV4X2wzMGMavQYKCXRleHQvaHRtbBKvBlRoZSBmVDQgYXNzYXkgaW4gdGhpcyBwYXBlciBpcyBzdGlsbCB0aGUgbW9zdCBzZW5zaXRpdmUgSSBoYXZlIGZvdW5kIChlc3BlY2lhbGx5IHdpdGggb3VyIGV4dHJhIGxvdy1kb3NlIHN0YW5kYXJkKSAtIG91ciBMT0QgY2FtZSBvdXQgYmVsb3cgMSBwZy9tTCwgd2hpY2ggaXMgdmVyeSBnb29kLiBJIHRoaW5rIHdlIGNhbiB3YWl0IGFuZCBzZWUgaWYgcmV2aWV3ZXJzIGFzayBtb3JlIGFib3V0IHRoaXM7IGluIHRoZSBjb250ZXh0IG9mIGNvbGQtc3R1bm5pbmcgaXQgbWFrZXMgc2Vuc2UsIGJpb2xvZ2ljYWxseSwgdGhhdCB0aGUgS2VtcOKAmXMgZlQ0IHdvdWxkIGRyb3AgYmVsb3cgZGV0ZWN0YWJpbGl0eSwgc2luY2UgdGhlIHRoeXJvaWQgc2VlbXMgdG8gYmUgZXNzZW50aWFsbHkgc2h1dCBkb3duLjxicj48YnI+QlRXIGZvciBsZWF0aGVyYmFja3M6IExlYXRoZXJiYWNrIHBsYXNtYSBjYW4gYmVoYXZlIHN0cmFuZ2VseSBpbiBhc3NheXMgKHNwZWNpZmljYWxseSwgSSByZWNhbGwgd2UgaGFkIGNhc2VzIHdoZXJlIGxlYXRoIHNhbXBsZXMgY2FtZSBvdXQgYWJvdmUgMTAwJSBib3VuZCBpbiB0aGUgYXNzYXkgLSB3aGljaCBpcyBub3Qgc3VwcG9zZWQgdG8gYmUgcG9zc2libGUpIEFueXdheSwgdGhlcmUgYXJlIHRyaWNrcyBvbmUgY2FuIHVzZSB0byB0d2VhayB0aGUgYXNzYXkgdG8gcmVzb2x2ZSB0aGlzIGtpbmQgb2YgdGhpbmcsIGltcHJvdmUgdGhlIExPRCBvZiB0aGUgd2hvbGUgYXNzYXksIHJlbW92ZSBpbnRlcmZlcmVuY2UgYW5kIHB1bGwgc2FtcGxlcyBpbnRvIGRldGVjdGFiaWxpdHkuLi5lbWFpbCBpZiBpbnRlcmVzdGVkIrgGCgp0ZXh0L3BsYWluEqkGVGhlIGZUNCBhc3NheSBpbiB0aGlzIHBhcGVyIGlzIHN0aWxsIHRoZSBtb3N0IHNlbnNpdGl2ZSBJIGhhdmUgZm91bmQgKGVzcGVjaWFsbHkgd2l0aCBvdXIgZXh0cmEgbG93LWRvc2Ugc3RhbmRhcmQpIC0gb3VyIExPRCBjYW1lIG91dCBiZWxvdyAxIHBnL21MLCB3aGljaCBpcyB2ZXJ5IGdvb2QuIEkgdGhpbmsgd2UgY2FuIHdhaXQgYW5kIHNlZSBpZiByZXZpZXdlcnMgYXNrIG1vcmUgYWJvdXQgdGhpczsgaW4gdGhlIGNvbnRleHQgb2YgY29sZC1zdHVubmluZyBpdCBtYWtlcyBzZW5zZSwgYmlvbG9naWNhbGx5LCB0aGF0IHRoZSBLZW1w4oCZcyBmVDQgd291bGQgZHJvcCBiZWxvdyBkZXRlY3RhYmlsaXR5LCBzaW5jZSB0aGUgdGh5cm9pZCBzZWVtcyB0byBiZSBlc3NlbnRpYWxseSBzaHV0IGRvd24uCgpCVFcgZm9yIGxlYXRoZXJiYWNrczogTGVhdGhlcmJhY2sgcGxhc21hIGNhbiBiZWhhdmUgc3RyYW5nZWx5IGluIGFzc2F5cyAoc3BlY2lmaWNhbGx5LCBJIHJlY2FsbCB3ZSBoYWQgY2FzZXMgd2hlcmUgbGVhdGggc2FtcGxlcyBjYW1lIG91dCBhYm92ZSAxMDAlIGJvdW5kIGluIHRoZSBhc3NheSAtIHdoaWNoIGlzIG5vdCBzdXBwb3NlZCB0byBiZSBwb3NzaWJsZSkgQW55d2F5LCB0aGVyZSBhcmUgdHJpY2tzIG9uZSBjYW4gdXNlIHRvIHR3ZWFrIHRoZSBhc3NheSB0byByZXNvbHZlIHRoaXMga2luZCBvZiB0aGluZywgaW1wcm92ZSB0aGUgTE9EIG9mIHRoZSB3aG9sZSBhc3NheSwgcmVtb3ZlIGludGVyZmVyZW5jZSBhbmQgcHVsbCBzYW1wbGVzIGludG8gZGV0ZWN0YWJpbGl0eS4uLmVtYWlsIGlmIGludGVyZXN0ZWQqRgoNS2F0aGxlZW4gSHVudBo1Ly9zc2wuZ3N0YXRpYy5jb20vZG9jcy9jb21tb24vYmx1ZV9zaWxob3VldHRlOTYtMC5wbmcwoLe2kZIyOKC3tpGSMnJICg1LYXRobGVlbiBIdW50GjcKNS8vc3NsLmdzdGF0aWMuY29tL2RvY3MvY29tbW9uL2JsdWVfc2lsaG91ZXR0ZTk2LTAucG5neACIAQGaAQYIABAAGACqAbIGEq8GVGhlIGZUNCBhc3NheSBpbiB0aGlzIHBhcGVyIGlzIHN0aWxsIHRoZSBtb3N0IHNlbnNpdGl2ZSBJIGhhdmUgZm91bmQgKGVzcGVjaWFsbHkgd2l0aCBvdXIgZXh0cmEgbG93LWRvc2Ugc3RhbmRhcmQpIC0gb3VyIExPRCBjYW1lIG91dCBiZWxvdyAxIHBnL21MLCB3aGljaCBpcyB2ZXJ5IGdvb2QuIEkgdGhpbmsgd2UgY2FuIHdhaXQgYW5kIHNlZSBpZiByZXZpZXdlcnMgYXNrIG1vcmUgYWJvdXQgdGhpczsgaW4gdGhlIGNvbnRleHQgb2YgY29sZC1zdHVubmluZyBpdCBtYWtlcyBzZW5zZSwgYmlvbG9naWNhbGx5LCB0aGF0IHRoZSBLZW1w4oCZcyBmVDQgd291bGQgZHJvcCBiZWxvdyBkZXRlY3RhYmlsaXR5LCBzaW5jZSB0aGUgdGh5cm9pZCBzZWVtcyB0byBiZSBlc3NlbnRpYWxseSBzaHV0IGRvd24uPGJyPjxicj5CVFcgZm9yIGxlYXRoZXJiYWNrczogTGVhdGhlcmJhY2sgcGxhc21hIGNhbiBiZWhhdmUgc3RyYW5nZWx5IGluIGFzc2F5cyAoc3BlY2lmaWNhbGx5LCBJIHJlY2FsbCB3ZSBoYWQgY2FzZXMgd2hlcmUgbGVhdGggc2FtcGxlcyBjYW1lIG91dCBhYm92ZSAxMDAlIGJvdW5kIGluIHRoZSBhc3NheSAtIHdoaWNoIGlzIG5vdCBzdXBwb3NlZCB0byBiZSBwb3NzaWJsZSkgQW55d2F5LCB0aGVyZSBhcmUgdHJpY2tzIG9uZSBjYW4gdXNlIHRvIHR3ZWFrIHRoZSBhc3NheSB0byByZXNvbHZlIHRoaXMga2luZCBvZiB0aGluZywgaW1wcm92ZSB0aGUgTE9EIG9mIHRoZSB3aG9sZSBhc3NheSwgcmVtb3ZlIGludGVyZmVyZW5jZSBhbmQgcHVsbCBzYW1wbGVzIGludG8gZGV0ZWN0YWJpbGl0eS4uLmVtYWlsIGlmIGludGVyZXN0ZWSwAQC4AQFySAoNQ2hhcmxpZSBJbm5pcxo3CjUvL3NzbC5nc3RhdGljLmNvbS9kb2NzL2NvbW1vbi9ibHVlX3NpbGhvdWV0dGU5Ni0wLnBuZ3gAiAEBmgEGCAAQABgAqgGiAhKfAkFzIGFuIGFzaWRlLCB3ZSBhcmUgd29ya2luZyBvbiBhbm90aGVyIGxlYXRoZXJiYWNrIG1hbnVzY3JpcHQgdGhhdCBpbmNsdWRlcyBzb21lIGZUNCBkYXRhLCBtYW55IG9mIHdoaWNoIHdlcmUgQkxEOyBhbmQgYSByZXZpZXdlciBpcyBhc2tpbmcgYWJvdXQgd2hldGhlciB3ZSBtYXkgaGF2ZSBoYWQgZXh0cmFjdGlvbiBwcm9ibGVtcywgd2hldGhlciBtb3JlIHNlbnNpdGl2aXR5IGFzc2F5cyBleGlzdCwgZXRjLiBDb25zaWRlciBEaXNjdXNzaW5nIHRoaXMgZm9yIHRoaXMgcGFwZXIsIHRvbywgbWF5YmUusAEAuAEBGKCBu8KRMiCgt7aRkjIwAEIJa2l4LmNtdDI5IqcGCgtBQUFCVXhfbDN6bxL8BQoLQUFBQlV4X2wzem8SC0FBQUJVeF9sM3pvGroBCgl0ZXh0L2h0bWwSrAFMaXogLSB3ZSBzdGlsbCBuZWVkIHRvIGNyZWF0ZSBUYWJsZSBTMiAtIGNvcnQsIGZUNCBhbmQgYm9keSBtYXNzIHNwbGl0IGJ5IHllYXIuIEkgY2Fu4oCZdCByZW1lbWJlciBpZiBhbnl0aGluZyBlbHNlIHdhcyBnb2luZyB0byBiZSBpbiB0aGlzIHRhYmxlPyAoV2Ugbm8gbG9uZ2VyIGhhdmUgbW9udGgpIrsBCgp0ZXh0L3BsYWluEqwBTGl6IC0gd2Ugc3RpbGwgbmVlZCB0byBjcmVhdGUgVGFibGUgUzIgLSBjb3J0LCBmVDQgYW5kIGJvZHkgbWFzcyBzcGxpdCBieSB5ZWFyLiBJIGNhbuKAmXQgcmVtZW1iZXIgaWYgYW55dGhpbmcgZWxzZSB3YXMgZ29pbmcgdG8gYmUgaW4gdGhpcyB0YWJsZT8gKFdlIG5vIGxvbmdlciBoYXZlIG1vbnRoKSpGCg1LYXRobGVlbiBIdW50GjUvL3NzbC5nc3RhdGljLmNvbS9kb2NzL2NvbW1vbi9ibHVlX3NpbGhvdWV0dGU5Ni0wLnBuZzDAiNCRkjI4wIjQkZIyckgKDUthdGhsZWVuIEh1bnQaNwo1Ly9zc2wuZ3N0YXRpYy5jb20vZG9jcy9jb21tb24vYmx1ZV9zaWxob3VldHRlOTYtMC5wbmd4AIgBAZoBBggAEAAYAKoBrwESrAFMaXogLSB3ZSBzdGlsbCBuZWVkIHRvIGNyZWF0ZSBUYWJsZSBTMiAtIGNvcnQsIGZUNCBhbmQgYm9keSBtYXNzIHNwbGl0IGJ5IHllYXIuIEkgY2Fu4oCZdCByZW1lbWJlciBpZiBhbnl0aGluZyBlbHNlIHdhcyBnb2luZyB0byBiZSBpbiB0aGlzIHRhYmxlPyAoV2Ugbm8gbG9uZ2VyIGhhdmUgbW9udGgpsAEAuAEBGMCI0JGSMiDAiNCRkjIwAEIJa2l4LmNtdDQxIocLCgtBQUFCVXhfbDMxWRLcCgoLQUFBQlV4X2wzMVkSC0FBQUJVeF9sMzFZGocDCgl0ZXh0L2h0bWwS+QJUaGVyZSBpcyBhIGNhbiBvZiB3b3JtcyBoZXJlIGFib3V0LCBhcmUgd2UganVzdCBjb21wbGV0ZWx5IHdyb25nIGFib3V0IHdoYXQgbm9ybWFsIGlzLiBNeSBodW5jaCBpcyB0aGF0IGEgaGVhbHRoeSBLZW1w4oCZcyBvdXQgYXQgc2VhIGlzIGF0ICZsdDsyIG5nL21MIGNvcnQuIEJ1dCBMaXogJmFtcDsgQ2hhcmxpZeKAmXMgcmVjZW50IGxpdCByZXZpZXcgbGFuZGVkIG9uIGEgfjYgbmcvbWwgdGhyZXNob2xkIGFzIOKAnG5vcm1hbOKAnSBjb3J0IChhdCBsZWFzdCBmcm9tIGEgY2xpbmljYWwgcGVyc3BlY3RpdmUpIHNvIEkgZG9u4oCZdCB3YW50IHRvIGdvIGRvd24gdG9vIG11Y2ggb2YgYSByYWJiaXRob2xlIGFib3V0IOKAnGlzIDYgcmVhbGx5IG5vcm1hbOKAnSKBAwoKdGV4dC9wbGFpbhLyAlRoZXJlIGlzIGEgY2FuIG9mIHdvcm1zIGhlcmUgYWJvdXQsIGFyZSB3ZSBqdXN0IGNvbXBsZXRlbHkgd3JvbmcgYWJvdXQgd2hhdCBub3JtYWwgaXMuIE15IGh1bmNoIGlzIHRoYXQgYSBoZWFsdGh5IEtlbXDigJlzIG91dCBhdCBzZWEgaXMgYXQgPDIgbmcvbUwgY29ydC4gQnV0IExpeiAmIENoYXJsaWXigJlzIHJlY2VudCBsaXQgcmV2aWV3IGxhbmRlZCBvbiBhIH42IG5nL21sIHRocmVzaG9sZCBhcyDigJxub3JtYWzigJ0gY29ydCAoYXQgbGVhc3QgZnJvbSBhIGNsaW5pY2FsIHBlcnNwZWN0aXZlKSBzbyBJIGRvbuKAmXQgd2FudCB0byBnbyBkb3duIHRvbyBtdWNoIG9mIGEgcmFiYml0aG9sZSBhYm91dCDigJxpcyA2IHJlYWxseSBub3JtYWzigJ0qRgoNS2F0aGxlZW4gSHVudBo1Ly9zc2wuZ3N0YXRpYy5jb20vZG9jcy9jb21tb24vYmx1ZV9zaWxob3VldHRlOTYtMC5wbmcwoLnNl5IyOKC5zZeSMnJICg1LYXRobGVlbiBIdW50GjcKNS8vc3NsLmdzdGF0aWMuY29tL2RvY3MvY29tbW9uL2JsdWVfc2lsaG91ZXR0ZTk2LTAucG5neACIAQGaAQYIABAAGACqAfwCEvkCVGhlcmUgaXMgYSBjYW4gb2Ygd29ybXMgaGVyZSBhYm91dCwgYXJlIHdlIGp1c3QgY29tcGxldGVseSB3cm9uZyBhYm91dCB3aGF0IG5vcm1hbCBpcy4gTXkgaHVuY2ggaXMgdGhhdCBhIGhlYWx0aHkgS2VtcOKAmXMgb3V0IGF0IHNlYSBpcyBhdCAmbHQ7MiBuZy9tTCBjb3J0LiBCdXQgTGl6ICZhbXA7IENoYXJsaWXigJlzIHJlY2VudCBsaXQgcmV2aWV3IGxhbmRlZCBvbiBhIH42IG5nL21sIHRocmVzaG9sZCBhcyDigJxub3JtYWzigJ0gY29ydCAoYXQgbGVhc3QgZnJvbSBhIGNsaW5pY2FsIHBlcnNwZWN0aXZlKSBzbyBJIGRvbuKAmXQgd2FudCB0byBnbyBkb3duIHRvbyBtdWNoIG9mIGEgcmFiYml0aG9sZSBhYm91dCDigJxpcyA2IHJlYWxseSBub3JtYWzigJ2wAQC4AQEYoLnNl5IyIKC5zZeSMjAAQglraXguY210NjIikQ0KC0FBQUJVeF9sMzBvEuYMCgtBQUFCVXhfbDMwbxILQUFBQlV4X2wzMG8abwoJdGV4dC9odG1sEmJMaXogLSBjYW4gd2UgYWRkIHRoZSB3b3JkICZxdW90O2ZyZWUmcXVvdDsgdG8gdGh5cm94aW5lIGhlcmUgdG9vIChmcmVlIHRoeXJveGluZSwgb24geC1heGlzIGxhYmVsKSJmCgp0ZXh0L3BsYWluElhMaXogLSBjYW4gd2UgYWRkIHRoZSB3b3JkICJmcmVlIiB0byB0aHlyb3hpbmUgaGVyZSB0b28gKGZyZWUgdGh5cm94aW5lLCBvbiB4LWF4aXMgbGFiZWwpKkAKB3R3ZWVkb28aNS8vc3NsLmdzdGF0aWMuY29tL2RvY3MvY29tbW9uL2JsdWVfc2lsaG91ZXR0ZTk2LTAucG5nMMC49ayRMjjAi9L+lzJC+wQKC0FBQUJVeF9sMzBzEgtBQUFCVXhfbDMwbxqPAQoJdGV4dC9odG1sEoEBQWxzbyBjb25zaWRlciBhZGp1c3QgeSBheGlzIG51bWJlcnMgdG8gd2hvbGUgbnVtYmVycy4gU2xpZ2h0bHkgY29uZnVzaW5nIGN1cnJlbnRseSwgZS5nLiAwLjIlLTEuMCUsIG5vdCByZWFsbHkgd2hhdCB3ZSBpbnRlbmTigKYuIpABCgp0ZXh0L3BsYWluEoEBQWxzbyBjb25zaWRlciBhZGp1c3QgeSBheGlzIG51bWJlcnMgdG8gd2hvbGUgbnVtYmVycy4gU2xpZ2h0bHkgY29uZnVzaW5nIGN1cnJlbnRseSwgZS5nLiAwLjIlLTEuMCUsIG5vdCByZWFsbHkgd2hhdCB3ZSBpbnRlbmTigKYuKkYKDUNoYXJsaWUgSW5uaXMaNS8vc3NsLmdzdGF0aWMuY29tL2RvY3MvY29tbW9uL2JsdWVfc2lsaG91ZXR0ZTk2LTAucG5nMMCej8ORMjjAno/DkTJySAoNQ2hhcmxpZSBJbm5pcxo3CjUvL3NzbC5nc3RhdGljLmNvbS9kb2NzL2NvbW1vbi9ibHVlX3NpbGhvdWV0dGU5Ni0wLnBuZ3gAiAEBmgEGCAAQABgAqgGEARKBAUFsc28gY29uc2lkZXIgYWRqdXN0IHkgYXhpcyBudW1iZXJzIHRvIHdob2xlIG51bWJlcnMuIFNsaWdodGx5IGNvbmZ1c2luZyBjdXJyZW50bHksIGUuZy4gMC4yJS0xLjAlLCBub3QgcmVhbGx5IHdoYXQgd2UgaW50ZW5k4oCmLrABALgBAULjAwoLQUFBQlV4X2wzMHcSC0FBQUJVeF9sMzBvGl4KCXRleHQvaHRtbBJRQWdyZWUgb24gQ2hhcmxpZSYjMzk7cyBjb21tZW50IG9uIHktYXhpcyAtIGFzIGluLCAwLjQgc2hvdWxkIHJlYWQgJnF1b3Q7NDAlJnF1b3Q7IlEKCnRleHQvcGxhaW4SQ0FncmVlIG9uIENoYXJsaWUncyBjb21tZW50IG9uIHktYXhpcyAtIGFzIGluLCAwLjQgc2hvdWxkIHJlYWQgIjQwJSIqTAoTS2F0aGxlZW4gRWxsZW4gSHVudBo1Ly9zc2wuZ3N0YXRpYy5jb20vZG9jcy9jb21tb24vYmx1ZV9zaWxob3VldHRlOTYtMC5wbmcwwIvS/pcyOMCL0v6XMnJOChNLYXRobGVlbiBFbGxlbiBIdW50GjcKNS8vc3NsLmdzdGF0aWMuY29tL2RvY3MvY29tbW9uL2JsdWVfc2lsaG91ZXR0ZTk2LTAucG5neACIAQGaAQYIABAAGACqAVMSUUFncmVlIG9uIENoYXJsaWUmIzM5O3MgY29tbWVudCBvbiB5LWF4aXMgLSBhcyBpbiwgMC40IHNob3VsZCByZWFkICZxdW90OzQwJSZxdW90O7ABALgBAXJCCgd0d2VlZG9vGjcKNS8vc3NsLmdzdGF0aWMuY29tL2RvY3MvY29tbW9uL2JsdWVfc2lsaG91ZXR0ZTk2LTAucG5neACIAQGaAQYIABAAGACqAWQSYkxpeiAtIGNhbiB3ZSBhZGQgdGhlIHdvcmQgJnF1b3Q7ZnJlZSZxdW90OyB0byB0aHlyb3hpbmUgaGVyZSB0b28gKGZyZWUgdGh5cm94aW5lLCBvbiB4LWF4aXMgbGFiZWwpsAEAuAEBGMC49ayRMiDAi9L+lzIwAEIJa2l4LmNtdDQ5IssDCgtBQUFCVXhfbDMxVRLzAgoLQUFBQlV4X2wzMVUSC0FBQUJVeF9sMzFVGg0KCXRleHQvaHRtbBIAIg4KCnRleHQvcGxhaW4SACpECgtMaXogQnVyZ2Vzcxo1Ly9zc2wuZ3N0YXRpYy5jb20vZG9jcy9jb21tb24vYmx1ZV9zaWxob3VldHRlOTYtMC5wbmcwgPTYqpUyOID02KqVMkpPCiRhcHBsaWNhdGlvbi92bmQuZ29vZ2xlLWFwcHMuZG9jcy5tZHMaJ8LX2uQBIRIfChsKFXVuZXh0cmFjdGVkIHBsYXNtYSBvZhABGAAQAXJGCgtMaXogQnVyZ2Vzcxo3CjUvL3NzbC5nc3RhdGljLmNvbS9kb2NzL2NvbW1vbi9ibHVlX3NpbGhvdWV0dGU5Ni0wLnBuZ3gAggE2c3VnZ2VzdElkSW1wb3J0M2U3ZTcxMzktNTMxNy00OTQ1LTlmMTgtYjhjNWViNjQyYzdjXzI3iAEBmgEGCAAQABgAsAEAuAEBGID02KqVMiCA9NiqlTIwAEI2c3VnZ2VzdElkSW1wb3J0M2U3ZTcxMzktNTMxNy00OTQ1LTlmMTgtYjhjNWViNjQyYzdjXzI3Ip8uCgtBQUFCVXhfbDMxZxL0LQoLQUFBQlV4X2wzMWcSC0FBQUJVeF9sMzFnGrECCgl0ZXh0L2h0bWwSowJUaGlzIGNvdWxkIG9wZW4gdXAgY3JpdGljaXNtLiBDYW4gd2UgcHJlc3VtZSB0aGF0IGRhdGEgcmVjb3JkcyBkdXJpbmcgY2xpbmljYWwgY2hlY2tzIHdlcmUgYXQgbGVhc3Qgc3lzdGVtYXRpYyBhbmQgZW1waXJpY2FsPyBUaGF0IGlzIGRhdGEgd2VyZSBjb2xsZWN0ZWQgYXMgcGFydCBvZiByZWd1bGFyIGNsaW5pY2FsIHJvdXRpbmVzIGJ5IHRyYWluZWQgc3RhZmYuIEkgd291bGQgYXZvaWQgcmVmZXJyaW5nIHRvIOKAmHN1YmplY3RpdmXigJkgYW5kIOKAmG9ubHkgYnJpZWbigJkgZm9yIGJlaGF2aW9yIGRhdGEisgIKCnRleHQvcGxhaW4SowJUaGlzIGNvdWxkIG9wZW4gdXAgY3JpdGljaXNtLiBDYW4gd2UgcHJlc3VtZSB0aGF0IGRhdGEgcmVjb3JkcyBkdXJpbmcgY2xpbmljYWwgY2hlY2tzIHdlcmUgYXQgbGVhc3Qgc3lzdGVtYXRpYyBhbmQgZW1waXJpY2FsPyBUaGF0IGlzIGRhdGEgd2VyZSBjb2xsZWN0ZWQgYXMgcGFydCBvZiByZWd1bGFyIGNsaW5pY2FsIHJvdXRpbmVzIGJ5IHRyYWluZWQgc3RhZmYuIEkgd291bGQgYXZvaWQgcmVmZXJyaW5nIHRvIOKAmHN1YmplY3RpdmXigJkgYW5kIOKAmG9ubHkgYnJpZWbigJkgZm9yIGJlaGF2aW9yIGRhdGEqRAoLTGl6IEJ1cmdlc3MaNS8vc3NsLmdzdGF0aWMuY29tL2RvY3MvY29tbW9uL2JsdWVfc2lsaG91ZXR0ZTk2LTAucG5nMMD6u6yVMjiA2P38lzJClCUKC0FBQUJVeF9sMzFrEgtBQUFCVXhfbDMxZxr4CwoJdGV4dC9odG1sEuoLSSYjMzk7dmUgZGVsZXRlZCBzdWJqZWN0aXZlICh0aG91Z2ggSSBkbyB0aGluayB0aGVzZSBkYXRhIGFyZSBzdWJqZWN0aXZlIHRvIHNvbWUgZXh0ZW50Li4uYnV0IHdpdGhpbiByZWFzb25hYmxlIGJvdW5kcyBJIHRoaW5rKSBUaGUgcmVhbCBwcm9ibGVtIGlzIHRoYXQgdGhleSYjMzk7cmUganVzdCB0ZWVueSBzbmFwaHNvdHMgb2YgdGltZSAoc2F5LCAxIG1pbiBvdXQgb2YgdGhlIGVudGlyZSBkYXkpIGFuZCBJIHRoaW5rIHdlIGRvIGhhdmUgdG8gYWNrbm93bGVkZ2UgdGhhdC4gSWYgYW55IHJldmlld2VyIHJlYWxseSBkaWdzIGluIHRoZWlyIGhlZWxzIGFib3V0IHRoaXMsIG15IHByZWZlcnJlZCBvcHRpb24gd291bGQgcHJvYmFibHkgYmUgdG8gc2ltcGx5IGFjdGl2aXR5IGZyb20gdGhlIHBhcGVyLiBUaGUgbWFpbiByZWFzb24gSSB0aGluayB0aGV5IG1heSBiZSB1c2VmdWwgaXMgdGhhdCBoZWFsdGh5IEtlbXAmIzM5O3MgYXJlIHZlcnkgY29uc2lzdGVubHkgYWN0aXZlIGR1cmluZyBkYXl0aW1lIC0gaS5lLiB0aGV5JiMzOTtyZSBhbHdheXMgc3dpbW1pbmcgLSBzbyBhbnkgZGV2aWF0aW9uIGZyb20gdGhhdCBjb25zdGFudC1hY3Rpdml0eSBwYXR0ZXJuIGlzIG9mIGludGVyZXN0Ljxicj48YnI+QlRXLCBJIHRob3VnaHQgYWJvdXQgYWNjZWxlcm9tZXRlcnMsIGJ1dCB0aGF0JiMzOTtzIGFub3RoZXIgc3RyZXNzb3I7IGFsc28gd2Ugd2VyZSBub3QgYWxsb3dlZCB0byBkbyBhbnl0aGluZyBleHRyYSB0byB0aGUgdHVydGxlcywgb25seSB0byBjb2xsZWN0IHNhbXBsZXMgdGhhdCB3ZXJlIGFscmVhZHkgYmVpbmcgY29sbGVjdGVkLiBJIGFsc28gdGhvdWdodCBhYm91dCB2aWRlbywgYnV0IHdlIGRpZG4mIzM5O3QgaGF2ZSBjYXBhYmlsaXR5IHRvIG1vdW50IGNhbWVyYXMgb3ZlciB0aGUgdGFua3MgKG5vciB0aW1lIHRvIGFuYWx5emUgdGhlIHZpZGVvcyksIGFuZCB0dXJ0bGUgbnVtYmVycyB3ZXJlIGFsc28gdG9vIGhpZ2ggaW4gc29tZSB0YW5rcyB0byBiZSBhYmxlIHRvIGZvbGxvdyAxIHR1cnRsZSBjb25zaXN0ZW50bHkgb24gdmlkZW8gKHRoZXkga2VwdCBzd2ltbWluZyB1bmRlciBlYWNoIG90aGVyLCBhbmQgZXZlbiBydWJiZWQgZWFjaCBvdGhlciYjMzk7cyBjYXJhcGFjZSBudW1iZXJzIG9mZiwgZXNwLiBpbiBZMykuIFNvIHRoZW4gSSBoYWQgYSBtYXN0ZXImIzM5O3Mgc3R1ZGVudCBkb2luZyBpbmRpdmlkdWFsIHR1cnRsZSBvYnNlcnZhdGlvbnMsIGJ1dCBpdCBwcm92ZWQgaW1wb3NzaWJsZSB0byBvYnNlcnZlIGVub3VnaCBvZiB0aGUgdHVydGxlcywgZXNwIGR1cmluZyB0aGUgYmlnIHN0cmFuZGluZyB5ZWFyLiBBbnl3YXksIHdlIGhhdmUgdGhlc2UgbGl0dGxlIHNjcmFwcyBvZiBhY3Rpdml0eSBpbmZvIGZyb20gdGhlIGNsaW5pYyBub3Rlcy4gTXkgaG9wZSBpcyB0aGF0IGl0JiMzOTtzIGJldHRlciB0aGFuIG5vdGhpbmcsIGFuZCBtYXkgaW5kZWVkIGJlIGluZm9ybWF0aXZlLCBidXQgSSBkb24mIzM5O3Qgd2FudCB0byBvdmVyc2VsbCBpdC4iywsKCnRleHQvcGxhaW4SvAtJJ3ZlIGRlbGV0ZWQgc3ViamVjdGl2ZSAodGhvdWdoIEkgZG8gdGhpbmsgdGhlc2UgZGF0YSBhcmUgc3ViamVjdGl2ZSB0byBzb21lIGV4dGVudC4uLmJ1dCB3aXRoaW4gcmVhc29uYWJsZSBib3VuZHMgSSB0aGluaykgVGhlIHJlYWwgcHJvYmxlbSBpcyB0aGF0IHRoZXkncmUganVzdCB0ZWVueSBzbmFwaHNvdHMgb2YgdGltZSAoc2F5LCAxIG1pbiBvdXQgb2YgdGhlIGVudGlyZSBkYXkpIGFuZCBJIHRoaW5rIHdlIGRvIGhhdmUgdG8gYWNrbm93bGVkZ2UgdGhhdC4gSWYgYW55IHJldmlld2VyIHJlYWxseSBkaWdzIGluIHRoZWlyIGhlZWxzIGFib3V0IHRoaXMsIG15IHByZWZlcnJlZCBvcHRpb24gd291bGQgcHJvYmFibHkgYmUgdG8gc2ltcGx5IGFjdGl2aXR5IGZyb20gdGhlIHBhcGVyLiBUaGUgbWFpbiByZWFzb24gSSB0aGluayB0aGV5IG1heSBiZSB1c2VmdWwgaXMgdGhhdCBoZWFsdGh5IEtlbXAncyBhcmUgdmVyeSBjb25zaXN0ZW5seSBhY3RpdmUgZHVyaW5nIGRheXRpbWUgLSBpLmUuIHRoZXkncmUgYWx3YXlzIHN3aW1taW5nIC0gc28gYW55IGRldmlhdGlvbiBmcm9tIHRoYXQgY29uc3RhbnQtYWN0aXZpdHkgcGF0dGVybiBpcyBvZiBpbnRlcmVzdC4KCkJUVywgSSB0aG91Z2h0IGFib3V0IGFjY2VsZXJvbWV0ZXJzLCBidXQgdGhhdCdzIGFub3RoZXIgc3RyZXNzb3I7IGFsc28gd2Ugd2VyZSBub3QgYWxsb3dlZCB0byBkbyBhbnl0aGluZyBleHRyYSB0byB0aGUgdHVydGxlcywgb25seSB0byBjb2xsZWN0IHNhbXBsZXMgdGhhdCB3ZXJlIGFscmVhZHkgYmVpbmcgY29sbGVjdGVkLiBJIGFsc28gdGhvdWdodCBhYm91dCB2aWRlbywgYnV0IHdlIGRpZG4ndCBoYXZlIGNhcGFiaWxpdHkgdG8gbW91bnQgY2FtZXJhcyBvdmVyIHRoZSB0YW5rcyAobm9yIHRpbWUgdG8gYW5hbHl6ZSB0aGUgdmlkZW9zKSwgYW5kIHR1cnRsZSBudW1iZXJzIHdlcmUgYWxzbyB0b28gaGlnaCBpbiBzb21lIHRhbmtzIHRvIGJlIGFibGUgdG8gZm9sbG93IDEgdHVydGxlIGNvbnNpc3RlbnRseSBvbiB2aWRlbyAodGhleSBrZXB0IHN3aW1taW5nIHVuZGVyIGVhY2ggb3RoZXIsIGFuZCBldmVuIHJ1YmJlZCBlYWNoIG90aGVyJ3MgY2FyYXBhY2UgbnVtYmVycyBvZmYsIGVzcC4gaW4gWTMpLiBTbyB0aGVuIEkgaGFkIGEgbWFzdGVyJ3Mgc3R1ZGVudCBkb2luZyBpbmRpdmlkdWFsIHR1cnRsZSBvYnNlcnZhdGlvbnMsIGJ1dCBpdCBwcm92ZWQgaW1wb3NzaWJsZSB0byBvYnNlcnZlIGVub3VnaCBvZiB0aGUgdHVydGxlcywgZXNwIGR1cmluZyB0aGUgYmlnIHN0cmFuZGluZyB5ZWFyLiBBbnl3YXksIHdlIGhhdmUgdGhlc2UgbGl0dGxlIHNjcmFwcyBvZiBhY3Rpdml0eSBpbmZvIGZyb20gdGhlIGNsaW5pYyBub3Rlcy4gTXkgaG9wZSBpcyB0aGF0IGl0J3MgYmV0dGVyIHRoYW4gbm90aGluZywgYW5kIG1heSBpbmRlZWQgYmUgaW5mb3JtYXRpdmUsIGJ1dCBJIGRvbid0IHdhbnQgdG8gb3ZlcnNlbGwgaXQuKkwKE0thdGhsZWVuIEVsbGVuIEh1bnQaNS8vc3NsLmdzdGF0aWMuY29tL2RvY3MvY29tbW9uL2JsdWVfc2lsaG91ZXR0ZTk2LTAucG5nMIDY/fyXMjiA2P38lzJyTgoTS2F0aGxlZW4gRWxsZW4gSHVudBo3CjUvL3NzbC5nc3RhdGljLmNvbS9kb2NzL2NvbW1vbi9ibHVlX3NpbGhvdWV0dGU5Ni0wLnBuZ3gAiAEBmgEGCAAQABgAqgHtCxLqC0kmIzM5O3ZlIGRlbGV0ZWQgc3ViamVjdGl2ZSAodGhvdWdoIEkgZG8gdGhpbmsgdGhlc2UgZGF0YSBhcmUgc3ViamVjdGl2ZSB0byBzb21lIGV4dGVudC4uLmJ1dCB3aXRoaW4gcmVhc29uYWJsZSBib3VuZHMgSSB0aGluaykgVGhlIHJlYWwgcHJvYmxlbSBpcyB0aGF0IHRoZXkmIzM5O3JlIGp1c3QgdGVlbnkgc25hcGhzb3RzIG9mIHRpbWUgKHNheSwgMSBtaW4gb3V0IG9mIHRoZSBlbnRpcmUgZGF5KSBhbmQgSSB0aGluayB3ZSBkbyBoYXZlIHRvIGFja25vd2xlZGdlIHRoYXQuIElmIGFueSByZXZpZXdlciByZWFsbHkgZGlncyBpbiB0aGVpciBoZWVscyBhYm91dCB0aGlzLCBteSBwcmVmZXJyZWQgb3B0aW9uIHdvdWxkIHByb2JhYmx5IGJlIHRvIHNpbXBseSBhY3Rpdml0eSBmcm9tIHRoZSBwYXBlci4gVGhlIG1haW4gcmVhc29uIEkgdGhpbmsgdGhleSBtYXkgYmUgdXNlZnVsIGlzIHRoYXQgaGVhbHRoeSBLZW1wJiMzOTtzIGFyZSB2ZXJ5IGNvbnNpc3Rlbmx5IGFjdGl2ZSBkdXJpbmcgZGF5dGltZSAtIGkuZS4gdGhleSYjMzk7cmUgYWx3YXlzIHN3aW1taW5nIC0gc28gYW55IGRldmlhdGlvbiBmcm9tIHRoYXQgY29uc3RhbnQtYWN0aXZpdHkgcGF0dGVybiBpcyBvZiBpbnRlcmVzdC48YnI+PGJyPkJUVywgSSB0aG91Z2h0IGFib3V0IGFjY2VsZXJvbWV0ZXJzLCBidXQgdGhhdCYjMzk7cyBhbm90aGVyIHN0cmVzc29yOyBhbHNvIHdlIHdlcmUgbm90IGFsbG93ZWQgdG8gZG8gYW55dGhpbmcgZXh0cmEgdG8gdGhlIHR1cnRsZXMsIG9ubHkgdG8gY29sbGVjdCBzYW1wbGVzIHRoYXQgd2VyZSBhbHJlYWR5IGJlaW5nIGNvbGxlY3RlZC4gSSBhbHNvIHRob3VnaHQgYWJvdXQgdmlkZW8sIGJ1dCB3ZSBkaWRuJiMzOTt0IGhhdmUgY2FwYWJpbGl0eSB0byBtb3VudCBjYW1lcmFzIG92ZXIgdGhlIHRhbmtzIChub3IgdGltZSB0byBhbmFseXplIHRoZSB2aWRlb3MpLCBhbmQgdHVydGxlIG51bWJlcnMgd2VyZSBhbHNvIHRvbyBoaWdoIGluIHNvbWUgdGFua3MgdG8gYmUgYWJsZSB0byBmb2xsb3cgMSB0dXJ0bGUgY29uc2lzdGVudGx5IG9uIHZpZGVvICh0aGV5IGtlcHQgc3dpbW1pbmcgdW5kZXIgZWFjaCBvdGhlciwgYW5kIGV2ZW4gcnViYmVkIGVhY2ggb3RoZXImIzM5O3MgY2FyYXBhY2UgbnVtYmVycyBvZmYsIGVzcC4gaW4gWTMpLiBTbyB0aGVuIEkgaGFkIGEgbWFzdGVyJiMzOTtzIHN0dWRlbnQgZG9pbmcgaW5kaXZpZHVhbCB0dXJ0bGUgb2JzZXJ2YXRpb25zLCBidXQgaXQgcHJvdmVkIGltcG9zc2libGUgdG8gb2JzZXJ2ZSBlbm91Z2ggb2YgdGhlIHR1cnRsZXMsIGVzcCBkdXJpbmcgdGhlIGJpZyBzdHJhbmRpbmcgeWVhci4gQW55d2F5LCB3ZSBoYXZlIHRoZXNlIGxpdHRsZSBzY3JhcHMgb2YgYWN0aXZpdHkgaW5mbyBmcm9tIHRoZSBjbGluaWMgbm90ZXMuIE15IGhvcGUgaXMgdGhhdCBpdCYjMzk7cyBiZXR0ZXIgdGhhbiBub3RoaW5nLCBhbmQgbWF5IGluZGVlZCBiZSBpbmZvcm1hdGl2ZSwgYnV0IEkgZG9uJiMzOTt0IHdhbnQgdG8gb3ZlcnNlbGwgaXQusAEAuAEBckYKC0xpeiBCdXJnZXNzGjcKNS8vc3NsLmdzdGF0aWMuY29tL2RvY3MvY29tbW9uL2JsdWVfc2lsaG91ZXR0ZTk2LTAucG5neACIAQGaAQYIABAAGACqAaYCEqMCVGhpcyBjb3VsZCBvcGVuIHVwIGNyaXRpY2lzbS4gQ2FuIHdlIHByZXN1bWUgdGhhdCBkYXRhIHJlY29yZHMgZHVyaW5nIGNsaW5pY2FsIGNoZWNrcyB3ZXJlIGF0IGxlYXN0IHN5c3RlbWF0aWMgYW5kIGVtcGlyaWNhbD8gVGhhdCBpcyBkYXRhIHdlcmUgY29sbGVjdGVkIGFzIHBhcnQgb2YgcmVndWxhciBjbGluaWNhbCByb3V0aW5lcyBieSB0cmFpbmVkIHN0YWZmLiBJIHdvdWxkIGF2b2lkIHJlZmVycmluZyB0byDigJhzdWJqZWN0aXZl4oCZIGFuZCDigJhvbmx5IGJyaWVm4oCZIGZvciBiZWhhdmlvciBkYXRhsAEAuAEBGMD6u6yVMiCA2P38lzIwAEIJa2l4LmNtdDI1It4OCgtBQUFCVXhfbDMySRK0DgoLQUFBQlV4X2wzMkkSC0FBQUJVeF9sMzJJGi0KCXRleHQvaHRtbBIgSG93IHdhcyByYW5kb21pemF0aW9uIGNvbmR1Y3RlZD8iLgoKdGV4dC9wbGFpbhIgSG93IHdhcyByYW5kb21pemF0aW9uIGNvbmR1Y3RlZD8qSwoSQ2hhcmxlcyBMb3JlbiBCdWNrGjUvL3NzbC5nc3RhdGljLmNvbS9kb2NzL2NvbW1vbi9ibHVlX3NpbGhvdWV0dGU5Ni0wLnBuZzDgoqe1lDI4gMfc+5cyQtgDCgtBQUFCVXhfbDMyTRILQUFBQlV4X2wzMkkaWwoJdGV4dC9odG1sEk5TaW1pbGFyIHRvIGFib3ZlLiBNeSBlZGl0cyBhcmUgbm90IGEgdG90YWwgc29sdXRpb24gYnV0IG1pZ2h0IGhlbHAgdG8gZGlzdHJhY3QiXAoKdGV4dC9wbGFpbhJOU2ltaWxhciB0byBhYm92ZS4gTXkgZWRpdHMgYXJlIG5vdCBhIHRvdGFsIHNvbHV0aW9uIGJ1dCBtaWdodCBoZWxwIHRvIGRpc3RyYWN0KkQKC0xpeiBCdXJnZXNzGjUvL3NzbC5nc3RhdGljLmNvbS9kb2NzL2NvbW1vbi9ibHVlX3NpbGhvdWV0dGU5Ni0wLnBuZzCA1Y+qlTI4gNWPqpUyckYKC0xpeiBCdXJnZXNzGjcKNS8vc3NsLmdzdGF0aWMuY29tL2RvY3MvY29tbW9uL2JsdWVfc2lsaG91ZXR0ZTk2LTAucG5neACIAQGaAQYIABAAGACqAVASTlNpbWlsYXIgdG8gYWJvdmUuIE15IGVkaXRzIGFyZSBub3QgYSB0b3RhbCBzb2x1dGlvbiBidXQgbWlnaHQgaGVscCB0byBkaXN0cmFjdLABALgBAUL6BwoLQUFBQlV4X2wzMlESC0FBQUJVeF9sMzJJGo4CCgl0ZXh0L2h0bWwSgAJDaGFybGllLCBkbyB5b3UgcmVjYWxsIGlmIHRoZXJlIHdhcyBhIGZvcm1hbCBzZWxlY3Rpb24gcHJvY2VzcyB5b3UgdXNlZCB0byBkZXRlcm1pbmUgd2hpY2ggdHVydGxlcyB3ZSBrZXB0IGZvciBsb25nZXI/IEkgbm8gbG9uZ2VyIGhhdmUgYWNjZXNzIHRvIHRoZSBORUFRIGVtYWlsIHdoZXJlIHNvbWUgb2YgdGhvc2UgZGVjaXNpb25zIHdlcmUgZGlzY3Vzc2VkLjxicj48YnI+SSB0aGluayBMaXomIzM5O3MgcmV3b3JkaW5nIGlzIGdvb2QgdGhvdWdoIoUCCgp0ZXh0L3BsYWluEvYBQ2hhcmxpZSwgZG8geW91IHJlY2FsbCBpZiB0aGVyZSB3YXMgYSBmb3JtYWwgc2VsZWN0aW9uIHByb2Nlc3MgeW91IHVzZWQgdG8gZGV0ZXJtaW5lIHdoaWNoIHR1cnRsZXMgd2Uga2VwdCBmb3IgbG9uZ2VyPyBJIG5vIGxvbmdlciBoYXZlIGFjY2VzcyB0byB0aGUgTkVBUSBlbWFpbCB3aGVyZSBzb21lIG9mIHRob3NlIGRlY2lzaW9ucyB3ZXJlIGRpc2N1c3NlZC4KCkkgdGhpbmsgTGl6J3MgcmV3b3JkaW5nIGlzIGdvb2QgdGhvdWdoKkwKE0thdGhsZWVuIEVsbGVuIEh1bnQaNS8vc3NsLmdzdGF0aWMuY29tL2RvY3MvY29tbW9uL2JsdWVfc2lsaG91ZXR0ZTk2LTAucG5nMIDH3PuXMjiAx9z7lzJyTgoTS2F0aGxlZW4gRWxsZW4gSHVudBo3CjUvL3NzbC5nc3RhdGljLmNvbS9kb2NzL2NvbW1vbi9ibHVlX3NpbGhvdWV0dGU5Ni0wLnBuZ3gAiAEBmgEGCAAQABgAqgGDAhKAAkNoYXJsaWUsIGRvIHlvdSByZWNhbGwgaWYgdGhlcmUgd2FzIGEgZm9ybWFsIHNlbGVjdGlvbiBwcm9jZXNzIHlvdSB1c2VkIHRvIGRldGVybWluZSB3aGljaCB0dXJ0bGVzIHdlIGtlcHQgZm9yIGxvbmdlcj8gSSBubyBsb25nZXIgaGF2ZSBhY2Nlc3MgdG8gdGhlIE5FQVEgZW1haWwgd2hlcmUgc29tZSBvZiB0aG9zZSBkZWNpc2lvbnMgd2VyZSBkaXNjdXNzZWQuPGJyPjxicj5JIHRoaW5rIExpeiYjMzk7cyByZXdvcmRpbmcgaXMgZ29vZCB0aG91Z2iwAQC4AQFyTQoSQ2hhcmxlcyBMb3JlbiBCdWNrGjcKNS8vc3NsLmdzdGF0aWMuY29tL2RvY3MvY29tbW9uL2JsdWVfc2lsaG91ZXR0ZTk2LTAucG5neACIAQGaAQYIABAAGACqASISIEhvdyB3YXMgcmFuZG9taXphdGlvbiBjb25kdWN0ZWQ/sAEAuAEBGOCip7WUMiCAx9z7lzIwAEIIa2l4LmNtdDgisgMKC0FBQUJVeF9sMzJBEtoCCgtBQUFCVXhfbDMyQRILQUFBQlV4X2wzMkEaDQoJdGV4dC9odG1sEgAiDgoKdGV4dC9wbGFpbhIAKkQKC0xpeiBCdXJnZXNzGjUvL3NzbC5nc3RhdGljLmNvbS9kb2NzL2NvbW1vbi9ibHVlX3NpbGhvdWV0dGU5Ni0wLnBuZzCAntGolTI4gJ7RqJUySjYKJGFwcGxpY2F0aW9uL3ZuZC5nb29nbGUtYXBwcy5kb2NzLm1kcxoOwtfa5AEIGgYKAhAUEAFyRgoLTGl6IEJ1cmdlc3MaNwo1Ly9zc2wuZ3N0YXRpYy5jb20vZG9jcy9jb21tb24vYmx1ZV9zaWxob3VldHRlOTYtMC5wbmd4AIIBNnN1Z2dlc3RJZEltcG9ydDNlN2U3MTM5LTUzMTctNDk0NS05ZjE4LWI4YzVlYjY0MmM3Y18xNYgBAZoBBggAEAAYALABALgBARiAntGolTIggJ7RqJUyMABCNnN1Z2dlc3RJZEltcG9ydDNlN2U3MTM5LTUzMTctNDk0NS05ZjE4LWI4YzVlYjY0MmM3Y18xNSKNBQoLQUFBQlVWRGJYUnMS2wQKC0FBQUJVVkRiWFJzEgtBQUFCVVZEYlhScxqbAQoJdGV4dC9odG1sEo0BU3VwcCBJbmZvIGNhcHRpb25zIHNob3VsZCBiZSBhdCBlbmQgb2YgdGhlIFJlZmVyZW5jZXMuIFRoZSBmdWxsIHN1cHAgaW5mbyAodGFibGVzICsgdGhlaXIgY2FwdGlvbnMpIHNob3VsZCBiZSB1cGxvYWRlZCBpbiBhIHNlcGFyYXRlIGRvY3VtZW50IpwBCgp0ZXh0L3BsYWluEo0BU3VwcCBJbmZvIGNhcHRpb25zIHNob3VsZCBiZSBhdCBlbmQgb2YgdGhlIFJlZmVyZW5jZXMuIFRoZSBmdWxsIHN1cHAgaW5mbyAodGFibGVzICsgdGhlaXIgY2FwdGlvbnMpIHNob3VsZCBiZSB1cGxvYWRlZCBpbiBhIHNlcGFyYXRlIGRvY3VtZW50KhsiFTExNjQ1ODc3NzAyODY3NDgwMjQ4MCgAOAAw8/Tiq5kyOPP04quZMkogCgp0ZXh0L3BsYWluEhJbVGFibGUgUzEgY2FwdGlvbl1aDHVqaXkxZDM2djFzZXICIAB4AJoBBggAEAAYAKoBkAESjQFTdXBwIEluZm8gY2FwdGlvbnMgc2hvdWxkIGJlIGF0IGVuZCBvZiB0aGUgUmVmZXJlbmNlcy4gVGhlIGZ1bGwgc3VwcCBpbmZvICh0YWJsZXMgKyB0aGVpciBjYXB0aW9ucykgc2hvdWxkIGJlIHVwbG9hZGVkIGluIGEgc2VwYXJhdGUgZG9jdW1lbnSwAQC4AQAY8/Tiq5kyIPP04quZMjAAQhBraXguZWdsNHFidHc3MDRrIsIDCgtBQUFCVXhfbDMxYxLqAgoLQUFBQlV4X2wzMWMSC0FBQUJVeF9sMzFjGg0KCXRleHQvaHRtbBIAIg4KCnRleHQvcGxhaW4SACpMChNLYXRobGVlbiBFbGxlbiBIdW50GjUvL3NzbC5nc3RhdGljLmNvbS9kb2NzL2NvbW1vbi9ibHVlX3NpbGhvdWV0dGU5Ni0wLnBuZzCAw4H+lzI4gMOB/pcySjYKJGFwcGxpY2F0aW9uL3ZuZC5nb29nbGUtYXBwcy5kb2NzLm1kcxoOwtfa5AEIEgYKAhATEAJyTgoTS2F0aGxlZW4gRWxsZW4gSHVudBo3CjUvL3NzbC5nc3RhdGljLmNvbS9kb2NzL2NvbW1vbi9ibHVlX3NpbGhvdWV0dGU5Ni0wLnBuZ3gAggE2c3VnZ2VzdElkSW1wb3J0M2U3ZTcxMzktNTMxNy00OTQ1LTlmMTgtYjhjNWViNjQyYzdjXzI4iAEBmgEGCAAQABgAsAEAuAEBGIDDgf6XMiCAw4H+lzIwAEI2c3VnZ2VzdElkSW1wb3J0M2U3ZTcxMzktNTMxNy00OTQ1LTlmMTgtYjhjNWViNjQyYzdjXzI4IscDCgtBQUFCVXhfbDMyRRLvAgoLQUFBQlV4X2wzMkUSC0FBQUJVeF9sMzJFGg0KCXRleHQvaHRtbBIAIg4KCnRleHQvcGxhaW4SACpECgtMaXogQnVyZ2Vzcxo1Ly9zc2wuZ3N0YXRpYy5jb20vZG9jcy9jb21tb24vYmx1ZV9zaWxob3VldHRlOTYtMC5wbmcwoNruqZUyOKDa7qmVMkpLCiRhcHBsaWNhdGlvbi92bmQuZ29vZ2xlLWFwcHMuZG9jcy5tZHMaI8LX2uQBHRIbChcKEXJhbmRvbWx5IHNlbGVjdGVkEAEYABABckYKC0xpeiBCdXJnZXNzGjcKNS8vc3NsLmdzdGF0aWMuY29tL2RvY3MvY29tbW9uL2JsdWVfc2lsaG91ZXR0ZTk2LTAucG5neACCATZzdWdnZXN0SWRJbXBvcnQzZTdlNzEzOS01MzE3LTQ5NDUtOWYxOC1iOGM1ZWI2NDJjN2NfMjSIAQGaAQYIABAAGACwAQC4AQEYoNruqZUyIKDa7qmVMjAAQjZzdWdnZXN0SWRJbXBvcnQzZTdlNzEzOS01MzE3LTQ5NDUtOWYxOC1iOGM1ZWI2NDJjN2NfMjQi/gMKC0FBQUJVeF9sM3lBEqYDCgtBQUFCVXhfbDN5QRILQUFBQlV4X2wzeUEaDQoJdGV4dC9odG1sEgAiDgoKdGV4dC9wbGFpbhIAKkwKE0thdGhsZWVuIEVsbGVuIEh1bnQaNS8vc3NsLmdzdGF0aWMuY29tL2RvY3MvY29tbW9uL2JsdWVfc2lsaG91ZXR0ZTk2LTAucG5nMIDVhPuXMjiA1YT7lzJKcgokYXBwbGljYXRpb24vdm5kLmdvb2dsZS1hcHBzLmRvY3MubWRzGkrC19rkAUQKQgoeChh0aGUgY2xpbmljYWwgZW52aXJvbm1lbnQQARgAEh4KGGJlaW5nIHVuZGVyIG1hbmFnZWQgY2FyZRABGAAYAXJOChNLYXRobGVlbiBFbGxlbiBIdW50GjcKNS8vc3NsLmdzdGF0aWMuY29tL2RvY3MvY29tbW9uL2JsdWVfc2lsaG91ZXR0ZTk2LTAucG5neACCATZzdWdnZXN0SWRJbXBvcnQzZTdlNzEzOS01MzE3LTQ5NDUtOWYxOC1iOGM1ZWI2NDJjN2NfMTOIAQGaAQYIABAAGACwAQC4AQEYgNWE+5cyIIDVhPuXMjAAQjZzdWdnZXN0SWRJbXBvcnQzZTdlNzEzOS01MzE3LTQ5NDUtOWYxOC1iOGM1ZWI2NDJjN2NfMTMiowQKC0FBQUJVeF9sM3hjEssDCgtBQUFCVXhfbDN4YxILQUFBQlV4X2wzeGMaDQoJdGV4dC9odG1sEgAiDgoKdGV4dC9wbGFpbhIAKkwKE0thdGhsZWVuIEVsbGVuIEh1bnQaNS8vc3NsLmdzdGF0aWMuY29tL2RvY3MvY29tbW9uL2JsdWVfc2lsaG91ZXR0ZTk2LTAucG5nMMDQuP+XMjjA0Lj/lzJKlgEKJGFwcGxpY2F0aW9uL3ZuZC5nb29nbGUtYXBwcy5kb2NzLm1kcxpuwtfa5AFoGmYKYgpcOyBEdW5sYXAgMTk5NSwgSm9obi1BbGRlciAxOTkwLCBMaXR0bGUgJiBTZWViYWNoZXIgMjAxNCwgTW9vbiBldCBhbC4gMTk5OSwgUml2ZXIgJiBMb2NrIDIwMDgQARgAEAFyTgoTS2F0aGxlZW4gRWxsZW4gSHVudBo3CjUvL3NzbC5nc3RhdGljLmNvbS9kb2NzL2NvbW1vbi9ibHVlX3NpbGhvdWV0dGU5Ni0wLnBuZ3gAggE2c3VnZ2VzdElkSW1wb3J0M2U3ZTcxMzktNTMxNy00OTQ1LTlmMTgtYjhjNWViNjQyYzdjXzQwiAEBmgEGCAAQABgAsAEAuAEBGMDQuP+XMiDA0Lj/lzIwAEI2c3VnZ2VzdElkSW1wb3J0M2U3ZTcxMzktNTMxNy00OTQ1LTlmMTgtYjhjNWViNjQyYzdjXzQwIs4CCgtBQUFCVXhfbDN5RRKjAgoLQUFBQlV4X2wzeUUSC0FBQUJVeF9sM3lFGhoKCXRleHQvaHRtbBINVGhpcyBpcyBjb29sISIbCgp0ZXh0L3BsYWluEg1UaGlzIGlzIGNvb2whKksKEkNoYXJsZXMgTG9yZW4gQnVjaxo1Ly9zc2wuZ3N0YXRpYy5jb20vZG9jcy9jb21tb24vYmx1ZV9zaWxob3VldHRlOTYtMC5wbmcwoL6GtpQyOKC+hraUMnJNChJDaGFybGVzIExvcmVuIEJ1Y2saNwo1Ly9zc2wuZ3N0YXRpYy5jb20vZG9jcy9jb21tb24vYmx1ZV9zaWxob3VldHRlOTYtMC5wbmd4AIgBAZoBBggAEAAYAKoBDxINVGhpcyBpcyBjb29sIbABALgBARigvoa2lDIgoL6GtpQyMABCCWtpeC5jbXQ0MCLHAwoLQUFBQlV4X2wzeTgS7wIKC0FBQUJVeF9sM3k4EgtBQUFCVXhfbDN5OBoNCgl0ZXh0L2h0bWwSACIOCgp0ZXh0L3BsYWluEgAqSAoPRGFuaWVsbGUgRGlsbG9uGjUvL3NzbC5nc3RhdGljLmNvbS9kb2NzL2NvbW1vbi9ibHVlX3NpbGhvdWV0dGU5Ni0wLnBuZzDAlY/BkjI4wJWPwZIySkMKJGFwcGxpY2F0aW9uL3ZuZC5nb29nbGUtYXBwcy5kb2NzLm1kcxobwtfa5AEVEgsKBwoBLRABGAAQARoGCgIQFBABckoKD0RhbmllbGxlIERpbGxvbho3CjUvL3NzbC5nc3RhdGljLmNvbS9kb2NzL2NvbW1vbi9ibHVlX3NpbGhvdWV0dGU5Ni0wLnBuZ3gAggE2c3VnZ2VzdElkSW1wb3J0M2U3ZTcxMzktNTMxNy00OTQ1LTlmMTgtYjhjNWViNjQyYzdjXzMxiAEBmgEGCAAQABgAsAEAuAEBGMCVj8GSMiDAlY/BkjIwAEI2c3VnZ2VzdElkSW1wb3J0M2U3ZTcxMzktNTMxNy00OTQ1LTlmMTgtYjhjNWViNjQyYzdjXzMxItADCgtBQUFCVXhfbDN3dxL5AgoLQUFBQlV4X2wzd3cSC0FBQUJVeF9sM3d3Gg0KCXRleHQvaHRtbBIAIg4KCnRleHQvcGxhaW4SACpMChNLYXRobGVlbiBFbGxlbiBIdW50GjUvL3NzbC5nc3RhdGljLmNvbS9kb2NzL2NvbW1vbi9ibHVlX3NpbGhvdWV0dGU5Ni0wLnBuZzCggIH7lzI4oICB+5cySkYKJGFwcGxpY2F0aW9uL3ZuZC5nb29nbGUtYXBwcy5kb2NzLm1kcxoewtfa5AEYChYKCAoCKDwQARgAEggKAig8EAEYABgBck4KE0thdGhsZWVuIEVsbGVuIEh1bnQaNwo1Ly9zc2wuZ3N0YXRpYy5jb20vZG9jcy9jb21tb24vYmx1ZV9zaWxob3VldHRlOTYtMC5wbmd4AIIBNXN1Z2dlc3RJZEltcG9ydDNlN2U3MTM5LTUzMTctNDk0NS05ZjE4LWI4YzVlYjY0MmM3Y184iAEBmgEGCAAQABgAsAEAuAEBGKCAgfuXMiCggIH7lzIwAEI1c3VnZ2VzdElkSW1wb3J0M2U3ZTcxMzktNTMxNy00OTQ1LTlmMTgtYjhjNWViNjQyYzdjXzgi+gQKC0FBQUJVeF9sM3hZEqIECgtBQUFCVXhfbDN4WRILQUFBQlV4X2wzeFkaDQoJdGV4dC9odG1sEgAiDgoKdGV4dC9wbGFpbhIAKkwKE0thdGhsZWVuIEVsbGVuIEh1bnQaNS8vc3NsLmdzdGF0aWMuY29tL2RvY3MvY29tbW9uL2JsdWVfc2lsaG91ZXR0ZTk2LTAucG5nMOD04P+XMjjg9OD/lzJK7QEKJGFwcGxpY2F0aW9uL3ZuZC5nb29nbGUtYXBwcy5kb2NzLm1kcxrEAcLX2uQBvQEKugEKSgpEaW4gdGhlIGNvbnRleHQgb2YgdmV0ZXJpbmFyeSBtYW5hZ2VtZW50IG9mIGNvbGQtc3R1bm5lZCBzZWEgdHVydGxlcywQARgAEmoKZHJvdXRpbmUgYXNzZXNzbWVudCBvZiBDb3J0IGluIHRoZSBzZWNvbmQgb3IgdGhpcmQgd2VlayBvZiByZWhhYmlsaXRhdGlvbiBtYXkgYmUgb2YgY2xpbmljYWwgdXRpbGl0eS4QARgBGAFyTgoTS2F0aGxlZW4gRWxsZW4gSHVudBo3CjUvL3NzbC5nc3RhdGljLmNvbS9kb2NzL2NvbW1vbi9ibHVlX3NpbGhvdWV0dGU5Ni0wLnBuZ3gAggE2c3VnZ2VzdElkSW1wb3J0M2U3ZTcxMzktNTMxNy00OTQ1LTlmMTgtYjhjNWViNjQyYzdjXzM3iAEBmgEGCAAQABgAsAEAuAEBGOD04P+XMiDg9OD/lzIwAEI2c3VnZ2VzdElkSW1wb3J0M2U3ZTcxMzktNTMxNy00OTQ1LTlmMTgtYjhjNWViNjQyYzdjXzM3IpQKCgtBQUFCVXhfbDN4bxLpCQoLQUFBQlV4X2wzeG8SC0FBQUJVeF9sM3hvGpABCgl0ZXh0L2h0bWwSggFMaXogLSBjYW4gd2UgYWRkIHRoZSB3b3JkICZxdW90O2ZyZWUmcXVvdDsgdG8gdGhlIHRoeXJveGluZSB5LWF4aXM/IChmcmVlIHRoeXJveGluZSnCoCBBbSB0cnlpbmcgdG8gZ2V0IHRoYXQgY29uc2lzdGVudCBldmVyeXdoZXJlIoYBCgp0ZXh0L3BsYWluEnhMaXogLSBjYW4gd2UgYWRkIHRoZSB3b3JkICJmcmVlIiB0byB0aGUgdGh5cm94aW5lIHktYXhpcz8gKGZyZWUgdGh5cm94aW5lKcKgIEFtIHRyeWluZyB0byBnZXQgdGhhdCBjb25zaXN0ZW50IGV2ZXJ5d2hlcmUqQAoHdHdlZWRvbxo1Ly9zc2wuZ3N0YXRpYy5jb20vZG9jcy9jb21tb24vYmx1ZV9zaWxob3VldHRlOTYtMC5wbmcwgOnQrJEyOKHsg86ZMkKSAgoLQUFBQlV4X2wzeHMSC0FBQUJVeF9sM3hvGhkKCXRleHQvaHRtbBIMSeKAmW0gb24gaXQhIhoKCnRleHQvcGxhaW4SDEnigJltIG9uIGl0ISpECgtMaXogQnVyZ2Vzcxo1Ly9zc2wuZ3N0YXRpYy5jb20vZG9jcy9jb21tb24vYmx1ZV9zaWxob3VldHRlOTYtMC5wbmcwgPusqpUyOID7rKqVMnJGCgtMaXogQnVyZ2Vzcxo3CjUvL3NzbC5nc3RhdGljLmNvbS9kb2NzL2NvbW1vbi9ibHVlX3NpbGhvdWV0dGU5Ni0wLnBuZ3gAiAEBmgEGCAAQABgAqgEOEgxJ4oCZbSBvbiBpdCGwAQC4AQFC6gIKC0FBQUJQXzZleFFREgtBQUFCVXhfbDN4bxpcCgl0ZXh0L2h0bWwST/CfkY0gZG9uZSEgSSYjMzk7bGwgc2VuZCB5b3UgdGhlIGZpbmFsIGZpbGUgKEkgY2FuJiMzOTt0IHNlZW0gdG8gcGFzdGUgaXQgaGVyZSkiVQoKdGV4dC9wbGFpbhJH8J+RjSBkb25lISBJJ2xsIHNlbmQgeW91IHRoZSBmaW5hbCBmaWxlIChJIGNhbid0IHNlZW0gdG8gcGFzdGUgaXQgaGVyZSkqGyIVMTEwNDE5MTIzNDU3NzU0OTA2ODg5KAA4ADCh7IPOmTI4oeyDzpkyWgs3M2QzYmxlMmVnNXICIAB4AJoBBggAEAAYAKoBURJP8J+RjSBkb25lISBJJiMzOTtsbCBzZW5kIHlvdSB0aGUgZmluYWwgZmlsZSAoSSBjYW4mIzM5O3Qgc2VlbSB0byBwYXN0ZSBpdCBoZXJlKXJCCgd0d2VlZG9vGjcKNS8vc3NsLmdzdGF0aWMuY29tL2RvY3MvY29tbW9uL2JsdWVfc2lsaG91ZXR0ZTk2LTAucG5neACIAQGaAQYIABAAGACqAYUBEoIBTGl6IC0gY2FuIHdlIGFkZCB0aGUgd29yZCAmcXVvdDtmcmVlJnF1b3Q7IHRvIHRoZSB0aHlyb3hpbmUgeS1heGlzPyAoZnJlZSB0aHlyb3hpbmUpwqAgQW0gdHJ5aW5nIHRvIGdldCB0aGF0IGNvbnNpc3RlbnQgZXZlcnl3aGVyZbABALgBARiA6dCskTIgoeyDzpkyMABCCWtpeC5jbXQzNiK9BAoLQUFBQlV4X2wzeVESkgQKC0FBQUJVeF9sM3lREgtBQUFCVXhfbDN5URpxCgl0ZXh0L2h0bWwSZG5vdGUgdG8gTGl6IHRvIGRvdWJsZWNoZWNrIHdoZXRoZXIgaXQgaXMgdHJ1ZSB0aGF0IHRoZSByZWxhdGlvbnNoaXAgd2Vha2VucyBpZiB0aGVzZSA0IGFyZSBleGNsdWRlZC4icgoKdGV4dC9wbGFpbhJkbm90ZSB0byBMaXogdG8gZG91YmxlY2hlY2sgd2hldGhlciBpdCBpcyB0cnVlIHRoYXQgdGhlIHJlbGF0aW9uc2hpcCB3ZWFrZW5zIGlmIHRoZXNlIDQgYXJlIGV4Y2x1ZGVkLipACgd0d2VlZG9vGjUvL3NzbC5nc3RhdGljLmNvbS9kb2NzL2NvbW1vbi9ibHVlX3NpbGhvdWV0dGU5Ni0wLnBuZzCgsruFkTI4oLK7hZEyckIKB3R3ZWVkb28aNwo1Ly9zc2wuZ3N0YXRpYy5jb20vZG9jcy9jb21tb24vYmx1ZV9zaWxob3VldHRlOTYtMC5wbmd4AIgBAZoBBggAEAAYAKoBZhJkbm90ZSB0byBMaXogdG8gZG91YmxlY2hlY2sgd2hldGhlciBpdCBpcyB0cnVlIHRoYXQgdGhlIHJlbGF0aW9uc2hpcCB3ZWFrZW5zIGlmIHRoZXNlIDQgYXJlIGV4Y2x1ZGVkLrABALgBARigsruFkTIgoLK7hZEyMABCCWtpeC5jbXQ0MiKeBgoLQUFBQlV4X2wzejQS8wUKC0FBQUJVeF9sM3o0EgtBQUFCVXhfbDN6NBq3AQoJdGV4dC9odG1sEqkBSG93JiMzOTtzIHRoaXMgcGhyYXNlPyBXaGF0IHdlIGFjdHVhbGx5IHdhbnQgaXMgZmVlZGluZyAmYW1wO2hvcm1vbmVzIGFzc2Vzc2VkIG9uIHRoZSBzYW1lIGRheS4gQnV0IHdlIGNhbiYjMzk7dCBkbyB0aGF0LCBsb2dpc3RpY2FsbHksIHNvIHRoaXMgaXMgYXMgY2xvc2UgYXMgd2UgY2FuIGdldCKsAQoKdGV4dC9wbGFpbhKdAUhvdydzIHRoaXMgcGhyYXNlPyBXaGF0IHdlIGFjdHVhbGx5IHdhbnQgaXMgZmVlZGluZyAmaG9ybW9uZXMgYXNzZXNzZWQgb24gdGhlIHNhbWUgZGF5LiBCdXQgd2UgY2FuJ3QgZG8gdGhhdCwgbG9naXN0aWNhbGx5LCBzbyB0aGlzIGlzIGFzIGNsb3NlIGFzIHdlIGNhbiBnZXQqTAoTS2F0aGxlZW4gRWxsZW4gSHVudBo1Ly9zc2wuZ3N0YXRpYy5jb20vZG9jcy9jb21tb24vYmx1ZV9zaWxob3VldHRlOTYtMC5wbmcwoOSw/JcyOKDksPyXMnJOChNLYXRobGVlbiBFbGxlbiBIdW50GjcKNS8vc3NsLmdzdGF0aWMuY29tL2RvY3MvY29tbW9uL2JsdWVfc2lsaG91ZXR0ZTk2LTAucG5neACIAQGaAQYIABAAGACqAawBEqkBSG93JiMzOTtzIHRoaXMgcGhyYXNlPyBXaGF0IHdlIGFjdHVhbGx5IHdhbnQgaXMgZmVlZGluZyAmYW1wO2hvcm1vbmVzIGFzc2Vzc2VkIG9uIHRoZSBzYW1lIGRheS4gQnV0IHdlIGNhbiYjMzk7dCBkbyB0aGF0LCBsb2dpc3RpY2FsbHksIHNvIHRoaXMgaXMgYXMgY2xvc2UgYXMgd2UgY2FuIGdldLABALgBARig5LD8lzIgoOSw/JcyMABCCWtpeC5jbXQxNyK/AwoLQUFBQlV4X2wzeVUS5wIKC0FBQUJVeF9sM3lVEgtBQUFCVXhfbDN5VRoNCgl0ZXh0L2h0bWwSACIOCgp0ZXh0L3BsYWluEgAqSAoPRGFuaWVsbGUgRGlsbG9uGjUvL3NzbC5nc3RhdGljLmNvbS9kb2NzL2NvbW1vbi9ibHVlX3NpbGhvdWV0dGU5Ni0wLnBuZzCg477BkjI4oOO+wZIySjsKJGFwcGxpY2F0aW9uL3ZuZC5nb29nbGUtYXBwcy5kb2NzLm1kcxoTwtfa5AENGgsKBwoBMBABGAAQAXJKCg9EYW5pZWxsZSBEaWxsb24aNwo1Ly9zc2wuZ3N0YXRpYy5jb20vZG9jcy9jb21tb24vYmx1ZV9zaWxob3VldHRlOTYtMC5wbmd4AIIBNnN1Z2dlc3RJZEltcG9ydDNlN2U3MTM5LTUzMTctNDk0NS05ZjE4LWI4YzVlYjY0MmM3Y18zNogBAZoBBggAEAAYALABALgBARig477BkjIgoOO+wZIyMABCNnN1Z2dlc3RJZEltcG9ydDNlN2U3MTM5LTUzMTctNDk0NS05ZjE4LWI4YzVlYjY0MmM3Y18zNiKkAgoLQUFBQlI4MDRPZWcS8gEKC0FBQUJSODA0T2VnEgtBQUFCUjgwNE9lZxouCgl0ZXh0L2h0bWwSIWZpbGU6IEZJTkFMIDJjX0RJU0NSSU1JTkFOVCBncmFwaCIvCgp0ZXh0L3BsYWluEiFmaWxlOiBGSU5BTCAyY19ESVNDUklNSU5BTlQgZ3JhcGgqGyIVMTA5NTg3OTcyODA4MTIzNTU1OTY3KAA4ADDFwNq8izI4xcDavIsyWgwxMTBrc29oemJnemdyAiAAeACIAQKaAQYIABAAGACqASMSIWZpbGU6IEZJTkFMIDJjX0RJU0NSSU1JTkFOVCBncmFwaLABALgBARjFwNq8izIgxcDavIsyMABCEGtpeC5uZHhrYmV3bW5oaG4i+gMKC0FBQUJVeF9sM3hnEtADCgtBQUFCVXhfbDN4ZxILQUFBQlV4X2wzeGcaVwoJdGV4dC9odG1sEkpEaXN0aW5ndWlzaGluZyBNQSBldmVudHMgZnJvbSB0aGUgcmFwaWQgdGVtcCBkcm9wIHNlZW4gaW4gc291cnRoZXJuIHN0YXRlcyJYCgp0ZXh0L3BsYWluEkpEaXN0aW5ndWlzaGluZyBNQSBldmVudHMgZnJvbSB0aGUgcmFwaWQgdGVtcCBkcm9wIHNlZW4gaW4gc291cnRoZXJuIHN0YXRlcypGCg1Db25uaWUgTWVyaWdvGjUvL3NzbC5nc3RhdGljLmNvbS9kb2NzL2NvbW1vbi9ibHVlX3NpbGhvdWV0dGU5Ni0wLnBuZzDgy+qolDI44MvqqJQyckgKDUNvbm5pZSBNZXJpZ28aNwo1Ly9zc2wuZ3N0YXRpYy5jb20vZG9jcy9jb21tb24vYmx1ZV9zaWxob3VldHRlOTYtMC5wbmd4AIgBAZoBBggAEAAYAKoBTBJKRGlzdGluZ3Vpc2hpbmcgTUEgZXZlbnRzIGZyb20gdGhlIHJhcGlkIHRlbXAgZHJvcCBzZWVuIGluIHNvdXJ0aGVybiBzdGF0ZXOwAQC4AQEY4MvqqJQyIODL6qiUMjAAQghraXguY210MSKfHAoLQUFBQlV4X2wzeUkS9BsKC0FBQUJVeF9sM3lJEgtBQUFCVXhfbDN5SRpkCgl0ZXh0L2h0bWwSV0RpZCB0aGVzZSBhbmltYWxzIGVhdD8gSWYgc28sIHdhcyBmZWVkaW5nIG1vcmUgaW5mcmVxdWVudCBvciBvZiBsb3dlciBtYXNzIGNvbnN1bXB0aW9uPyJlCgp0ZXh0L3BsYWluEldEaWQgdGhlc2UgYW5pbWFscyBlYXQ/IElmIHNvLCB3YXMgZmVlZGluZyBtb3JlIGluZnJlcXVlbnQgb3Igb2YgbG93ZXIgbWFzcyBjb25zdW1wdGlvbj8qSwoSQ2hhcmxlcyBMb3JlbiBCdWNrGjUvL3NzbC5nc3RhdGljLmNvbS9kb2NzL2NvbW1vbi9ibHVlX3NpbGhvdWV0dGU5Ni0wLnBuZzDAvJG2lDI4wJKm/pcyQvAXCgtBQUFCVXhfbDN5TRILQUFBQlV4X2wzeUkavAcKCXRleHQvaHRtbBKuB0xrIDEyLTA3NCAodHVydGxlIGF0IGJvdHRvbSBvZiBGaWcgMykgYXRlIG5vdGhpbmcgZHVyaW5nIGRheXMgMTEtMTc7IExrIDEyLTA4NSB3YXMgYXQgbGVhc3QgZWF0aW5nLCBidXQgbm90IGV2ZXJ5IGRheS4gQm90aCB0dXJ0bGVzIHdlcmUgZWF0aW5nIG5vcm1hbGx5IGF0IGRheSAzMCAobm9ybWFsIGFtb3VudHMsIGFuZCBlYXRpbmcgZXZlcnkgZGF5KS4gMTItMDc1JiMzOTtzIGVhdGluZyB0aGVuIGZhbHRlcmVkIChnb3QgZXJyYXRpYyAtIG9ubHkgYXRlIG9uIG9jY2FzaW9uYWwgZGF5cykgYXQgdGhlIGRheSA2MCBwb2ludDsgMTItMDg1IGFjdHVhbGx5IGtlcHQgZWF0aW5nIHF1aXRlIHdlbGwgdXAgdW50aWwgZGVhdGguIDxicj48YnI+QlRXIEkgZHVnIGRlZXBlciBhdCBvbmUgcG9pbnQgaW50byBnIG9mIGZvb2QgZWF0ZW4gKyBhY3Rpdml0eSArIHdlaWdodCBnYWluIGFuZCB0aGVyZSBpcyBhIGN1cmlvdXMgcGF0dGVybiB3aGVyZSB0dXJ0bGUgZ3Jvd3RoIGRvZXNuJiMzOTt0IHJlYWxseSBtYXRjaCB1cCBsaWtlIHlvdSYjMzk7ZCB0aGluayB3aXRoIGcgb2YgZm9vZCBlYXRlbiwgYWN0aXZpdHkgJmFtcDsgdGh5cm9pZCBob3Jtb25lcy4gVG8gdGhlIHBvaW50IHRoYXQgSSB3YXMgd29uZGVyaW5nIGlmIGhlYWx0aHkgdHVydGxlcyBtYW5hZ2UgdG8gc2F2ZSBtb3JlIGVuZXJneSBzb21laG93IGF0IHNvbWUgcG9pbnQgaW4gdGhlIGRheSAoYmV0dGVyIHNsZWVwPyBsZXNzIGVuZXJneSBidXJuZWQgb24gaW1tdW5lIHN5c3RlbSAmYW1wOyB0aXNzdWUgaGVhbGluZz8/KSAgSSBzdXNwZWN0IHRoZXJlJiMzOTtzIHNvbWV0aGluZyBnb2luZyBvbiB3aXRoIGVuZXJnZXRpY3MgdGhhdCBpcyBpbnRlcmVzdGluZywgYnV0IEkgdGhpbmsgd2Ugd291bGQgbmVlZCB0byBnZXQgYWNjZWxlcm9tZXRlcnMgb24gdGhlbSB0byByZWFsbHkgZmlndXJlIGl0IG91dCKfBwoKdGV4dC9wbGFpbhKQB0xrIDEyLTA3NCAodHVydGxlIGF0IGJvdHRvbSBvZiBGaWcgMykgYXRlIG5vdGhpbmcgZHVyaW5nIGRheXMgMTEtMTc7IExrIDEyLTA4NSB3YXMgYXQgbGVhc3QgZWF0aW5nLCBidXQgbm90IGV2ZXJ5IGRheS4gQm90aCB0dXJ0bGVzIHdlcmUgZWF0aW5nIG5vcm1hbGx5IGF0IGRheSAzMCAobm9ybWFsIGFtb3VudHMsIGFuZCBlYXRpbmcgZXZlcnkgZGF5KS4gMTItMDc1J3MgZWF0aW5nIHRoZW4gZmFsdGVyZWQgKGdvdCBlcnJhdGljIC0gb25seSBhdGUgb24gb2NjYXNpb25hbCBkYXlzKSBhdCB0aGUgZGF5IDYwIHBvaW50OyAxMi0wODUgYWN0dWFsbHkga2VwdCBlYXRpbmcgcXVpdGUgd2VsbCB1cCB1bnRpbCBkZWF0aC4gCgpCVFcgSSBkdWcgZGVlcGVyIGF0IG9uZSBwb2ludCBpbnRvIGcgb2YgZm9vZCBlYXRlbiArIGFjdGl2aXR5ICsgd2VpZ2h0IGdhaW4gYW5kIHRoZXJlIGlzIGEgY3VyaW91cyBwYXR0ZXJuIHdoZXJlIHR1cnRsZSBncm93dGggZG9lc24ndCByZWFsbHkgbWF0Y2ggdXAgbGlrZSB5b3UnZCB0aGluayB3aXRoIGcgb2YgZm9vZCBlYXRlbiwgYWN0aXZpdHkgJiB0aHlyb2lkIGhvcm1vbmVzLiBUbyB0aGUgcG9pbnQgdGhhdCBJIHdhcyB3b25kZXJpbmcgaWYgaGVhbHRoeSB0dXJ0bGVzIG1hbmFnZSB0byBzYXZlIG1vcmUgZW5lcmd5IHNvbWVob3cgYXQgc29tZSBwb2ludCBpbiB0aGUgZGF5IChiZXR0ZXIgc2xlZXA/IGxlc3MgZW5lcmd5IGJ1cm5lZCBvbiBpbW11bmUgc3lzdGVtICYgdGlzc3VlIGhlYWxpbmc/PykgIEkgc3VzcGVjdCB0aGVyZSdzIHNvbWV0aGluZyBnb2luZyBvbiB3aXRoIGVuZXJnZXRpY3MgdGhhdCBpcyBpbnRlcmVzdGluZywgYnV0IEkgdGhpbmsgd2Ugd291bGQgbmVlZCB0byBnZXQgYWNjZWxlcm9tZXRlcnMgb24gdGhlbSB0byByZWFsbHkgZmlndXJlIGl0IG91dCpMChNLYXRobGVlbiBFbGxlbiBIdW50GjUvL3NzbC5nc3RhdGljLmNvbS9kb2NzL2NvbW1vbi9ibHVlX3NpbGhvdWV0dGU5Ni0wLnBuZzDAkqb+lzI4wJKm/pcyck4KE0thdGhsZWVuIEVsbGVuIEh1bnQaNwo1Ly9zc2wuZ3N0YXRpYy5jb20vZG9jcy9jb21tb24vYmx1ZV9zaWxob3VldHRlOTYtMC5wbmd4AIgBAZoBBggAEAAYAKoBsQcSrgdMayAxMi0wNzQgKHR1cnRsZSBhdCBib3R0b20gb2YgRmlnIDMpIGF0ZSBub3RoaW5nIGR1cmluZyBkYXlzIDExLTE3OyBMayAxMi0wODUgd2FzIGF0IGxlYXN0IGVhdGluZywgYnV0IG5vdCBldmVyeSBkYXkuIEJvdGggdHVydGxlcyB3ZXJlIGVhdGluZyBub3JtYWxseSBhdCBkYXkgMzAgKG5vcm1hbCBhbW91bnRzLCBhbmQgZWF0aW5nIGV2ZXJ5IGRheSkuIDEyLTA3NSYjMzk7cyBlYXRpbmcgdGhlbiBmYWx0ZXJlZCAoZ290IGVycmF0aWMgLSBvbmx5IGF0ZSBvbiBvY2Nhc2lvbmFsIGRheXMpIGF0IHRoZSBkYXkgNjAgcG9pbnQ7IDEyLTA4NSBhY3R1YWxseSBrZXB0IGVhdGluZyBxdWl0ZSB3ZWxsIHVwIHVudGlsIGRlYXRoLiA8YnI+PGJyPkJUVyBJIGR1ZyBkZWVwZXIgYXQgb25lIHBvaW50IGludG8gZyBvZiBmb29kIGVhdGVuICsgYWN0aXZpdHkgKyB3ZWlnaHQgZ2FpbiBhbmQgdGhlcmUgaXMgYSBjdXJpb3VzIHBhdHRlcm4gd2hlcmUgdHVydGxlIGdyb3d0aCBkb2VzbiYjMzk7dCByZWFsbHkgbWF0Y2ggdXAgbGlrZSB5b3UmIzM5O2QgdGhpbmsgd2l0aCBnIG9mIGZvb2QgZWF0ZW4sIGFjdGl2aXR5ICZhbXA7IHRoeXJvaWQgaG9ybW9uZXMuIFRvIHRoZSBwb2ludCB0aGF0IEkgd2FzIHdvbmRlcmluZyBpZiBoZWFsdGh5IHR1cnRsZXMgbWFuYWdlIHRvIHNhdmUgbW9yZSBlbmVyZ3kgc29tZWhvdyBhdCBzb21lIHBvaW50IGluIHRoZSBkYXkgKGJldHRlciBzbGVlcD8gbGVzcyBlbmVyZ3kgYnVybmVkIG9uIGltbXVuZSBzeXN0ZW0gJmFtcDsgdGlzc3VlIGhlYWxpbmc/PykgIEkgc3VzcGVjdCB0aGVyZSYjMzk7cyBzb21ldGhpbmcgZ29pbmcgb24gd2l0aCBlbmVyZ2V0aWNzIHRoYXQgaXMgaW50ZXJlc3RpbmcsIGJ1dCBJIHRoaW5rIHdlIHdvdWxkIG5lZWQgdG8gZ2V0IGFjY2VsZXJvbWV0ZXJzIG9uIHRoZW0gdG8gcmVhbGx5IGZpZ3VyZSBpdCBvdXSwAQC4AQFyTQoSQ2hhcmxlcyBMb3JlbiBCdWNrGjcKNS8vc3NsLmdzdGF0aWMuY29tL2RvY3MvY29tbW9uL2JsdWVfc2lsaG91ZXR0ZTk2LTAucG5neACIAQGaAQYIABAAGACqAVkSV0RpZCB0aGVzZSBhbmltYWxzIGVhdD8gSWYgc28sIHdhcyBmZWVkaW5nIG1vcmUgaW5mcmVxdWVudCBvciBvZiBsb3dlciBtYXNzIGNvbnN1bXB0aW9uP7ABALgBARjAvJG2lDIgwJKm/pcyMABCCWtpeC5jbXQ0MyLXAgoLQUFBQlI4MDRPZWsSpQIKC0FBQUJSODA0T2VrEgtBQUFCUjgwNE9laxo/Cgl0ZXh0L2h0bWwSMmZpbGU6IEZJTkFMIDJiX0JJTkFSWSBMT0dJU1RJQyBSRUdSRVNTSU9OX3N1cnZpdmFsIkAKCnRleHQvcGxhaW4SMmZpbGU6IEZJTkFMIDJiX0JJTkFSWSBMT0dJU1RJQyBSRUdSRVNTSU9OX3N1cnZpdmFsKhsiFTEwOTU4Nzk3MjgwODEyMzU1NTk2NygAOAAw1b7cvIsyONW+3LyLMloMaGpjM2sycjJxanBvcgIgAHgAiAECmgEGCAAQABgAqgE0EjJmaWxlOiBGSU5BTCAyYl9CSU5BUlkgTE9HSVNUSUMgUkVHUkVTU0lPTl9zdXJ2aXZhbLABALgBARjVvty8izIg1b7cvIsyMABCEGtpeC5jeXN3MGdpcmtib2Yi2AMKC0FBQUJVeF9sM3hrEoADCgtBQUFCVXhfbDN4axILQUFBQlV4X2wzeGsaDQoJdGV4dC9odG1sEgAiDgoKdGV4dC9wbGFpbhIAKkwKE0thdGhsZWVuIEVsbGVuIEh1bnQaNS8vc3NsLmdzdGF0aWMuY29tL2RvY3MvY29tbW9uL2JsdWVfc2lsaG91ZXR0ZTk2LTAucG5nMIDNzv+XMjiAzc7/lzJKTAokYXBwbGljYXRpb24vdm5kLmdvb2dsZS1hcHBzLmRvY3MubWRzGiTC19rkAR4aHAoYChIsIE1vb24gZXQgYWwuIDE5OTkQARgAEAFyTgoTS2F0aGxlZW4gRWxsZW4gSHVudBo3CjUvL3NzbC5nc3RhdGljLmNvbS9kb2NzL2NvbW1vbi9ibHVlX3NpbGhvdWV0dGU5Ni0wLnBuZ3gAggE2c3VnZ2VzdElkSW1wb3J0M2U3ZTcxMzktNTMxNy00OTQ1LTlmMTgtYjhjNWViNjQyYzdjXzIziAEBmgEGCAAQABgAsAEAuAEBGIDNzv+XMiCAzc7/lzIwAEI2c3VnZ2VzdElkSW1wb3J0M2U3ZTcxMzktNTMxNy00OTQ1LTlmMTgtYjhjNWViNjQyYzdjXzIzIrACCgtBQUFCUjgwNE9lURL+AQoLQUFBQlI4MDRPZVESC0FBQUJSODA0T2VRGjIKCXRleHQvaHRtbBIlZmlsZTogRklOQUwgMl9MTU0gaG9ybSB4IFRJTUUgeWVhciBJRCIzCgp0ZXh0L3BsYWluEiVmaWxlOiBGSU5BTCAyX0xNTSBob3JtIHggVElNRSB5ZWFyIElEKhsiFTEwOTU4Nzk3MjgwODEyMzU1NTk2NygAOAAwse3/u4syOLHt/7uLMloMOHQ2aTdqb3M2aXRqcgIgAHgAiAECmgEGCAAQABgAqgEnEiVmaWxlOiBGSU5BTCAyX0xNTSBob3JtIHggVElNRSB5ZWFyIElEsAEAuAEBGLHt/7uLMiCx7f+7izIwAEIQa2l4Lms3em1rNGIyenU4NCLKAwoLQUFBQlV4X2wzekES8gIKC0FBQUJVeF9sM3pBEgtBQUFCVXhfbDN6QRoNCgl0ZXh0L2h0bWwSACIOCgp0ZXh0L3BsYWluEgAqTAoTS2F0aGxlZW4gRWxsZW4gSHVudBo1Ly9zc2wuZ3N0YXRpYy5jb20vZG9jcy9jb21tb24vYmx1ZV9zaWxob3VldHRlOTYtMC5wbmcwoMGM/pcyOKDBjP6XMko+CiRhcHBsaWNhdGlvbi92bmQuZ29vZ2xlLWFwcHMuZG9jcy5tZHMaFsLX2uQBECIKCFcIWAhaCFUQASICEAFyTgoTS2F0aGxlZW4gRWxsZW4gSHVudBo3CjUvL3NzbC5nc3RhdGljLmNvbS9kb2NzL2NvbW1vbi9ibHVlX3NpbGhvdWV0dGU5Ni0wLnBuZ3gAggE2c3VnZ2VzdElkSW1wb3J0M2U3ZTcxMzktNTMxNy00OTQ1LTlmMTgtYjhjNWViNjQyYzdjXzMwiAEBmgEGCAAQABgAsAEAuAEBGKDBjP6XMiCgwYz+lzIwAEI2c3VnZ2VzdElkSW1wb3J0M2U3ZTcxMzktNTMxNy00OTQ1LTlmMTgtYjhjNWViNjQyYzdjXzMwIuoFCgtBQUFCVXhfbDMwOBK/BQoLQUFBQlV4X2wzMDgSC0FBQUJVeF9sMzA4GqMBCgl0ZXh0L2h0bWwSlQFyZW1pbmRlciB0byBtZSAmYW1wOyBMaXogdGhhdCBUYWJsZSBTMiBkb2VzIG5vdCBleGlzdCB5ZXQgLSBuZWVkcyB0byBiZSBtYWRlLiAodGFibGUgb2YgeWVhciBkaWZmZXJlbmNlcyBpbiBpbml0aWFsIENvcnQsIGluaXRpYWwgZlQ0LCBhbmQgYm9keSBtYXNzKSKgAQoKdGV4dC9wbGFpbhKRAXJlbWluZGVyIHRvIG1lICYgTGl6IHRoYXQgVGFibGUgUzIgZG9lcyBub3QgZXhpc3QgeWV0IC0gbmVlZHMgdG8gYmUgbWFkZS4gKHRhYmxlIG9mIHllYXIgZGlmZmVyZW5jZXMgaW4gaW5pdGlhbCBDb3J0LCBpbml0aWFsIGZUNCwgYW5kIGJvZHkgbWFzcykqTAoTS2F0aGxlZW4gRWxsZW4gSHVudBo1Ly9zc2wuZ3N0YXRpYy5jb20vZG9jcy9jb21tb24vYmx1ZV9zaWxob3VldHRlOTYtMC5wbmcwgMb6/5cyOIDG+v+XMnJOChNLYXRobGVlbiBFbGxlbiBIdW50GjcKNS8vc3NsLmdzdGF0aWMuY29tL2RvY3MvY29tbW9uL2JsdWVfc2lsaG91ZXR0ZTk2LTAucG5neACIAQGaAQYIABAAGACqAZgBEpUBcmVtaW5kZXIgdG8gbWUgJmFtcDsgTGl6IHRoYXQgVGFibGUgUzIgZG9lcyBub3QgZXhpc3QgeWV0IC0gbmVlZHMgdG8gYmUgbWFkZS4gKHRhYmxlIG9mIHllYXIgZGlmZmVyZW5jZXMgaW4gaW5pdGlhbCBDb3J0LCBpbml0aWFsIGZUNCwgYW5kIGJvZHkgbWFzcymwAQC4AQEYgMb6/5cyIIDG+v+XMjAAQglraXguY210Mzki9AMKC0FBQUJVeF9sM3ljEpwDCgtBQUFCVXhfbDN5YxILQUFBQlV4X2wzeWMaDQoJdGV4dC9odG1sEgAiDgoKdGV4dC9wbGFpbhIAKkgKD0RhbmllbGxlIERpbGxvbho1Ly9zc2wuZ3N0YXRpYy5jb20vZG9jcy9jb21tb24vYmx1ZV9zaWxob3VldHRlOTYtMC5wbmcw4MrYwpIyOODK2MKSMkpwCiRhcHBsaWNhdGlvbi92bmQuZ29vZ2xlLWFwcHMuZG9jcy5tZHMaSMLX2uQBQhJACjwKNiwgYW5kIG90aGVyIHN0YWZmIGFuZCBwZXJzb25uZWwgb2YgdGhlIEJ1Y2sgTGFib3JhdG9yeRABGAAQAXJKCg9EYW5pZWxsZSBEaWxsb24aNwo1Ly9zc2wuZ3N0YXRpYy5jb20vZG9jcy9jb21tb24vYmx1ZV9zaWxob3VldHRlOTYtMC5wbmd4AIIBNnN1Z2dlc3RJZEltcG9ydDNlN2U3MTM5LTUzMTctNDk0NS05ZjE4LWI4YzVlYjY0MmM3Y180MogBAZoBBggAEAAYALABALgBARjgytjCkjIg4MrYwpIyMABCNnN1Z2dlc3RJZEltcG9ydDNlN2U3MTM5LTUzMTctNDk0NS05ZjE4LWI4YzVlYjY0MmM3Y180MiKHBwoLQUFBQlV4X2wzekUS3AYKC0FBQUJVeF9sM3pFEgtBQUFCVXhfbDN6RRpGCgl0ZXh0L2h0bWwSOUFuc3dlcmVkIG15IHByaW9yIGNvbW1lbnQuIFRoaXMgaXMgYW4gaW50cmlndWluZyBmaW5kaW5nLiJHCgp0ZXh0L3BsYWluEjlBbnN3ZXJlZCBteSBwcmlvciBjb21tZW50LiBUaGlzIGlzIGFuIGludHJpZ3VpbmcgZmluZGluZy4qSwoSQ2hhcmxlcyBMb3JlbiBCdWNrGjUvL3NzbC5nc3RhdGljLmNvbS9kb2NzL2NvbW1vbi9ibHVlX3NpbGhvdWV0dGU5Ni0wLnBuZzCA5pi2lDI4wIvS/pcyQrIDCgtBQUFCVXhfbDN6SRILQUFBQlV4X2wzekUaSQoJdGV4dC9odG1sEjxBZ3JlZWQuIFdvdWxkIGxvdmUgdG8gZ2V0IGFjY2VsZXJvbWV0ZXJzIG9uIHRoZXNlIHR1cnRsZXMuLi4iSgoKdGV4dC9wbGFpbhI8QWdyZWVkLiBXb3VsZCBsb3ZlIHRvIGdldCBhY2NlbGVyb21ldGVycyBvbiB0aGVzZSB0dXJ0bGVzLi4uKkwKE0thdGhsZWVuIEVsbGVuIEh1bnQaNS8vc3NsLmdzdGF0aWMuY29tL2RvY3MvY29tbW9uL2JsdWVfc2lsaG91ZXR0ZTk2LTAucG5nMMCL0v6XMjjAi9L+lzJyTgoTS2F0aGxlZW4gRWxsZW4gSHVudBo3CjUvL3NzbC5nc3RhdGljLmNvbS9kb2NzL2NvbW1vbi9ibHVlX3NpbGhvdWV0dGU5Ni0wLnBuZ3gAiAEBmgEGCAAQABgAqgE+EjxBZ3JlZWQuIFdvdWxkIGxvdmUgdG8gZ2V0IGFjY2VsZXJvbWV0ZXJzIG9uIHRoZXNlIHR1cnRsZXMuLi6wAQC4AQFyTQoSQ2hhcmxlcyBMb3JlbiBCdWNrGjcKNS8vc3NsLmdzdGF0aWMuY29tL2RvY3MvY29tbW9uL2JsdWVfc2lsaG91ZXR0ZTk2LTAucG5neACIAQGaAQYIABAAGACqATsSOUFuc3dlcmVkIG15IHByaW9yIGNvbW1lbnQuIFRoaXMgaXMgYW4gaW50cmlndWluZyBmaW5kaW5nLrABALgBARiA5pi2lDIgwIvS/pcyMABCCWtpeC5jbXQ0NiKiEwoLQUFBQlV4X2wzejgS9xIKC0FBQUJVeF9sM3o4EgtBQUFCVXhfbDN6OBruAQoJdGV4dC9odG1sEuABSSBjYW4gbG9vayBpbnRvIHRoaXMsIGJ1dCBLSCBvciBFQiBtYXkgYWxyZWFkeSBoYXZlIGV4YW1wbGVzLi4uY29ydCBvYnNlcnZhdGlvbnMgaW4gaHVtYW5zIG9yIG90aGVyIHNwZWNpZXMgaW4gdGhlIGZhY2Ugb2YgY2hyb25pYyBpbGxuZXNzLCBmYXRhbCBwbmV1bW9uaWEsIHNlcHNpcywgY2FuY2VycywgZXRjLiBDb3VsZCBiZSBhIHF1aWNrIGJ1dCBjb2dlbnQgZGlzY3Vzc2lvbiBwb2ludC4i7wEKCnRleHQvcGxhaW4S4AFJIGNhbiBsb29rIGludG8gdGhpcywgYnV0IEtIIG9yIEVCIG1heSBhbHJlYWR5IGhhdmUgZXhhbXBsZXMuLi5jb3J0IG9ic2VydmF0aW9ucyBpbiBodW1hbnMgb3Igb3RoZXIgc3BlY2llcyBpbiB0aGUgZmFjZSBvZiBjaHJvbmljIGlsbG5lc3MsIGZhdGFsIHBuZXVtb25pYSwgc2Vwc2lzLCBjYW5jZXJzLCBldGMuIENvdWxkIGJlIGEgcXVpY2sgYnV0IGNvZ2VudCBkaXNjdXNzaW9uIHBvaW50LipGCg1DaGFybGllIElubmlzGjUvL3NzbC5nc3RhdGljLmNvbS9kb2NzL2NvbW1vbi9ibHVlX3NpbGhvdWV0dGU5Ni0wLnBuZzDglcbDkTI44NWX/5cyQqgDCgtBQUFCVXhfbDMwQRILQUFBQlV4X2wzejgaSwoJdGV4dC9odG1sEj5HYWxhcGFnb3MgbWFyaW5lIGlndWFuYSAtIFJvbWVybyBwYXBlciAtIHdvdWxkIGJlIGEgZ3JlYXQgaGVyZSJMCgp0ZXh0L3BsYWluEj5HYWxhcGFnb3MgbWFyaW5lIGlndWFuYSAtIFJvbWVybyBwYXBlciAtIHdvdWxkIGJlIGEgZ3JlYXQgaGVyZSpECgtMaXogQnVyZ2Vzcxo1Ly9zc2wuZ3N0YXRpYy5jb20vZG9jcy9jb21tb24vYmx1ZV9zaWxob3VldHRlOTYtMC5wbmcw4MSBrZUyOODEga2VMnJGCgtMaXogQnVyZ2Vzcxo3CjUvL3NzbC5nc3RhdGljLmNvbS9kb2NzL2NvbW1vbi9ibHVlX3NpbGhvdWV0dGU5Ni0wLnBuZ3gAiAEBmgEGCAAQABgAqgFAEj5HYWxhcGFnb3MgbWFyaW5lIGlndWFuYSAtIFJvbWVybyBwYXBlciAtIHdvdWxkIGJlIGEgZ3JlYXQgaGVyZbABALgBAUKxCAoLQUFBQlV4X2wzMEUSC0FBQUJVeF9sM3o4GqECCgl0ZXh0L2h0bWwSkwJUaGVyZSYjMzk7cyBiaXJkIGV4YW1wbGVzIHRvbyBub3cuLi4gYnV0IGl0IHdvdWxkIHBhcnRpY3VsYXJseSB2YWx1YWJsZSB0byBmaW5kIGNhc2VzIHRoYXQgYXJlIHNwZWNpZmljYWxseSBhYm91dCBhbmltYWxzIGluIGEgY2xpbmljYWwgY29udGV4dCAoaS5lLiB3aGVyZSBjbGluaWNpYW5zIGFscmVhZHkgYWh2ZSBvdGhlciBkYXRhKS4gIFdpbGwgcHV0IHNvbWUgbW9yZSBjaXRlcyBpbiAgb25jZSBMaXogJmFtcDsgSSBnbyB0aHJvdWdoIGV2ZXJ5Ym9keSYjMzk7cyBjb21tZW50cyKWAgoKdGV4dC9wbGFpbhKHAlRoZXJlJ3MgYmlyZCBleGFtcGxlcyB0b28gbm93Li4uIGJ1dCBpdCB3b3VsZCBwYXJ0aWN1bGFybHkgdmFsdWFibGUgdG8gZmluZCBjYXNlcyB0aGF0IGFyZSBzcGVjaWZpY2FsbHkgYWJvdXQgYW5pbWFscyBpbiBhIGNsaW5pY2FsIGNvbnRleHQgKGkuZS4gd2hlcmUgY2xpbmljaWFucyBhbHJlYWR5IGFodmUgb3RoZXIgZGF0YSkuICBXaWxsIHB1dCBzb21lIG1vcmUgY2l0ZXMgaW4gIG9uY2UgTGl6ICYgSSBnbyB0aHJvdWdoIGV2ZXJ5Ym9keSdzIGNvbW1lbnRzKkwKE0thdGhsZWVuIEVsbGVuIEh1bnQaNS8vc3NsLmdzdGF0aWMuY29tL2RvY3MvY29tbW9uL2JsdWVfc2lsaG91ZXR0ZTk2LTAucG5nMODVl/+XMjjg1Zf/lzJyTgoTS2F0aGxlZW4gRWxsZW4gSHVudBo3CjUvL3NzbC5nc3RhdGljLmNvbS9kb2NzL2NvbW1vbi9ibHVlX3NpbGhvdWV0dGU5Ni0wLnBuZ3gAiAEBmgEGCAAQABgAqgGWAhKTAlRoZXJlJiMzOTtzIGJpcmQgZXhhbXBsZXMgdG9vIG5vdy4uLiBidXQgaXQgd291bGQgcGFydGljdWxhcmx5IHZhbHVhYmxlIHRvIGZpbmQgY2FzZXMgdGhhdCBhcmUgc3BlY2lmaWNhbGx5IGFib3V0IGFuaW1hbHMgaW4gYSBjbGluaWNhbCBjb250ZXh0IChpLmUuIHdoZXJlIGNsaW5pY2lhbnMgYWxyZWFkeSBhaHZlIG90aGVyIGRhdGEpLiAgV2lsbCBwdXQgc29tZSBtb3JlIGNpdGVzIGluICBvbmNlIExpeiAmYW1wOyBJIGdvIHRocm91Z2ggZXZlcnlib2R5JiMzOTtzIGNvbW1lbnRzsAEAuAEBckgKDUNoYXJsaWUgSW5uaXMaNwo1Ly9zc2wuZ3N0YXRpYy5jb20vZG9jcy9jb21tb24vYmx1ZV9zaWxob3VldHRlOTYtMC5wbmd4AIgBAZoBBggAEAAYAKoB4wES4AFJIGNhbiBsb29rIGludG8gdGhpcywgYnV0IEtIIG9yIEVCIG1heSBhbHJlYWR5IGhhdmUgZXhhbXBsZXMuLi5jb3J0IG9ic2VydmF0aW9ucyBpbiBodW1hbnMgb3Igb3RoZXIgc3BlY2llcyBpbiB0aGUgZmFjZSBvZiBjaHJvbmljIGlsbG5lc3MsIGZhdGFsIHBuZXVtb25pYSwgc2Vwc2lzLCBjYW5jZXJzLCBldGMuIENvdWxkIGJlIGEgcXVpY2sgYnV0IGNvZ2VudCBkaXNjdXNzaW9uIHBvaW50LrABALgBARjglcbDkTIg4NWX/5cyMABCCWtpeC5jbXQ1NyKXEgoLQUFBQlV4X2wzeHcS7BEKC0FBQUJVeF9sM3h3EgtBQUFCVXhfbDN4dxrsAgoJdGV4dC9odG1sEt4CRm9vZCBmb3IgdGhvdWdodDogV29uZGVyIHdoZXRoZXIgaXQgd291bGQgYmUgZ29vZCB0byBsZWFkIHdpdGggdGhpcyBzZW50ZW5jZSB0byBiZWdpbiB0aGlzIHNlY3Rpb24/IEl0IG1pZ2h0IGhlbHAgc2V0IHRoZSBzY2VuZSB0aGF0IHR3byBtZXRyaWNzIHdlcmUgbWVhc3VyZWQgZm9yIGZlZWRpbmcuIFRoZW4gcmVhc29uaW5nIGZvciB3aHkgc2V2ZW5zIG9mIG1lYXN1cmVtZW50IHJhdGhlciB0aGFuIHNpbmdsZS4gVGhlbiBkYXRhIHdlcmUgcmVjb3JkZWQgaW4gYXNzb2NpYXRlZCB3aXRoIERheSAxOCBibG9vZCBjb2xsZWN0aW9uLiBUaGVuIGRldGFpbHMgb24gbWV0aG9kcyBmb3IgZWFjaCBtZWFzdXJl4oCmLi4i7QIKCnRleHQvcGxhaW4S3gJGb29kIGZvciB0aG91Z2h0OiBXb25kZXIgd2hldGhlciBpdCB3b3VsZCBiZSBnb29kIHRvIGxlYWQgd2l0aCB0aGlzIHNlbnRlbmNlIHRvIGJlZ2luIHRoaXMgc2VjdGlvbj8gSXQgbWlnaHQgaGVscCBzZXQgdGhlIHNjZW5lIHRoYXQgdHdvIG1ldHJpY3Mgd2VyZSBtZWFzdXJlZCBmb3IgZmVlZGluZy4gVGhlbiByZWFzb25pbmcgZm9yIHdoeSBzZXZlbnMgb2YgbWVhc3VyZW1lbnQgcmF0aGVyIHRoYW4gc2luZ2xlLiBUaGVuIGRhdGEgd2VyZSByZWNvcmRlZCBpbiBhc3NvY2lhdGVkIHdpdGggRGF5IDE4IGJsb29kIGNvbGxlY3Rpb24uIFRoZW4gZGV0YWlscyBvbiBtZXRob2RzIGZvciBlYWNoIG1lYXN1cmXigKYuLipECgtMaXogQnVyZ2Vzcxo1Ly9zc2wuZ3N0YXRpYy5jb20vZG9jcy9jb21tb24vYmx1ZV9zaWxob3VldHRlOTYtMC5wbmcwwNvyq5UyOKCRovyXMkLbBwoLQUFBQlV4X2wzeDASC0FBQUJVeF9sM3h3GoMCCgl0ZXh0L2h0bWwS9QFJIGxpa2VkIHRoaXMgaWRlYSAmYW1wOyB0cmllZCB0byByZWFycmFuZ2UgYSBtaWxsaW9uIGRpZmZlcmVudCB3YXlzLCBidXQgcmFuIGludG8gYSBsb3Qgb2YgZmxvdyBpc3N1ZXMuIEkgY2FuJiMzOTt0IGV2ZW4gcmVtZW1iZXIgbm93IHdoZXRoZXIgSSBlbmRlZCB1cCBqdXN0IHJlYXJyYW5naW5nIGl0IGFsbCBiYWNrIHRvIHdoZXJlIGl0IGhhZCBiZWVuIG9yaWdpbmFsbHkhIFNlZSB3aGF0IHlvdSB0aGluayBub3csIGFueXdheSL8AQoKdGV4dC9wbGFpbhLtAUkgbGlrZWQgdGhpcyBpZGVhICYgdHJpZWQgdG8gcmVhcnJhbmdlIGEgbWlsbGlvbiBkaWZmZXJlbnQgd2F5cywgYnV0IHJhbiBpbnRvIGEgbG90IG9mIGZsb3cgaXNzdWVzLiBJIGNhbid0IGV2ZW4gcmVtZW1iZXIgbm93IHdoZXRoZXIgSSBlbmRlZCB1cCBqdXN0IHJlYXJyYW5naW5nIGl0IGFsbCBiYWNrIHRvIHdoZXJlIGl0IGhhZCBiZWVuIG9yaWdpbmFsbHkhIFNlZSB3aGF0IHlvdSB0aGluayBub3csIGFueXdheSpMChNLYXRobGVlbiBFbGxlbiBIdW50GjUvL3NzbC5nc3RhdGljLmNvbS9kb2NzL2NvbW1vbi9ibHVlX3NpbGhvdWV0dGU5Ni0wLnBuZzCgkaL8lzI4oJGi/Jcyck4KE0thdGhsZWVuIEVsbGVuIEh1bnQaNwo1Ly9zc2wuZ3N0YXRpYy5jb20vZG9jcy9jb21tb24vYmx1ZV9zaWxob3VldHRlOTYtMC5wbmd4AIgBAZoBBggAEAAYAKoB+AES9QFJIGxpa2VkIHRoaXMgaWRlYSAmYW1wOyB0cmllZCB0byByZWFycmFuZ2UgYSBtaWxsaW9uIGRpZmZlcmVudCB3YXlzLCBidXQgcmFuIGludG8gYSBsb3Qgb2YgZmxvdyBpc3N1ZXMuIEkgY2FuJiMzOTt0IGV2ZW4gcmVtZW1iZXIgbm93IHdoZXRoZXIgSSBlbmRlZCB1cCBqdXN0IHJlYXJyYW5naW5nIGl0IGFsbCBiYWNrIHRvIHdoZXJlIGl0IGhhZCBiZWVuIG9yaWdpbmFsbHkhIFNlZSB3aGF0IHlvdSB0aGluayBub3csIGFueXdhebABALgBAXJGCgtMaXogQnVyZ2Vzcxo3CjUvL3NzbC5nc3RhdGljLmNvbS9kb2NzL2NvbW1vbi9ibHVlX3NpbGhvdWV0dGU5Ni0wLnBuZ3gAiAEBmgEGCAAQABgAqgHhAhLeAkZvb2QgZm9yIHRob3VnaHQ6IFdvbmRlciB3aGV0aGVyIGl0IHdvdWxkIGJlIGdvb2QgdG8gbGVhZCB3aXRoIHRoaXMgc2VudGVuY2UgdG8gYmVnaW4gdGhpcyBzZWN0aW9uPyBJdCBtaWdodCBoZWxwIHNldCB0aGUgc2NlbmUgdGhhdCB0d28gbWV0cmljcyB3ZXJlIG1lYXN1cmVkIGZvciBmZWVkaW5nLiBUaGVuIHJlYXNvbmluZyBmb3Igd2h5IHNldmVucyBvZiBtZWFzdXJlbWVudCByYXRoZXIgdGhhbiBzaW5nbGUuIFRoZW4gZGF0YSB3ZXJlIHJlY29yZGVkIGluIGFzc29jaWF0ZWQgd2l0aCBEYXkgMTggYmxvb2QgY29sbGVjdGlvbi4gVGhlbiBkZXRhaWxzIG9uIG1ldGhvZHMgZm9yIGVhY2ggbWVhc3VyZeKApi4usAEAuAEBGMDb8quVMiCgkaL8lzIwAEIJa2l4LmNtdDE5IscDCgtBQUFCVXhfbDN5WRLvAgoLQUFBQlV4X2wzeVkSC0FBQUJVeF9sM3lZGg0KCXRleHQvaHRtbBIAIg4KCnRleHQvcGxhaW4SACpICg9EYW5pZWxsZSBEaWxsb24aNS8vc3NsLmdzdGF0aWMuY29tL2RvY3MvY29tbW9uL2JsdWVfc2lsaG91ZXR0ZTk2LTAucG5nMMDoncGSMjjA6J3BkjJKQwokYXBwbGljYXRpb24vdm5kLmdvb2dsZS1hcHBzLmRvY3MubWRzGhvC19rkARUSCwoHCgEtEAEYABABGgYKAhAUEAFySgoPRGFuaWVsbGUgRGlsbG9uGjcKNS8vc3NsLmdzdGF0aWMuY29tL2RvY3MvY29tbW9uL2JsdWVfc2lsaG91ZXR0ZTk2LTAucG5neACCATZzdWdnZXN0SWRJbXBvcnQzZTdlNzEzOS01MzE3LTQ5NDUtOWYxOC1iOGM1ZWI2NDJjN2NfMzOIAQGaAQYIABAAGACwAQC4AQEYwOidwZIyIMDoncGSMjAAQjZzdWdnZXN0SWRJbXBvcnQzZTdlNzEzOS01MzE3LTQ5NDUtOWYxOC1iOGM1ZWI2NDJjN2NfMzMiqwgKC0FBQUJVeF9sMzAwEoAICgtBQUFCVXhfbDMwMBILQUFBQlV4X2wzMDAaGgoJdGV4dC9odG1sEg1NYWxub3VyaXNoZWQ/IhsKCnRleHQvcGxhaW4SDU1hbG5vdXJpc2hlZD8qRAoLTGl6IEJ1cmdlc3MaNS8vc3NsLmdzdGF0aWMuY29tL2RvY3MvY29tbW9uL2JsdWVfc2lsaG91ZXR0ZTk2LTAucG5nMICa9qqVMjjAloH8lzJC6AUKC0FBQUJVeF9sMzA0EgtBQUFCVXhfbDMwMBqyAQoJdGV4dC9odG1sEqQBQW5vcmV4aWMgc3BlY2lmaWNhbGx5IG1lYW5zLCBub3QgZWF0aW5nLiBJdCYjMzk7cyB0aGUgZXN0YWJsaXNoZWQgY2xpbmljYWwgdGVybSBhbmQgaXMgdGhlIG9uZSB3ZSB1c2VkIGluIGVhcmxpZXIgcGFwZXJzLCBzbyBmb3IgY29uc2lzdGVuY3kgbGV0JiMzOTtzIHN0aWNrIHRvIHRoYXQiqwEKCnRleHQvcGxhaW4SnAFBbm9yZXhpYyBzcGVjaWZpY2FsbHkgbWVhbnMsIG5vdCBlYXRpbmcuIEl0J3MgdGhlIGVzdGFibGlzaGVkIGNsaW5pY2FsIHRlcm0gYW5kIGlzIHRoZSBvbmUgd2UgdXNlZCBpbiBlYXJsaWVyIHBhcGVycywgc28gZm9yIGNvbnNpc3RlbmN5IGxldCdzIHN0aWNrIHRvIHRoYXQqTAoTS2F0aGxlZW4gRWxsZW4gSHVudBo1Ly9zc2wuZ3N0YXRpYy5jb20vZG9jcy9jb21tb24vYmx1ZV9zaWxob3VldHRlOTYtMC5wbmcwwJaB/JcyOMCWgfyXMnJOChNLYXRobGVlbiBFbGxlbiBIdW50GjcKNS8vc3NsLmdzdGF0aWMuY29tL2RvY3MvY29tbW9uL2JsdWVfc2lsaG91ZXR0ZTk2LTAucG5neACIAQGaAQYIABAAGACqAacBEqQBQW5vcmV4aWMgc3BlY2lmaWNhbGx5IG1lYW5zLCBub3QgZWF0aW5nLiBJdCYjMzk7cyB0aGUgZXN0YWJsaXNoZWQgY2xpbmljYWwgdGVybSBhbmQgaXMgdGhlIG9uZSB3ZSB1c2VkIGluIGVhcmxpZXIgcGFwZXJzLCBzbyBmb3IgY29uc2lzdGVuY3kgbGV0JiMzOTtzIHN0aWNrIHRvIHRoYXSwAQC4AQFyRgoLTGl6IEJ1cmdlc3MaNwo1Ly9zc2wuZ3N0YXRpYy5jb20vZG9jcy9jb21tb24vYmx1ZV9zaWxob3VldHRlOTYtMC5wbmd4AIgBAZoBBggAEAAYAKoBDxINTWFsbm91cmlzaGVkP7ABALgBARiAmvaqlTIgwJaB/JcyMABCCWtpeC5jbXQxNSLxAwoLQUFBQlV4X2wzMEkSxwMKC0FBQUJVeF9sMzBJEgtBQUFCVXhfbDMwSRpQCgl0ZXh0L2h0bWwSQ1JlcGhyYXNlZCB0aGlzIHRvIGxlYWQgd2l0aCB0aGUgc2FtZSBwaHJhc2UgdGhhdCBsZWFkcyB0aGUgQWJzdHJhY3QiUQoKdGV4dC9wbGFpbhJDUmVwaHJhc2VkIHRoaXMgdG8gbGVhZCB3aXRoIHRoZSBzYW1lIHBocmFzZSB0aGF0IGxlYWRzIHRoZSBBYnN0cmFjdCpMChNLYXRobGVlbiBFbGxlbiBIdW50GjUvL3NzbC5nc3RhdGljLmNvbS9kb2NzL2NvbW1vbi9ibHVlX3NpbGhvdWV0dGU5Ni0wLnBuZzDA2O76lzI4wNju+pcyck4KE0thdGhsZWVuIEVsbGVuIEh1bnQaNwo1Ly9zc2wuZ3N0YXRpYy5jb20vZG9jcy9jb21tb24vYmx1ZV9zaWxob3VldHRlOTYtMC5wbmd4AIgBAZoBBggAEAAYAKoBRRJDUmVwaHJhc2VkIHRoaXMgdG8gbGVhZCB3aXRoIHRoZSBzYW1lIHBocmFzZSB0aGF0IGxlYWRzIHRoZSBBYnN0cmFjdLABALgBARjA2O76lzIgwNju+pcyMABCCGtpeC5jbXQwIskECgtBQUFCVXhfbDN5cxKeBAoLQUFBQlV4X2wzeXMSC0FBQUJVeF9sM3lzGnEKCXRleHQvaHRtbBJkQ29uc2lkZXIgYWRkIHNvbWV0aGluZyB0byBkZWxpbmVhdGUgc3RhdHMgZGlmZnM7IGFuZCBjb25zaWRlciBhZGRpbmcgc2FtcGxlIHNpemVzIGZvciBlYWNoIGRhdGEgc2V0LiJyCgp0ZXh0L3BsYWluEmRDb25zaWRlciBhZGQgc29tZXRoaW5nIHRvIGRlbGluZWF0ZSBzdGF0cyBkaWZmczsgYW5kIGNvbnNpZGVyIGFkZGluZyBzYW1wbGUgc2l6ZXMgZm9yIGVhY2ggZGF0YSBzZXQuKkYKDUNoYXJsaWUgSW5uaXMaNS8vc3NsLmdzdGF0aWMuY29tL2RvY3MvY29tbW9uL2JsdWVfc2lsaG91ZXR0ZTk2LTAucG5nMOC0j8SRMjjgtI/EkTJySAoNQ2hhcmxpZSBJbm5pcxo3CjUvL3NzbC5nc3RhdGljLmNvbS9kb2NzL2NvbW1vbi9ibHVlX3NpbGhvdWV0dGU5Ni0wLnBuZ3gAiAEBmgEGCAAQABgAqgFmEmRDb25zaWRlciBhZGQgc29tZXRoaW5nIHRvIGRlbGluZWF0ZSBzdGF0cyBkaWZmczsgYW5kIGNvbnNpZGVyIGFkZGluZyBzYW1wbGUgc2l6ZXMgZm9yIGVhY2ggZGF0YSBzZXQusAEAuAEBGOC0j8SRMiDgtI/EkTIwAEIJa2l4LmNtdDY3Ir8LCgtBQUFCVXhfbDN6VRKVCwoLQUFBQlV4X2wzelUSC0FBQUJVeF9sM3pVGi0KCXRleHQvaHRtbBIgSG93IHdhcyByYW5kb21pemF0aW9uIGNvbmR1Y3RlZD8iLgoKdGV4dC9wbGFpbhIgSG93IHdhcyByYW5kb21pemF0aW9uIGNvbmR1Y3RlZD8qSwoSQ2hhcmxlcyBMb3JlbiBCdWNrGjUvL3NzbC5nc3RhdGljLmNvbS9kb2NzL2NvbW1vbi9ibHVlX3NpbGhvdWV0dGU5Ni0wLnBuZzCg+Z+1lDI44N3YqZUyQrYICgtBQUFCVXhfbDN6WRILQUFBQlV4X2wzelUapAIKCXRleHQvaHRtbBKWAk15IGVkaXRzIGhlcmUgZG9u4oCZdCBmdWxseSBhZGRyZXNzIExvcmVu4oCZcyBjb21tZW50IGJ1dCBpdCBtaWdodCBoZWxwIHRvIGF2b2lkIHVzaW5nIOKAmHJhbmRvbWl6YXRpb27igJkgYXMgYSBzdHJvbmcgdGVybS4gU2ltcGxlIHJhbmRvbSBhbGxvY2F0aW9uIG1lYW5zIHRyZWF0bWVudCBhc3NpZ25tZW50IHdhcyBtYWRlIGJ5IGNoYW5jZS4gSG93ZXZlciwgaXQgZG9lcyBub3QgcHJvdmlkZSB0aGUgZGV0YWlsIG9uIGhvdyB0aGUgY2hhbmNlIHNlbGVjdGlvbiB3YXMgZ2VuZXJhdGVkIqUCCgp0ZXh0L3BsYWluEpYCTXkgZWRpdHMgaGVyZSBkb27igJl0IGZ1bGx5IGFkZHJlc3MgTG9yZW7igJlzIGNvbW1lbnQgYnV0IGl0IG1pZ2h0IGhlbHAgdG8gYXZvaWQgdXNpbmcg4oCYcmFuZG9taXphdGlvbuKAmSBhcyBhIHN0cm9uZyB0ZXJtLiBTaW1wbGUgcmFuZG9tIGFsbG9jYXRpb24gbWVhbnMgdHJlYXRtZW50IGFzc2lnbm1lbnQgd2FzIG1hZGUgYnkgY2hhbmNlLiBIb3dldmVyLCBpdCBkb2VzIG5vdCBwcm92aWRlIHRoZSBkZXRhaWwgb24gaG93IHRoZSBjaGFuY2Ugc2VsZWN0aW9uIHdhcyBnZW5lcmF0ZWQqRAoLTGl6IEJ1cmdlc3MaNS8vc3NsLmdzdGF0aWMuY29tL2RvY3MvY29tbW9uL2JsdWVfc2lsaG91ZXR0ZTk2LTAucG5nMODd2KmVMjjg3diplTJyRgoLTGl6IEJ1cmdlc3MaNwo1Ly9zc2wuZ3N0YXRpYy5jb20vZG9jcy9jb21tb24vYmx1ZV9zaWxob3VldHRlOTYtMC5wbmd4AIgBAZoBBggAEAAYAKoBmQISlgJNeSBlZGl0cyBoZXJlIGRvbuKAmXQgZnVsbHkgYWRkcmVzcyBMb3JlbuKAmXMgY29tbWVudCBidXQgaXQgbWlnaHQgaGVscCB0byBhdm9pZCB1c2luZyDigJhyYW5kb21pemF0aW9u4oCZIGFzIGEgc3Ryb25nIHRlcm0uIFNpbXBsZSByYW5kb20gYWxsb2NhdGlvbiBtZWFucyB0cmVhdG1lbnQgYXNzaWdubWVudCB3YXMgbWFkZSBieSBjaGFuY2UuIEhvd2V2ZXIsIGl0IGRvZXMgbm90IHByb3ZpZGUgdGhlIGRldGFpbCBvbiBob3cgdGhlIGNoYW5jZSBzZWxlY3Rpb24gd2FzIGdlbmVyYXRlZLABALgBAXJNChJDaGFybGVzIExvcmVuIEJ1Y2saNwo1Ly9zc2wuZ3N0YXRpYy5jb20vZG9jcy9jb21tb24vYmx1ZV9zaWxob3VldHRlOTYtMC5wbmd4AIgBAZoBBggAEAAYAKoBIhIgSG93IHdhcyByYW5kb21pemF0aW9uIGNvbmR1Y3RlZD+wAQC4AQEYoPmftZQyIODd2KmVMjAAQghraXguY210NiLABwoLQUFBQlV4X2wzME0SlQcKC0FBQUJVeF9sMzBNEgtBQUFCVXhfbDMwTRrtAQoJdGV4dC9odG1sEt8BSSBhZGRlZCB0aGlzIGJlY2F1c2Ugd2Ugd291bGQgZ2V0IHF1ZXN0aW9ucyBhYm91dCBpdCBhbnl3YXkuLi5pdOKAmXMgYW4gb2J2aW91cyBxdWVyeSBmcm9tIHRoZSBvYnNlcnZlZCBkYXRh4oCmLi5hbmQgdG8gc2V0IHRoZSBzdGFnZSBmb3IgdGhlIHN1cHBsZW1lbnRhdGlvbiBtYW51c2NyaXB0Li4uYW5kIHNvIHBlb3BsZSBrbm93IHRoYXQgd2UgYXJlIGRvaW5nIHRoaXMgYWxyZWFkeS4uLiLuAQoKdGV4dC9wbGFpbhLfAUkgYWRkZWQgdGhpcyBiZWNhdXNlIHdlIHdvdWxkIGdldCBxdWVzdGlvbnMgYWJvdXQgaXQgYW55d2F5Li4uaXTigJlzIGFuIG9idmlvdXMgcXVlcnkgZnJvbSB0aGUgb2JzZXJ2ZWQgZGF0YeKApi4uYW5kIHRvIHNldCB0aGUgc3RhZ2UgZm9yIHRoZSBzdXBwbGVtZW50YXRpb24gbWFudXNjcmlwdC4uLmFuZCBzbyBwZW9wbGUga25vdyB0aGF0IHdlIGFyZSBkb2luZyB0aGlzIGFscmVhZHkuLi4qRgoNQ2hhcmxpZSBJbm5pcxo1Ly9zc2wuZ3N0YXRpYy5jb20vZG9jcy9jb21tb24vYmx1ZV9zaWxob3VldHRlOTYtMC5wbmcwgI39w5EyOICN/cORMnJICg1DaGFybGllIElubmlzGjcKNS8vc3NsLmdzdGF0aWMuY29tL2RvY3MvY29tbW9uL2JsdWVfc2lsaG91ZXR0ZTk2LTAucG5neACIAQGaAQYIABAAGACqAeIBEt8BSSBhZGRlZCB0aGlzIGJlY2F1c2Ugd2Ugd291bGQgZ2V0IHF1ZXN0aW9ucyBhYm91dCBpdCBhbnl3YXkuLi5pdOKAmXMgYW4gb2J2aW91cyBxdWVyeSBmcm9tIHRoZSBvYnNlcnZlZCBkYXRh4oCmLi5hbmQgdG8gc2V0IHRoZSBzdGFnZSBmb3IgdGhlIHN1cHBsZW1lbnRhdGlvbiBtYW51c2NyaXB0Li4uYW5kIHNvIHBlb3BsZSBrbm93IHRoYXQgd2UgYXJlIGRvaW5nIHRoaXMgYWxyZWFkeS4uLrABALgBARiAjf3DkTIggI39w5EyMABCCWtpeC5jbXQ1NiLHAwoLQUFBQlV4X2wzeWcS7wIKC0FBQUJVeF9sM3lnEgtBQUFCVXhfbDN5ZxoNCgl0ZXh0L2h0bWwSACIOCgp0ZXh0L3BsYWluEgAqTAoTS2F0aGxlZW4gRWxsZW4gSHVudBo1Ly9zc2wuZ3N0YXRpYy5jb20vZG9jcy9jb21tb24vYmx1ZV9zaWxob3VldHRlOTYtMC5wbmcwwP6L+5cyOMD+i/uXMko7CiRhcHBsaWNhdGlvbi92bmQuZ29vZ2xlLWFwcHMuZG9jcy5tZHMaE8LX2uQBDRoLCgcKASwQARgAEAFyTgoTS2F0aGxlZW4gRWxsZW4gSHVudBo3CjUvL3NzbC5nc3RhdGljLmNvbS9kb2NzL2NvbW1vbi9ibHVlX3NpbGhvdWV0dGU5Ni0wLnBuZ3gAggE2c3VnZ2VzdElkSW1wb3J0M2U3ZTcxMzktNTMxNy00OTQ1LTlmMTgtYjhjNWViNjQyYzdjXzE4iAEBmgEGCAAQABgAsAEAuAEBGMD+i/uXMiDA/ov7lzIwAEI2c3VnZ2VzdElkSW1wb3J0M2U3ZTcxMzktNTMxNy00OTQ1LTlmMTgtYjhjNWViNjQyYzdjXzE4IrACCgtBQUFCUjgwNE9lSRL+AQoLQUFBQlI4MDRPZUkSC0FBQUJSODA0T2VJGjIKCXRleHQvaHRtbBIlZmlsZTogRklOQUwgMl9MTU0gaG9ybSB4IFRJTUUgeWVhciBJRCIzCgp0ZXh0L3BsYWluEiVmaWxlOiBGSU5BTCAyX0xNTSBob3JtIHggVElNRSB5ZWFyIElEKhsiFTEwOTU4Nzk3MjgwODEyMzU1NTk2NygAOAAw+I/3u4syOM3d/buLMloMOWlrdW5kcjJjZXRxcgIgAHgAiAECmgEGCAAQABgAqgEnEiVmaWxlOiBGSU5BTCAyX0xNTSBob3JtIHggVElNRSB5ZWFyIElEsAEAuAEBGPiP97uLMiDN3f27izIwAEIQa2l4Lmpqb2ZicG9yYnVubSK8BQoLQUFBQlVWRGJYUjQSigUKC0FBQUJVVkRiWFI0EgtBQUFCVVZEYlhSNBp8Cgl0ZXh0L2h0bWwSb0Z1bGwgdGl0bGUgLSAyNTAgY2hhcmFjdGVyIGxpbWl0PGJyPjxicj5TaG9ydCB0aXRsZSAoMTAwIGNoYXJhY3RlciBsaW1pdCk6IEhvcm1vbmVzIG9mIGNvbGQtc3R1bm5lZCBzZWEgdHVydGxlcyJ3Cgp0ZXh0L3BsYWluEmlGdWxsIHRpdGxlIC0gMjUwIGNoYXJhY3RlciBsaW1pdAoKU2hvcnQgdGl0bGUgKDEwMCBjaGFyYWN0ZXIgbGltaXQpOiBIb3Jtb25lcyBvZiBjb2xkLXN0dW5uZWQgc2VhIHR1cnRsZXMqGyIVMTE2NDU4Nzc3MDI4Njc0ODAyNDgwKAA4ADC7r+irmTI4hLXpq5kySrQBCgp0ZXh0L3BsYWluEqUBUmVsYXRpb25zaGlwcyBvZiBDb3J0aWNvc3Rlcm9uZSBhbmQgVGh5cm94aW5lIHdpdGggTW9ydGFsaXR5LCBNYXNzIEdhaW4sIEZlZWRpbmcgYW5kIEFjdGl2aXR5IGluIEhvc3BpdGFsaXplZCBLZW1wJ3MgUmlkbGV5IFNlYSBUdXJ0bGVzIFJlY292ZXJpbmcgZnJvbSBDb2xkLVN0dW5uaW5nWgxjNnV4bjBqemlkMXJyAiAAeACaAQYIABAAGACqAXESb0Z1bGwgdGl0bGUgLSAyNTAgY2hhcmFjdGVyIGxpbWl0PGJyPjxicj5TaG9ydCB0aXRsZSAoMTAwIGNoYXJhY3RlciBsaW1pdCk6IEhvcm1vbmVzIG9mIGNvbGQtc3R1bm5lZCBzZWEgdHVydGxlc7ABALgBABi7r+irmTIghLXpq5kyMABCEGtpeC5pZjlna2ltMGw3ZHoiuAsKC0FBQUJVeF9sM3lrEo0LCgtBQUFCVXhfbDN5axILQUFBQlV4X2wzeWsaQAoJdGV4dC9odG1sEjNXaGF0IGlzIHRoZSBsaW5lIG5leHQgdG8gdGhlIGZUNCBkYXkgMTA4IGdyZWVuIGJhcj8iQQoKdGV4dC9wbGFpbhIzV2hhdCBpcyB0aGUgbGluZSBuZXh0IHRvIHRoZSBmVDQgZGF5IDEwOCBncmVlbiBiYXI/KkgKD0RhbmllbGxlIERpbGxvbho1Ly9zc2wuZ3N0YXRpYy5jb20vZG9jcy9jb21tb24vYmx1ZV9zaWxob3VldHRlOTYtMC5wbmcwgL+WwZIyOOCXhf6XMkL7BwoLQUFBQlV4X2wzeW8SC0FBQUJVeF9sM3lrGosCCgl0ZXh0L2h0bWwS/QFJIHRoaW5rIGl0IG1heSBiZSBhIGxvbmVseSBtZWRpYW4gbGluZSBhbmQgYSB2ZXJ5IHNocnVua2VuIGJveCBmb3IgYSBzaW5nbGUgZGF0YSBwb2ludD8gTGl6IC0gY2FuIHlvdSBjaGVjayBhbmQgc2VlIGlmIHRoZXJlIGlzIGp1c3QgYSBzaW5nbGUgdHVydGxlIHRoYXQgZGllZCBmb3Igd2hpY2ggd2UgaGF2ZSBkYXkgMTA4IGRhdGEgLSAgaWYgc28sIGlzIHRoZXJlIGEgd2F5IHRvIGNoYW5nZSB0aGF0IGxpdHRsZSBsaW5lIHRvIGEgcG9pbnQ/IowCCgp0ZXh0L3BsYWluEv0BSSB0aGluayBpdCBtYXkgYmUgYSBsb25lbHkgbWVkaWFuIGxpbmUgYW5kIGEgdmVyeSBzaHJ1bmtlbiBib3ggZm9yIGEgc2luZ2xlIGRhdGEgcG9pbnQ/IExpeiAtIGNhbiB5b3UgY2hlY2sgYW5kIHNlZSBpZiB0aGVyZSBpcyBqdXN0IGEgc2luZ2xlIHR1cnRsZSB0aGF0IGRpZWQgZm9yIHdoaWNoIHdlIGhhdmUgZGF5IDEwOCBkYXRhIC0gIGlmIHNvLCBpcyB0aGVyZSBhIHdheSB0byBjaGFuZ2UgdGhhdCBsaXR0bGUgbGluZSB0byBhIHBvaW50PypMChNLYXRobGVlbiBFbGxlbiBIdW50GjUvL3NzbC5nc3RhdGljLmNvbS9kb2NzL2NvbW1vbi9ibHVlX3NpbGhvdWV0dGU5Ni0wLnBuZzDgl4X+lzI44JeF/pcyck4KE0thdGhsZWVuIEVsbGVuIEh1bnQaNwo1Ly9zc2wuZ3N0YXRpYy5jb20vZG9jcy9jb21tb24vYmx1ZV9zaWxob3VldHRlOTYtMC5wbmd4AIgBAZoBBggAEAAYAKoBgAIS/QFJIHRoaW5rIGl0IG1heSBiZSBhIGxvbmVseSBtZWRpYW4gbGluZSBhbmQgYSB2ZXJ5IHNocnVua2VuIGJveCBmb3IgYSBzaW5nbGUgZGF0YSBwb2ludD8gTGl6IC0gY2FuIHlvdSBjaGVjayBhbmQgc2VlIGlmIHRoZXJlIGlzIGp1c3QgYSBzaW5nbGUgdHVydGxlIHRoYXQgZGllZCBmb3Igd2hpY2ggd2UgaGF2ZSBkYXkgMTA4IGRhdGEgLSAgaWYgc28sIGlzIHRoZXJlIGEgd2F5IHRvIGNoYW5nZSB0aGF0IGxpdHRsZSBsaW5lIHRvIGEgcG9pbnQ/sAEAuAEBckoKD0RhbmllbGxlIERpbGxvbho3CjUvL3NzbC5nc3RhdGljLmNvbS9kb2NzL2NvbW1vbi9ibHVlX3NpbGhvdWV0dGU5Ni0wLnBuZ3gAiAEBmgEGCAAQABgAqgE1EjNXaGF0IGlzIHRoZSBsaW5lIG5leHQgdG8gdGhlIGZUNCBkYXkgMTA4IGdyZWVuIGJhcj+wAQC4AQEYgL+WwZIyIOCXhf6XMjAAQglraXguY210MzQi3gYKC0FBQUJVeF9sM3pNErMGCgtBQUFCVXhfbDN6TRILQUFBQlV4X2wzek0aLgoJdGV4dC9odG1sEiFJcyB0aGVyZSBhIGZpZ3VyZSBmb3IgdGhlc2UgZGF0YT8iLwoKdGV4dC9wbGFpbhIhSXMgdGhlcmUgYSBmaWd1cmUgZm9yIHRoZXNlIGRhdGE/KkgKD0RhbmllbGxlIERpbGxvbho1Ly9zc2wuZ3N0YXRpYy5jb20vZG9jcy9jb21tb24vYmx1ZV9zaWxob3VldHRlOTYtMC5wbmcwgJKlwZIyOKDBjP6XMkLXAwoLQUFBQlV4X2wzelESC0FBQUJVeF9sM3pNGlgKCXRleHQvaHRtbBJLSXQmIzM5O3MgZ29pbmcgdG8gYmUgYSB0YWJsZSBpbiBTdXBwIEluZm8gYnV0IHdlIGhhdmVuJiMzOTt0IG1hZGUgaXQgeWV0Li4uIlEKCnRleHQvcGxhaW4SQ0l0J3MgZ29pbmcgdG8gYmUgYSB0YWJsZSBpbiBTdXBwIEluZm8gYnV0IHdlIGhhdmVuJ3QgbWFkZSBpdCB5ZXQuLi4qTAoTS2F0aGxlZW4gRWxsZW4gSHVudBo1Ly9zc2wuZ3N0YXRpYy5jb20vZG9jcy9jb21tb24vYmx1ZV9zaWxob3VldHRlOTYtMC5wbmcwoMGM/pcyOKDBjP6XMnJOChNLYXRobGVlbiBFbGxlbiBIdW50GjcKNS8vc3NsLmdzdGF0aWMuY29tL2RvY3MvY29tbW9uL2JsdWVfc2lsaG91ZXR0ZTk2LTAucG5neACIAQGaAQYIABAAGACqAU0SS0l0JiMzOTtzIGdvaW5nIHRvIGJlIGEgdGFibGUgaW4gU3VwcCBJbmZvIGJ1dCB3ZSBoYXZlbiYjMzk7dCBtYWRlIGl0IHlldC4uLrABALgBAXJKCg9EYW5pZWxsZSBEaWxsb24aNwo1Ly9zc2wuZ3N0YXRpYy5jb20vZG9jcy9jb21tb24vYmx1ZV9zaWxob3VldHRlOTYtMC5wbmd4AIgBAZoBBggAEAAYAKoBIxIhSXMgdGhlcmUgYSBmaWd1cmUgZm9yIHRoZXNlIGRhdGE/sAEAuAEBGICSpcGSMiCgwYz+lzIwAEIJa2l4LmNtdDM3OABqIwoUc3VnZ2VzdC43and3N3RyZTQwcWMSC0xpeiBCdXJnZXNzaiMKFHN1Z2dlc3QuODhtbXV4bWpyZDIyEgtMaXogQnVyZ2Vzc2ojChRzdWdnZXN0LmhkeHVuenl1NmszbhILTGl6IEJ1cmdlc3NqIwoUc3VnZ2VzdC5jczJrY2szYnZ0ZWISC0xpeiBCdXJnZXNzakUKNnN1Z2dlc3RJZEltcG9ydDNlN2U3MTM5LTUzMTctNDk0NS05ZjE4LWI4YzVlYjY0MmM3Y18xMRILTGl6IEJ1cmdlc3NqIwoUc3VnZ2VzdC45MDI5cW1xMjh0OTMSC0xpeiBCdXJnZXNzakYKNXN1Z2dlc3RJZEltcG9ydDNlN2U3MTM5LTUzMTctNDk0NS05ZjE4LWI4YzVlYjY0MmM3Y18zEg1Db25uaWUgTWVyaWdvaiMKFHN1Z2dlc3QueWhzdDZ5djNwYXZjEgtMaXogQnVyZ2Vzc2pFCjZzdWdnZXN0SWRJbXBvcnQzZTdlNzEzOS01MzE3LTQ5NDUtOWYxOC1iOGM1ZWI2NDJjN2NfMjYSC0xpeiBCdXJnZXNzakUKNnN1Z2dlc3RJZEltcG9ydDNlN2U3MTM5LTUzMTctNDk0NS05ZjE4LWI4YzVlYjY0MmM3Y18yNRILTGl6IEJ1cmdlc3NqTQo2c3VnZ2VzdElkSW1wb3J0M2U3ZTcxMzktNTMxNy00OTQ1LTlmMTgtYjhjNWViNjQyYzdjXzIxEhNLYXRobGVlbiBFbGxlbiBIdW50aiMKFHN1Z2dlc3QubW9nbHdka2Vuc3NiEgtMaXogQnVyZ2Vzc2pNCjZzdWdnZXN0SWRJbXBvcnQzZTdlNzEzOS01MzE3LTQ5NDUtOWYxOC1iOGM1ZWI2NDJjN2NfMzkSE0thdGhsZWVuIEVsbGVuIEh1bnRqIwoUc3VnZ2VzdC5uMWxsazFnbHo4ZHoSC0xpeiBCdXJnZXNzakkKNnN1Z2dlc3RJZEltcG9ydDNlN2U3MTM5LTUzMTctNDk0NS05ZjE4LWI4YzVlYjY0MmM3Y18xMBIPRGFuaWVsbGUgRGlsbG9uaiMKFHN1Z2dlc3QuZDd3czdtM3I5d2htEgtMaXogQnVyZ2Vzc2ojChRzdWdnZXN0LnB0aWcwa2VpNXV4dhILTGl6IEJ1cmdlc3NqIwoUc3VnZ2VzdC42aWQxOG9yamlyaGYSC0xpeiBCdXJnZXNzaiMKFHN1Z2dlc3QudzY5OXp0bmYzbTJnEgtMaXogQnVyZ2Vzc2ojChRzdWdnZXN0LnU3a2R3NWFsOHNibxILTGl6IEJ1cmdlc3NqSQo2c3VnZ2VzdElkSW1wb3J0M2U3ZTcxMzktNTMxNy00OTQ1LTlmMTgtYjhjNWViNjQyYzdjXzE2Eg9EYW5pZWxsZSBEaWxsb25qTAo1c3VnZ2VzdElkSW1wb3J0M2U3ZTcxMzktNTMxNy00OTQ1LTlmMTgtYjhjNWViNjQyYzdjXzESE0thdGhsZWVuIEVsbGVuIEh1bnRqIwoUc3VnZ2VzdC4xMzJxZHdjYmtha3cSC0xpeiBCdXJnZXNzakwKNXN1Z2dlc3RJZEltcG9ydDNlN2U3MTM5LTUzMTctNDk0NS05ZjE4LWI4YzVlYjY0MmM3Y182EhNLYXRobGVlbiBFbGxlbiBIdW50aiMKFHN1Z2dlc3QubDFxcnZiZnZ6bmJ2EgtMaXogQnVyZ2Vzc2pNCjZzdWdnZXN0SWRJbXBvcnQzZTdlNzEzOS01MzE3LTQ5NDUtOWYxOC1iOGM1ZWI2NDJjN2NfMTkSE0thdGhsZWVuIEVsbGVuIEh1bnRqSQo2c3VnZ2VzdElkSW1wb3J0M2U3ZTcxMzktNTMxNy00OTQ1LTlmMTgtYjhjNWViNjQyYzdjXzM1Eg9EYW5pZWxsZSBEaWxsb25qRQo2c3VnZ2VzdElkSW1wb3J0M2U3ZTcxMzktNTMxNy00OTQ1LTlmMTgtYjhjNWViNjQyYzdjXzI3EgtMaXogQnVyZ2Vzc2pFCjZzdWdnZXN0SWRJbXBvcnQzZTdlNzEzOS01MzE3LTQ5NDUtOWYxOC1iOGM1ZWI2NDJjN2NfMTUSC0xpeiBCdXJnZXNzak0KNnN1Z2dlc3RJZEltcG9ydDNlN2U3MTM5LTUzMTctNDk0NS05ZjE4LWI4YzVlYjY0MmM3Y18yOBITS2F0aGxlZW4gRWxsZW4gSHVudGpFCjZzdWdnZXN0SWRJbXBvcnQzZTdlNzEzOS01MzE3LTQ5NDUtOWYxOC1iOGM1ZWI2NDJjN2NfMjQSC0xpeiBCdXJnZXNzak0KNnN1Z2dlc3RJZEltcG9ydDNlN2U3MTM5LTUzMTctNDk0NS05ZjE4LWI4YzVlYjY0MmM3Y18xMxITS2F0aGxlZW4gRWxsZW4gSHVudGpNCjZzdWdnZXN0SWRJbXBvcnQzZTdlNzEzOS01MzE3LTQ5NDUtOWYxOC1iOGM1ZWI2NDJjN2NfNDASE0thdGhsZWVuIEVsbGVuIEh1bnRqSQo2c3VnZ2VzdElkSW1wb3J0M2U3ZTcxMzktNTMxNy00OTQ1LTlmMTgtYjhjNWViNjQyYzdjXzMxEg9EYW5pZWxsZSBEaWxsb25qTAo1c3VnZ2VzdElkSW1wb3J0M2U3ZTcxMzktNTMxNy00OTQ1LTlmMTgtYjhjNWViNjQyYzdjXzgSE0thdGhsZWVuIEVsbGVuIEh1bnRqTQo2c3VnZ2VzdElkSW1wb3J0M2U3ZTcxMzktNTMxNy00OTQ1LTlmMTgtYjhjNWViNjQyYzdjXzM3EhNLYXRobGVlbiBFbGxlbiBIdW50akkKNnN1Z2dlc3RJZEltcG9ydDNlN2U3MTM5LTUzMTctNDk0NS05ZjE4LWI4YzVlYjY0MmM3Y18zNhIPRGFuaWVsbGUgRGlsbG9uak0KNnN1Z2dlc3RJZEltcG9ydDNlN2U3MTM5LTUzMTctNDk0NS05ZjE4LWI4YzVlYjY0MmM3Y18yMxITS2F0aGxlZW4gRWxsZW4gSHVudGpNCjZzdWdnZXN0SWRJbXBvcnQzZTdlNzEzOS01MzE3LTQ5NDUtOWYxOC1iOGM1ZWI2NDJjN2NfMzASE0thdGhsZWVuIEVsbGVuIEh1bnRqSQo2c3VnZ2VzdElkSW1wb3J0M2U3ZTcxMzktNTMxNy00OTQ1LTlmMTgtYjhjNWViNjQyYzdjXzQyEg9EYW5pZWxsZSBEaWxsb25qIwoUc3VnZ2VzdC4yaHlzc3AxdzA3bWcSC0xpeiBCdXJnZXNzakkKNnN1Z2dlc3RJZEltcG9ydDNlN2U3MTM5LTUzMTctNDk0NS05ZjE4LWI4YzVlYjY0MmM3Y18zMxIPRGFuaWVsbGUgRGlsbG9uak0KNnN1Z2dlc3RJZEltcG9ydDNlN2U3MTM5LTUzMTctNDk0NS05ZjE4LWI4YzVlYjY0MmM3Y18xOBITS2F0aGxlZW4gRWxsZW4gSHVudHIhMW04dnV3dEJSOTE2VDVYcXdRZlQ5VlpRZ2VpS2NoZGg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Hunt</dc:creator>
  <cp:lastModifiedBy>Kathleen Ellen Hunt</cp:lastModifiedBy>
  <cp:revision>3</cp:revision>
  <cp:lastPrinted>2025-02-02T15:55:00Z</cp:lastPrinted>
  <dcterms:created xsi:type="dcterms:W3CDTF">2025-02-02T16:01:00Z</dcterms:created>
  <dcterms:modified xsi:type="dcterms:W3CDTF">2025-02-02T16:02:00Z</dcterms:modified>
</cp:coreProperties>
</file>